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64A16" w14:textId="77777777" w:rsidR="002E0439" w:rsidRPr="008E1FA0" w:rsidRDefault="002E0439" w:rsidP="007A01D6">
      <w:pPr>
        <w:spacing w:after="0" w:line="276" w:lineRule="auto"/>
        <w:rPr>
          <w:rFonts w:ascii="Times New Roman" w:hAnsi="Times New Roman" w:cs="Times New Roman"/>
        </w:rPr>
      </w:pPr>
    </w:p>
    <w:p w14:paraId="719B9C68" w14:textId="6F0B6488" w:rsidR="004A33B3" w:rsidRPr="00753C1D" w:rsidRDefault="004A33B3" w:rsidP="00813D6D">
      <w:pPr>
        <w:spacing w:line="276" w:lineRule="auto"/>
        <w:rPr>
          <w:rFonts w:ascii="Times New Roman" w:hAnsi="Times New Roman" w:cs="Times New Roman"/>
          <w:b/>
          <w:bCs/>
        </w:rPr>
      </w:pPr>
      <w:r w:rsidRPr="00753C1D">
        <w:rPr>
          <w:rFonts w:ascii="Times New Roman" w:hAnsi="Times New Roman" w:cs="Times New Roman"/>
          <w:b/>
          <w:bCs/>
        </w:rPr>
        <w:t xml:space="preserve">Supplemental Table </w:t>
      </w:r>
      <w:r w:rsidR="00681A73">
        <w:rPr>
          <w:rFonts w:ascii="Times New Roman" w:hAnsi="Times New Roman" w:cs="Times New Roman"/>
          <w:b/>
          <w:bCs/>
        </w:rPr>
        <w:t>1</w:t>
      </w:r>
      <w:r w:rsidRPr="00753C1D">
        <w:rPr>
          <w:rFonts w:ascii="Times New Roman" w:hAnsi="Times New Roman" w:cs="Times New Roman"/>
          <w:b/>
          <w:bCs/>
        </w:rPr>
        <w:t>: Unadjusted Odds Ratio</w:t>
      </w:r>
    </w:p>
    <w:tbl>
      <w:tblPr>
        <w:tblW w:w="8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0"/>
        <w:gridCol w:w="1300"/>
        <w:gridCol w:w="1300"/>
        <w:gridCol w:w="1300"/>
      </w:tblGrid>
      <w:tr w:rsidR="004A33B3" w:rsidRPr="00753C1D" w14:paraId="5690AD8E" w14:textId="77777777" w:rsidTr="007C101C">
        <w:trPr>
          <w:trHeight w:val="320"/>
        </w:trPr>
        <w:tc>
          <w:tcPr>
            <w:tcW w:w="4520" w:type="dxa"/>
            <w:noWrap/>
            <w:vAlign w:val="bottom"/>
            <w:hideMark/>
          </w:tcPr>
          <w:p w14:paraId="79CC3744"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Independent Variable</w:t>
            </w:r>
          </w:p>
        </w:tc>
        <w:tc>
          <w:tcPr>
            <w:tcW w:w="1300" w:type="dxa"/>
            <w:noWrap/>
            <w:vAlign w:val="bottom"/>
            <w:hideMark/>
          </w:tcPr>
          <w:p w14:paraId="2A7124B7" w14:textId="39F04333"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OR</w:t>
            </w:r>
            <w:r w:rsidR="008B2A66">
              <w:rPr>
                <w:rFonts w:ascii="Times New Roman" w:eastAsia="Times New Roman" w:hAnsi="Times New Roman" w:cs="Times New Roman"/>
                <w:b/>
                <w:bCs/>
                <w:color w:val="000000"/>
                <w:kern w:val="0"/>
                <w14:ligatures w14:val="none"/>
              </w:rPr>
              <w:t>*</w:t>
            </w:r>
          </w:p>
        </w:tc>
        <w:tc>
          <w:tcPr>
            <w:tcW w:w="1300" w:type="dxa"/>
            <w:noWrap/>
            <w:vAlign w:val="bottom"/>
            <w:hideMark/>
          </w:tcPr>
          <w:p w14:paraId="519A4171"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95% CI</w:t>
            </w:r>
          </w:p>
        </w:tc>
        <w:tc>
          <w:tcPr>
            <w:tcW w:w="1300" w:type="dxa"/>
            <w:noWrap/>
            <w:vAlign w:val="bottom"/>
            <w:hideMark/>
          </w:tcPr>
          <w:p w14:paraId="25CD7866"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p-value</w:t>
            </w:r>
          </w:p>
        </w:tc>
      </w:tr>
      <w:tr w:rsidR="004A33B3" w:rsidRPr="00753C1D" w14:paraId="2024A1AA" w14:textId="77777777" w:rsidTr="007C101C">
        <w:trPr>
          <w:trHeight w:val="320"/>
        </w:trPr>
        <w:tc>
          <w:tcPr>
            <w:tcW w:w="4520" w:type="dxa"/>
            <w:noWrap/>
            <w:vAlign w:val="bottom"/>
            <w:hideMark/>
          </w:tcPr>
          <w:p w14:paraId="075F0BE3"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Age</w:t>
            </w:r>
          </w:p>
        </w:tc>
        <w:tc>
          <w:tcPr>
            <w:tcW w:w="1300" w:type="dxa"/>
            <w:noWrap/>
            <w:vAlign w:val="bottom"/>
            <w:hideMark/>
          </w:tcPr>
          <w:p w14:paraId="6457BB22"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27</w:t>
            </w:r>
          </w:p>
        </w:tc>
        <w:tc>
          <w:tcPr>
            <w:tcW w:w="1300" w:type="dxa"/>
            <w:noWrap/>
            <w:vAlign w:val="bottom"/>
            <w:hideMark/>
          </w:tcPr>
          <w:p w14:paraId="14B305FC"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27-1.31</w:t>
            </w:r>
          </w:p>
        </w:tc>
        <w:tc>
          <w:tcPr>
            <w:tcW w:w="1300" w:type="dxa"/>
            <w:noWrap/>
            <w:vAlign w:val="bottom"/>
            <w:hideMark/>
          </w:tcPr>
          <w:p w14:paraId="32F946FA" w14:textId="1AD9BE9D"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sidR="00753C1D">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28AB6EAC" w14:textId="77777777" w:rsidTr="007C101C">
        <w:trPr>
          <w:trHeight w:val="320"/>
        </w:trPr>
        <w:tc>
          <w:tcPr>
            <w:tcW w:w="4520" w:type="dxa"/>
            <w:noWrap/>
            <w:vAlign w:val="bottom"/>
            <w:hideMark/>
          </w:tcPr>
          <w:p w14:paraId="385ABD1E"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Sex (Male)</w:t>
            </w:r>
          </w:p>
        </w:tc>
        <w:tc>
          <w:tcPr>
            <w:tcW w:w="1300" w:type="dxa"/>
            <w:noWrap/>
            <w:vAlign w:val="bottom"/>
            <w:hideMark/>
          </w:tcPr>
          <w:p w14:paraId="0C15F0E2"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27</w:t>
            </w:r>
          </w:p>
        </w:tc>
        <w:tc>
          <w:tcPr>
            <w:tcW w:w="1300" w:type="dxa"/>
            <w:noWrap/>
            <w:vAlign w:val="bottom"/>
            <w:hideMark/>
          </w:tcPr>
          <w:p w14:paraId="40C6BE6E"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18-1.36</w:t>
            </w:r>
          </w:p>
        </w:tc>
        <w:tc>
          <w:tcPr>
            <w:tcW w:w="1300" w:type="dxa"/>
            <w:noWrap/>
            <w:vAlign w:val="bottom"/>
            <w:hideMark/>
          </w:tcPr>
          <w:p w14:paraId="238461DF" w14:textId="7D5D57ED"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2D685BC7" w14:textId="77777777" w:rsidTr="007C101C">
        <w:trPr>
          <w:trHeight w:val="320"/>
        </w:trPr>
        <w:tc>
          <w:tcPr>
            <w:tcW w:w="4520" w:type="dxa"/>
            <w:noWrap/>
            <w:vAlign w:val="bottom"/>
            <w:hideMark/>
          </w:tcPr>
          <w:p w14:paraId="53C17AF9"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Race (White)</w:t>
            </w:r>
          </w:p>
        </w:tc>
        <w:tc>
          <w:tcPr>
            <w:tcW w:w="1300" w:type="dxa"/>
            <w:noWrap/>
            <w:vAlign w:val="bottom"/>
            <w:hideMark/>
          </w:tcPr>
          <w:p w14:paraId="40978F07" w14:textId="77777777" w:rsidR="004A33B3" w:rsidRPr="00753C1D" w:rsidRDefault="004A33B3" w:rsidP="004A33B3">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1.06</w:t>
            </w:r>
          </w:p>
        </w:tc>
        <w:tc>
          <w:tcPr>
            <w:tcW w:w="1300" w:type="dxa"/>
            <w:noWrap/>
            <w:vAlign w:val="bottom"/>
            <w:hideMark/>
          </w:tcPr>
          <w:p w14:paraId="1156E0F4"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99-1.14</w:t>
            </w:r>
          </w:p>
        </w:tc>
        <w:tc>
          <w:tcPr>
            <w:tcW w:w="1300" w:type="dxa"/>
            <w:noWrap/>
            <w:vAlign w:val="bottom"/>
            <w:hideMark/>
          </w:tcPr>
          <w:p w14:paraId="4D00A936"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117</w:t>
            </w:r>
          </w:p>
        </w:tc>
      </w:tr>
      <w:tr w:rsidR="004A33B3" w:rsidRPr="00753C1D" w14:paraId="135479AE" w14:textId="77777777" w:rsidTr="007C101C">
        <w:trPr>
          <w:trHeight w:val="320"/>
        </w:trPr>
        <w:tc>
          <w:tcPr>
            <w:tcW w:w="4520" w:type="dxa"/>
            <w:noWrap/>
            <w:vAlign w:val="bottom"/>
            <w:hideMark/>
          </w:tcPr>
          <w:p w14:paraId="1795AEFF"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Language (English)</w:t>
            </w:r>
          </w:p>
        </w:tc>
        <w:tc>
          <w:tcPr>
            <w:tcW w:w="1300" w:type="dxa"/>
            <w:noWrap/>
            <w:vAlign w:val="bottom"/>
            <w:hideMark/>
          </w:tcPr>
          <w:p w14:paraId="64672DF9" w14:textId="63C7799F" w:rsidR="004A33B3" w:rsidRPr="00753C1D" w:rsidRDefault="004A33B3" w:rsidP="004A33B3">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1.1</w:t>
            </w:r>
            <w:r w:rsidR="00753C1D" w:rsidRPr="00753C1D">
              <w:rPr>
                <w:rFonts w:ascii="Times New Roman" w:eastAsia="Times New Roman" w:hAnsi="Times New Roman" w:cs="Times New Roman"/>
                <w:color w:val="000000"/>
                <w:kern w:val="0"/>
                <w14:ligatures w14:val="none"/>
              </w:rPr>
              <w:t>0</w:t>
            </w:r>
          </w:p>
        </w:tc>
        <w:tc>
          <w:tcPr>
            <w:tcW w:w="1300" w:type="dxa"/>
            <w:noWrap/>
            <w:vAlign w:val="bottom"/>
            <w:hideMark/>
          </w:tcPr>
          <w:p w14:paraId="655B9248"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89-1.36</w:t>
            </w:r>
          </w:p>
        </w:tc>
        <w:tc>
          <w:tcPr>
            <w:tcW w:w="1300" w:type="dxa"/>
            <w:noWrap/>
            <w:vAlign w:val="bottom"/>
            <w:hideMark/>
          </w:tcPr>
          <w:p w14:paraId="0507B26C"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371</w:t>
            </w:r>
          </w:p>
        </w:tc>
      </w:tr>
      <w:tr w:rsidR="004A33B3" w:rsidRPr="00753C1D" w14:paraId="5E357F43" w14:textId="77777777" w:rsidTr="007C101C">
        <w:trPr>
          <w:trHeight w:val="320"/>
        </w:trPr>
        <w:tc>
          <w:tcPr>
            <w:tcW w:w="4520" w:type="dxa"/>
            <w:noWrap/>
            <w:vAlign w:val="bottom"/>
            <w:hideMark/>
          </w:tcPr>
          <w:p w14:paraId="2ACCD4A4"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Insurance (Government vs Commercial)</w:t>
            </w:r>
          </w:p>
        </w:tc>
        <w:tc>
          <w:tcPr>
            <w:tcW w:w="1300" w:type="dxa"/>
            <w:noWrap/>
            <w:vAlign w:val="bottom"/>
            <w:hideMark/>
          </w:tcPr>
          <w:p w14:paraId="0F06558C"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2.09</w:t>
            </w:r>
          </w:p>
        </w:tc>
        <w:tc>
          <w:tcPr>
            <w:tcW w:w="1300" w:type="dxa"/>
            <w:noWrap/>
            <w:vAlign w:val="bottom"/>
            <w:hideMark/>
          </w:tcPr>
          <w:p w14:paraId="010C97A8"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93-2.26</w:t>
            </w:r>
          </w:p>
        </w:tc>
        <w:tc>
          <w:tcPr>
            <w:tcW w:w="1300" w:type="dxa"/>
            <w:noWrap/>
            <w:vAlign w:val="bottom"/>
            <w:hideMark/>
          </w:tcPr>
          <w:p w14:paraId="5B22B98F" w14:textId="703EF9DB"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43202B62" w14:textId="77777777" w:rsidTr="007C101C">
        <w:trPr>
          <w:trHeight w:val="320"/>
        </w:trPr>
        <w:tc>
          <w:tcPr>
            <w:tcW w:w="4520" w:type="dxa"/>
            <w:noWrap/>
            <w:vAlign w:val="bottom"/>
            <w:hideMark/>
          </w:tcPr>
          <w:p w14:paraId="45600A40"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Insurance (Self-pay vs Commercial)</w:t>
            </w:r>
          </w:p>
        </w:tc>
        <w:tc>
          <w:tcPr>
            <w:tcW w:w="1300" w:type="dxa"/>
            <w:noWrap/>
            <w:vAlign w:val="bottom"/>
            <w:hideMark/>
          </w:tcPr>
          <w:p w14:paraId="10761C15" w14:textId="77777777" w:rsidR="004A33B3" w:rsidRPr="00753C1D" w:rsidRDefault="004A33B3" w:rsidP="004A33B3">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68</w:t>
            </w:r>
          </w:p>
        </w:tc>
        <w:tc>
          <w:tcPr>
            <w:tcW w:w="1300" w:type="dxa"/>
            <w:noWrap/>
            <w:vAlign w:val="bottom"/>
            <w:hideMark/>
          </w:tcPr>
          <w:p w14:paraId="1E201B83"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17-2.79</w:t>
            </w:r>
          </w:p>
        </w:tc>
        <w:tc>
          <w:tcPr>
            <w:tcW w:w="1300" w:type="dxa"/>
            <w:noWrap/>
            <w:vAlign w:val="bottom"/>
            <w:hideMark/>
          </w:tcPr>
          <w:p w14:paraId="50CC27D0"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592</w:t>
            </w:r>
          </w:p>
        </w:tc>
      </w:tr>
      <w:tr w:rsidR="004A33B3" w:rsidRPr="00753C1D" w14:paraId="3FF2E5A1" w14:textId="77777777" w:rsidTr="007C101C">
        <w:trPr>
          <w:trHeight w:val="320"/>
        </w:trPr>
        <w:tc>
          <w:tcPr>
            <w:tcW w:w="4520" w:type="dxa"/>
            <w:noWrap/>
            <w:vAlign w:val="bottom"/>
            <w:hideMark/>
          </w:tcPr>
          <w:p w14:paraId="442D19C1"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Employment (Retired/Disabled vs Employed)</w:t>
            </w:r>
          </w:p>
        </w:tc>
        <w:tc>
          <w:tcPr>
            <w:tcW w:w="1300" w:type="dxa"/>
            <w:noWrap/>
            <w:vAlign w:val="bottom"/>
            <w:hideMark/>
          </w:tcPr>
          <w:p w14:paraId="1141E213"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5.49</w:t>
            </w:r>
          </w:p>
        </w:tc>
        <w:tc>
          <w:tcPr>
            <w:tcW w:w="1300" w:type="dxa"/>
            <w:noWrap/>
            <w:vAlign w:val="bottom"/>
            <w:hideMark/>
          </w:tcPr>
          <w:p w14:paraId="278AA807"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5.00-6.02</w:t>
            </w:r>
          </w:p>
        </w:tc>
        <w:tc>
          <w:tcPr>
            <w:tcW w:w="1300" w:type="dxa"/>
            <w:noWrap/>
            <w:vAlign w:val="bottom"/>
            <w:hideMark/>
          </w:tcPr>
          <w:p w14:paraId="0D5CE612" w14:textId="2E2FA326"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0E809EAD" w14:textId="77777777" w:rsidTr="007C101C">
        <w:trPr>
          <w:trHeight w:val="320"/>
        </w:trPr>
        <w:tc>
          <w:tcPr>
            <w:tcW w:w="4520" w:type="dxa"/>
            <w:noWrap/>
            <w:vAlign w:val="bottom"/>
            <w:hideMark/>
          </w:tcPr>
          <w:p w14:paraId="646027F4"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Employment (Unemployed vs Employed)</w:t>
            </w:r>
          </w:p>
        </w:tc>
        <w:tc>
          <w:tcPr>
            <w:tcW w:w="1300" w:type="dxa"/>
            <w:noWrap/>
            <w:vAlign w:val="bottom"/>
            <w:hideMark/>
          </w:tcPr>
          <w:p w14:paraId="57E9AD02"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2.32</w:t>
            </w:r>
          </w:p>
        </w:tc>
        <w:tc>
          <w:tcPr>
            <w:tcW w:w="1300" w:type="dxa"/>
            <w:noWrap/>
            <w:vAlign w:val="bottom"/>
            <w:hideMark/>
          </w:tcPr>
          <w:p w14:paraId="3A9EF8BF"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2.10-2.56</w:t>
            </w:r>
          </w:p>
        </w:tc>
        <w:tc>
          <w:tcPr>
            <w:tcW w:w="1300" w:type="dxa"/>
            <w:noWrap/>
            <w:vAlign w:val="bottom"/>
            <w:hideMark/>
          </w:tcPr>
          <w:p w14:paraId="7FB99B1D" w14:textId="38B5D9FE"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0CC94B2C" w14:textId="77777777" w:rsidTr="007C101C">
        <w:trPr>
          <w:trHeight w:val="320"/>
        </w:trPr>
        <w:tc>
          <w:tcPr>
            <w:tcW w:w="4520" w:type="dxa"/>
            <w:noWrap/>
            <w:vAlign w:val="bottom"/>
            <w:hideMark/>
          </w:tcPr>
          <w:p w14:paraId="7753FEFA"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Visit Day (Weekend)</w:t>
            </w:r>
          </w:p>
        </w:tc>
        <w:tc>
          <w:tcPr>
            <w:tcW w:w="1300" w:type="dxa"/>
            <w:noWrap/>
            <w:vAlign w:val="bottom"/>
            <w:hideMark/>
          </w:tcPr>
          <w:p w14:paraId="6C69BC7F" w14:textId="77777777" w:rsidR="004A33B3" w:rsidRPr="00753C1D" w:rsidRDefault="004A33B3" w:rsidP="004A33B3">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93</w:t>
            </w:r>
          </w:p>
        </w:tc>
        <w:tc>
          <w:tcPr>
            <w:tcW w:w="1300" w:type="dxa"/>
            <w:noWrap/>
            <w:vAlign w:val="bottom"/>
            <w:hideMark/>
          </w:tcPr>
          <w:p w14:paraId="2F7141C2"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86-1.01</w:t>
            </w:r>
          </w:p>
        </w:tc>
        <w:tc>
          <w:tcPr>
            <w:tcW w:w="1300" w:type="dxa"/>
            <w:noWrap/>
            <w:vAlign w:val="bottom"/>
            <w:hideMark/>
          </w:tcPr>
          <w:p w14:paraId="26F47F6D"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093</w:t>
            </w:r>
          </w:p>
        </w:tc>
      </w:tr>
      <w:tr w:rsidR="004A33B3" w:rsidRPr="00753C1D" w14:paraId="15A82CC5" w14:textId="77777777" w:rsidTr="007C101C">
        <w:trPr>
          <w:trHeight w:val="320"/>
        </w:trPr>
        <w:tc>
          <w:tcPr>
            <w:tcW w:w="4520" w:type="dxa"/>
            <w:noWrap/>
            <w:vAlign w:val="bottom"/>
            <w:hideMark/>
          </w:tcPr>
          <w:p w14:paraId="215590E8"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Time of Day (7p-7a)</w:t>
            </w:r>
          </w:p>
        </w:tc>
        <w:tc>
          <w:tcPr>
            <w:tcW w:w="1300" w:type="dxa"/>
            <w:noWrap/>
            <w:vAlign w:val="bottom"/>
            <w:hideMark/>
          </w:tcPr>
          <w:p w14:paraId="6AA4D76A"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53</w:t>
            </w:r>
          </w:p>
        </w:tc>
        <w:tc>
          <w:tcPr>
            <w:tcW w:w="1300" w:type="dxa"/>
            <w:noWrap/>
            <w:vAlign w:val="bottom"/>
            <w:hideMark/>
          </w:tcPr>
          <w:p w14:paraId="50E8F41E"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42-1.65</w:t>
            </w:r>
          </w:p>
        </w:tc>
        <w:tc>
          <w:tcPr>
            <w:tcW w:w="1300" w:type="dxa"/>
            <w:noWrap/>
            <w:vAlign w:val="bottom"/>
            <w:hideMark/>
          </w:tcPr>
          <w:p w14:paraId="13EA1159" w14:textId="3762EE93"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4AC81B12" w14:textId="77777777" w:rsidTr="007C101C">
        <w:trPr>
          <w:trHeight w:val="320"/>
        </w:trPr>
        <w:tc>
          <w:tcPr>
            <w:tcW w:w="4520" w:type="dxa"/>
            <w:noWrap/>
            <w:vAlign w:val="bottom"/>
            <w:hideMark/>
          </w:tcPr>
          <w:p w14:paraId="6FCA4633"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RUCA (Rural)</w:t>
            </w:r>
          </w:p>
        </w:tc>
        <w:tc>
          <w:tcPr>
            <w:tcW w:w="1300" w:type="dxa"/>
            <w:noWrap/>
            <w:vAlign w:val="bottom"/>
            <w:hideMark/>
          </w:tcPr>
          <w:p w14:paraId="3DF3FB0E" w14:textId="77BBEDE7" w:rsidR="004A33B3" w:rsidRPr="00753C1D" w:rsidRDefault="004A33B3" w:rsidP="004A33B3">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96</w:t>
            </w:r>
          </w:p>
        </w:tc>
        <w:tc>
          <w:tcPr>
            <w:tcW w:w="1300" w:type="dxa"/>
            <w:noWrap/>
            <w:vAlign w:val="bottom"/>
            <w:hideMark/>
          </w:tcPr>
          <w:p w14:paraId="53F30A8C"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87-1.06</w:t>
            </w:r>
          </w:p>
        </w:tc>
        <w:tc>
          <w:tcPr>
            <w:tcW w:w="1300" w:type="dxa"/>
            <w:noWrap/>
            <w:vAlign w:val="bottom"/>
            <w:hideMark/>
          </w:tcPr>
          <w:p w14:paraId="2DE87B1F"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0.415</w:t>
            </w:r>
          </w:p>
        </w:tc>
      </w:tr>
      <w:tr w:rsidR="004A33B3" w:rsidRPr="00753C1D" w14:paraId="2305C2BB" w14:textId="77777777" w:rsidTr="007C101C">
        <w:trPr>
          <w:trHeight w:val="320"/>
        </w:trPr>
        <w:tc>
          <w:tcPr>
            <w:tcW w:w="4520" w:type="dxa"/>
            <w:noWrap/>
            <w:vAlign w:val="bottom"/>
            <w:hideMark/>
          </w:tcPr>
          <w:p w14:paraId="79C34DF6" w14:textId="0D5EB28D" w:rsidR="004A33B3" w:rsidRPr="00753C1D" w:rsidRDefault="003A34D7" w:rsidP="007C101C">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Primary Care Clinician</w:t>
            </w:r>
            <w:r w:rsidR="004A33B3" w:rsidRPr="00753C1D">
              <w:rPr>
                <w:rFonts w:ascii="Times New Roman" w:eastAsia="Times New Roman" w:hAnsi="Times New Roman" w:cs="Times New Roman"/>
                <w:color w:val="000000"/>
                <w:kern w:val="0"/>
                <w14:ligatures w14:val="none"/>
              </w:rPr>
              <w:t xml:space="preserve"> (Yes)</w:t>
            </w:r>
          </w:p>
        </w:tc>
        <w:tc>
          <w:tcPr>
            <w:tcW w:w="1300" w:type="dxa"/>
            <w:noWrap/>
            <w:vAlign w:val="bottom"/>
            <w:hideMark/>
          </w:tcPr>
          <w:p w14:paraId="5492E10F"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0.85</w:t>
            </w:r>
          </w:p>
        </w:tc>
        <w:tc>
          <w:tcPr>
            <w:tcW w:w="1300" w:type="dxa"/>
            <w:noWrap/>
            <w:vAlign w:val="bottom"/>
            <w:hideMark/>
          </w:tcPr>
          <w:p w14:paraId="21D0DEAF"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0.79-0.92</w:t>
            </w:r>
          </w:p>
        </w:tc>
        <w:tc>
          <w:tcPr>
            <w:tcW w:w="1300" w:type="dxa"/>
            <w:noWrap/>
            <w:vAlign w:val="bottom"/>
            <w:hideMark/>
          </w:tcPr>
          <w:p w14:paraId="64FB9811" w14:textId="7C24C0FD"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680E3EDD" w14:textId="77777777" w:rsidTr="007C101C">
        <w:trPr>
          <w:trHeight w:val="320"/>
        </w:trPr>
        <w:tc>
          <w:tcPr>
            <w:tcW w:w="4520" w:type="dxa"/>
            <w:noWrap/>
            <w:vAlign w:val="bottom"/>
            <w:hideMark/>
          </w:tcPr>
          <w:p w14:paraId="2F0C51C2"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Mental Health Diagnosis (Yes)</w:t>
            </w:r>
          </w:p>
        </w:tc>
        <w:tc>
          <w:tcPr>
            <w:tcW w:w="1300" w:type="dxa"/>
            <w:noWrap/>
            <w:vAlign w:val="bottom"/>
            <w:hideMark/>
          </w:tcPr>
          <w:p w14:paraId="06A94071"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2.08</w:t>
            </w:r>
          </w:p>
        </w:tc>
        <w:tc>
          <w:tcPr>
            <w:tcW w:w="1300" w:type="dxa"/>
            <w:noWrap/>
            <w:vAlign w:val="bottom"/>
            <w:hideMark/>
          </w:tcPr>
          <w:p w14:paraId="2619F509"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1.93-2.23</w:t>
            </w:r>
          </w:p>
        </w:tc>
        <w:tc>
          <w:tcPr>
            <w:tcW w:w="1300" w:type="dxa"/>
            <w:noWrap/>
            <w:vAlign w:val="bottom"/>
            <w:hideMark/>
          </w:tcPr>
          <w:p w14:paraId="4CDA26C5" w14:textId="638587B2"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r w:rsidR="004A33B3" w:rsidRPr="00753C1D" w14:paraId="4597437D" w14:textId="77777777" w:rsidTr="007C101C">
        <w:trPr>
          <w:trHeight w:val="320"/>
        </w:trPr>
        <w:tc>
          <w:tcPr>
            <w:tcW w:w="4520" w:type="dxa"/>
            <w:noWrap/>
            <w:vAlign w:val="bottom"/>
            <w:hideMark/>
          </w:tcPr>
          <w:p w14:paraId="058E8253" w14:textId="77777777" w:rsidR="004A33B3" w:rsidRPr="00753C1D" w:rsidRDefault="004A33B3" w:rsidP="007C101C">
            <w:pPr>
              <w:spacing w:after="0" w:line="240" w:lineRule="auto"/>
              <w:rPr>
                <w:rFonts w:ascii="Times New Roman" w:eastAsia="Times New Roman" w:hAnsi="Times New Roman" w:cs="Times New Roman"/>
                <w:color w:val="000000"/>
                <w:kern w:val="0"/>
                <w14:ligatures w14:val="none"/>
              </w:rPr>
            </w:pPr>
            <w:r w:rsidRPr="00753C1D">
              <w:rPr>
                <w:rFonts w:ascii="Times New Roman" w:eastAsia="Times New Roman" w:hAnsi="Times New Roman" w:cs="Times New Roman"/>
                <w:color w:val="000000"/>
                <w:kern w:val="0"/>
                <w14:ligatures w14:val="none"/>
              </w:rPr>
              <w:t>COVID (pre-COVID)</w:t>
            </w:r>
          </w:p>
        </w:tc>
        <w:tc>
          <w:tcPr>
            <w:tcW w:w="1300" w:type="dxa"/>
            <w:noWrap/>
            <w:vAlign w:val="bottom"/>
            <w:hideMark/>
          </w:tcPr>
          <w:p w14:paraId="472A5C0E" w14:textId="77777777" w:rsidR="004A33B3" w:rsidRPr="00753C1D" w:rsidRDefault="004A33B3" w:rsidP="004A33B3">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0.78</w:t>
            </w:r>
          </w:p>
        </w:tc>
        <w:tc>
          <w:tcPr>
            <w:tcW w:w="1300" w:type="dxa"/>
            <w:noWrap/>
            <w:vAlign w:val="bottom"/>
            <w:hideMark/>
          </w:tcPr>
          <w:p w14:paraId="3F1A5DE0" w14:textId="77777777" w:rsidR="004A33B3" w:rsidRPr="00753C1D" w:rsidRDefault="004A33B3"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0.74-0.82</w:t>
            </w:r>
          </w:p>
        </w:tc>
        <w:tc>
          <w:tcPr>
            <w:tcW w:w="1300" w:type="dxa"/>
            <w:noWrap/>
            <w:vAlign w:val="bottom"/>
            <w:hideMark/>
          </w:tcPr>
          <w:p w14:paraId="71903D94" w14:textId="4D4E3512" w:rsidR="004A33B3" w:rsidRPr="00753C1D" w:rsidRDefault="00753C1D" w:rsidP="007C101C">
            <w:pPr>
              <w:spacing w:after="0" w:line="240" w:lineRule="auto"/>
              <w:rPr>
                <w:rFonts w:ascii="Times New Roman" w:eastAsia="Times New Roman" w:hAnsi="Times New Roman" w:cs="Times New Roman"/>
                <w:b/>
                <w:bCs/>
                <w:color w:val="000000"/>
                <w:kern w:val="0"/>
                <w14:ligatures w14:val="none"/>
              </w:rPr>
            </w:pPr>
            <w:r w:rsidRPr="00753C1D">
              <w:rPr>
                <w:rFonts w:ascii="Times New Roman" w:eastAsia="Times New Roman" w:hAnsi="Times New Roman" w:cs="Times New Roman"/>
                <w:b/>
                <w:bCs/>
                <w:color w:val="000000"/>
                <w:kern w:val="0"/>
                <w14:ligatures w14:val="none"/>
              </w:rPr>
              <w:t>&lt;</w:t>
            </w:r>
            <w:r>
              <w:rPr>
                <w:rFonts w:ascii="Times New Roman" w:eastAsia="Times New Roman" w:hAnsi="Times New Roman" w:cs="Times New Roman"/>
                <w:b/>
                <w:bCs/>
                <w:color w:val="000000"/>
                <w:kern w:val="0"/>
                <w14:ligatures w14:val="none"/>
              </w:rPr>
              <w:t>0</w:t>
            </w:r>
            <w:r w:rsidRPr="00753C1D">
              <w:rPr>
                <w:rFonts w:ascii="Times New Roman" w:eastAsia="Times New Roman" w:hAnsi="Times New Roman" w:cs="Times New Roman"/>
                <w:b/>
                <w:bCs/>
                <w:color w:val="000000"/>
                <w:kern w:val="0"/>
                <w14:ligatures w14:val="none"/>
              </w:rPr>
              <w:t>.001</w:t>
            </w:r>
          </w:p>
        </w:tc>
      </w:tr>
    </w:tbl>
    <w:p w14:paraId="626FFB6E" w14:textId="77777777" w:rsidR="00D32100" w:rsidRPr="00753C1D" w:rsidRDefault="00D32100">
      <w:pPr>
        <w:rPr>
          <w:rFonts w:ascii="Times New Roman" w:hAnsi="Times New Roman" w:cs="Times New Roman"/>
        </w:rPr>
      </w:pPr>
    </w:p>
    <w:p w14:paraId="62DAC5A8" w14:textId="6D76D260" w:rsidR="004A33B3" w:rsidRDefault="008B2A66" w:rsidP="004A33B3">
      <w:pPr>
        <w:rPr>
          <w:rFonts w:ascii="Times New Roman" w:hAnsi="Times New Roman" w:cs="Times New Roman"/>
          <w:sz w:val="32"/>
          <w:szCs w:val="32"/>
        </w:rPr>
      </w:pPr>
      <w:r>
        <w:rPr>
          <w:rFonts w:ascii="Times New Roman" w:hAnsi="Times New Roman" w:cs="Times New Roman"/>
        </w:rPr>
        <w:t>*</w:t>
      </w:r>
      <w:r w:rsidR="004A33B3" w:rsidRPr="004A33B3">
        <w:rPr>
          <w:rFonts w:ascii="Times New Roman" w:hAnsi="Times New Roman" w:cs="Times New Roman"/>
        </w:rPr>
        <w:t>Unadjusted odds ratio</w:t>
      </w:r>
    </w:p>
    <w:p w14:paraId="0B9E1071" w14:textId="49E97D04" w:rsidR="00492437" w:rsidRDefault="00492437">
      <w:pPr>
        <w:rPr>
          <w:rFonts w:ascii="Times New Roman" w:hAnsi="Times New Roman" w:cs="Times New Roman"/>
          <w:sz w:val="32"/>
          <w:szCs w:val="32"/>
        </w:rPr>
      </w:pPr>
      <w:r>
        <w:rPr>
          <w:rFonts w:ascii="Times New Roman" w:hAnsi="Times New Roman" w:cs="Times New Roman"/>
          <w:sz w:val="32"/>
          <w:szCs w:val="32"/>
        </w:rPr>
        <w:br w:type="page"/>
      </w:r>
    </w:p>
    <w:p w14:paraId="1D6DE49D" w14:textId="03136FDF" w:rsidR="00492437" w:rsidRPr="003A0098" w:rsidRDefault="00492437" w:rsidP="004A33B3">
      <w:pPr>
        <w:rPr>
          <w:rFonts w:ascii="Times New Roman" w:hAnsi="Times New Roman" w:cs="Times New Roman"/>
          <w:b/>
          <w:bCs/>
        </w:rPr>
      </w:pPr>
      <w:r w:rsidRPr="003A0098">
        <w:rPr>
          <w:rFonts w:ascii="Times New Roman" w:hAnsi="Times New Roman" w:cs="Times New Roman"/>
          <w:b/>
          <w:bCs/>
        </w:rPr>
        <w:lastRenderedPageBreak/>
        <w:t>Supplemental Table 2: Mode of Arrival by Race</w:t>
      </w:r>
    </w:p>
    <w:tbl>
      <w:tblPr>
        <w:tblStyle w:val="TableGrid"/>
        <w:tblW w:w="0" w:type="auto"/>
        <w:tblLook w:val="04A0" w:firstRow="1" w:lastRow="0" w:firstColumn="1" w:lastColumn="0" w:noHBand="0" w:noVBand="1"/>
      </w:tblPr>
      <w:tblGrid>
        <w:gridCol w:w="3775"/>
        <w:gridCol w:w="1741"/>
        <w:gridCol w:w="1965"/>
        <w:gridCol w:w="1869"/>
      </w:tblGrid>
      <w:tr w:rsidR="00492437" w:rsidRPr="008E1FA0" w14:paraId="07020273" w14:textId="77777777" w:rsidTr="00C43354">
        <w:tc>
          <w:tcPr>
            <w:tcW w:w="3775" w:type="dxa"/>
          </w:tcPr>
          <w:p w14:paraId="22B2D037" w14:textId="77777777" w:rsidR="00492437" w:rsidRPr="008E1FA0" w:rsidRDefault="00492437" w:rsidP="00C43354">
            <w:pPr>
              <w:rPr>
                <w:rFonts w:ascii="Times New Roman" w:hAnsi="Times New Roman" w:cs="Times New Roman"/>
              </w:rPr>
            </w:pPr>
            <w:r w:rsidRPr="008E1FA0">
              <w:rPr>
                <w:rFonts w:ascii="Times New Roman" w:hAnsi="Times New Roman" w:cs="Times New Roman"/>
                <w:b/>
              </w:rPr>
              <w:t>Independent Variable</w:t>
            </w:r>
          </w:p>
        </w:tc>
        <w:tc>
          <w:tcPr>
            <w:tcW w:w="1741" w:type="dxa"/>
          </w:tcPr>
          <w:p w14:paraId="40EA95FD" w14:textId="77777777" w:rsidR="00492437" w:rsidRPr="008E1FA0" w:rsidRDefault="00492437" w:rsidP="00C43354">
            <w:pPr>
              <w:rPr>
                <w:rFonts w:ascii="Times New Roman" w:hAnsi="Times New Roman" w:cs="Times New Roman"/>
              </w:rPr>
            </w:pPr>
            <w:r w:rsidRPr="008E1FA0">
              <w:rPr>
                <w:rFonts w:ascii="Times New Roman" w:hAnsi="Times New Roman" w:cs="Times New Roman"/>
                <w:b/>
              </w:rPr>
              <w:t>Used EMS (n=3233)</w:t>
            </w:r>
          </w:p>
        </w:tc>
        <w:tc>
          <w:tcPr>
            <w:tcW w:w="1965" w:type="dxa"/>
          </w:tcPr>
          <w:p w14:paraId="0288D3BF" w14:textId="77777777" w:rsidR="00492437" w:rsidRPr="008E1FA0" w:rsidRDefault="00492437" w:rsidP="00C43354">
            <w:pPr>
              <w:rPr>
                <w:rFonts w:ascii="Times New Roman" w:hAnsi="Times New Roman" w:cs="Times New Roman"/>
              </w:rPr>
            </w:pPr>
            <w:r w:rsidRPr="008E1FA0">
              <w:rPr>
                <w:rFonts w:ascii="Times New Roman" w:hAnsi="Times New Roman" w:cs="Times New Roman"/>
                <w:b/>
              </w:rPr>
              <w:t>Did not use EMS (n=38539)</w:t>
            </w:r>
          </w:p>
        </w:tc>
        <w:tc>
          <w:tcPr>
            <w:tcW w:w="1869" w:type="dxa"/>
          </w:tcPr>
          <w:p w14:paraId="562FE8C7" w14:textId="7F490FDD" w:rsidR="00492437" w:rsidRPr="00CB388A" w:rsidRDefault="00CB388A" w:rsidP="00C43354">
            <w:pPr>
              <w:rPr>
                <w:rFonts w:ascii="Times New Roman" w:hAnsi="Times New Roman" w:cs="Times New Roman"/>
                <w:b/>
                <w:bCs/>
              </w:rPr>
            </w:pPr>
            <w:r w:rsidRPr="00CB388A">
              <w:rPr>
                <w:rFonts w:ascii="Times New Roman" w:hAnsi="Times New Roman" w:cs="Times New Roman"/>
                <w:b/>
                <w:bCs/>
              </w:rPr>
              <w:t>P Value</w:t>
            </w:r>
          </w:p>
        </w:tc>
      </w:tr>
      <w:tr w:rsidR="00E63650" w:rsidRPr="008E1FA0" w14:paraId="24AA3044" w14:textId="77777777" w:rsidTr="002079C4">
        <w:tc>
          <w:tcPr>
            <w:tcW w:w="9350" w:type="dxa"/>
            <w:gridSpan w:val="4"/>
          </w:tcPr>
          <w:p w14:paraId="35129350" w14:textId="162A0632" w:rsidR="00E63650" w:rsidRPr="008E1FA0" w:rsidRDefault="00E63650" w:rsidP="00C43354">
            <w:pPr>
              <w:rPr>
                <w:rFonts w:ascii="Times New Roman" w:hAnsi="Times New Roman" w:cs="Times New Roman"/>
              </w:rPr>
            </w:pPr>
            <w:r w:rsidRPr="008E1FA0">
              <w:rPr>
                <w:rFonts w:ascii="Times New Roman" w:hAnsi="Times New Roman" w:cs="Times New Roman"/>
              </w:rPr>
              <w:t>Race</w:t>
            </w:r>
          </w:p>
        </w:tc>
      </w:tr>
      <w:tr w:rsidR="00CB388A" w:rsidRPr="008E1FA0" w14:paraId="15BB56E4" w14:textId="77777777" w:rsidTr="00C43354">
        <w:tc>
          <w:tcPr>
            <w:tcW w:w="3775" w:type="dxa"/>
          </w:tcPr>
          <w:p w14:paraId="300A7021" w14:textId="0449B733" w:rsidR="00CB388A" w:rsidRPr="008E1FA0" w:rsidRDefault="00CB388A" w:rsidP="00C43354">
            <w:pPr>
              <w:rPr>
                <w:rFonts w:ascii="Times New Roman" w:hAnsi="Times New Roman" w:cs="Times New Roman"/>
              </w:rPr>
            </w:pPr>
            <w:r w:rsidRPr="008E1FA0">
              <w:rPr>
                <w:rFonts w:ascii="Times New Roman" w:hAnsi="Times New Roman" w:cs="Times New Roman"/>
              </w:rPr>
              <w:t xml:space="preserve">  White</w:t>
            </w:r>
            <w:r>
              <w:rPr>
                <w:rFonts w:ascii="Times New Roman" w:hAnsi="Times New Roman" w:cs="Times New Roman"/>
              </w:rPr>
              <w:t xml:space="preserve"> or Caucasian</w:t>
            </w:r>
          </w:p>
        </w:tc>
        <w:tc>
          <w:tcPr>
            <w:tcW w:w="1741" w:type="dxa"/>
          </w:tcPr>
          <w:p w14:paraId="1B7C6A26" w14:textId="3DDE51A7" w:rsidR="00CB388A" w:rsidRPr="008E1FA0" w:rsidRDefault="00CB388A" w:rsidP="00C43354">
            <w:pPr>
              <w:rPr>
                <w:rFonts w:ascii="Times New Roman" w:hAnsi="Times New Roman" w:cs="Times New Roman"/>
              </w:rPr>
            </w:pPr>
            <w:r>
              <w:rPr>
                <w:rFonts w:ascii="Times New Roman" w:hAnsi="Times New Roman" w:cs="Times New Roman"/>
              </w:rPr>
              <w:t xml:space="preserve">48.6 </w:t>
            </w:r>
            <w:r w:rsidRPr="008E1FA0">
              <w:rPr>
                <w:rFonts w:ascii="Times New Roman" w:hAnsi="Times New Roman" w:cs="Times New Roman"/>
              </w:rPr>
              <w:t>(1572)</w:t>
            </w:r>
          </w:p>
        </w:tc>
        <w:tc>
          <w:tcPr>
            <w:tcW w:w="1965" w:type="dxa"/>
          </w:tcPr>
          <w:p w14:paraId="0F00E436" w14:textId="72372AD8" w:rsidR="00CB388A" w:rsidRPr="008E1FA0" w:rsidRDefault="00CB388A" w:rsidP="00C43354">
            <w:pPr>
              <w:rPr>
                <w:rFonts w:ascii="Times New Roman" w:hAnsi="Times New Roman" w:cs="Times New Roman"/>
              </w:rPr>
            </w:pPr>
            <w:r>
              <w:rPr>
                <w:rFonts w:ascii="Times New Roman" w:hAnsi="Times New Roman" w:cs="Times New Roman"/>
              </w:rPr>
              <w:t xml:space="preserve">47.2 </w:t>
            </w:r>
            <w:r w:rsidRPr="008E1FA0">
              <w:rPr>
                <w:rFonts w:ascii="Times New Roman" w:hAnsi="Times New Roman" w:cs="Times New Roman"/>
              </w:rPr>
              <w:t>(18186)</w:t>
            </w:r>
          </w:p>
        </w:tc>
        <w:tc>
          <w:tcPr>
            <w:tcW w:w="1869" w:type="dxa"/>
            <w:vMerge w:val="restart"/>
          </w:tcPr>
          <w:p w14:paraId="303FAC22" w14:textId="7AA66C0A" w:rsidR="00CB388A" w:rsidRPr="008E1FA0" w:rsidRDefault="00CB388A" w:rsidP="00C43354">
            <w:pPr>
              <w:rPr>
                <w:rFonts w:ascii="Times New Roman" w:hAnsi="Times New Roman" w:cs="Times New Roman"/>
              </w:rPr>
            </w:pPr>
            <w:r>
              <w:rPr>
                <w:rFonts w:ascii="Times New Roman" w:hAnsi="Times New Roman" w:cs="Times New Roman"/>
              </w:rPr>
              <w:t>0.239</w:t>
            </w:r>
          </w:p>
        </w:tc>
      </w:tr>
      <w:tr w:rsidR="00CB388A" w:rsidRPr="008E1FA0" w14:paraId="02E28C57" w14:textId="77777777" w:rsidTr="00C43354">
        <w:tc>
          <w:tcPr>
            <w:tcW w:w="3775" w:type="dxa"/>
          </w:tcPr>
          <w:p w14:paraId="4F0127B1" w14:textId="4B307813" w:rsidR="00CB388A" w:rsidRPr="008E1FA0" w:rsidRDefault="00CB388A" w:rsidP="00C43354">
            <w:pPr>
              <w:rPr>
                <w:rFonts w:ascii="Times New Roman" w:hAnsi="Times New Roman" w:cs="Times New Roman"/>
              </w:rPr>
            </w:pPr>
            <w:r w:rsidRPr="008E1FA0">
              <w:rPr>
                <w:rFonts w:ascii="Times New Roman" w:hAnsi="Times New Roman" w:cs="Times New Roman"/>
              </w:rPr>
              <w:t xml:space="preserve">  </w:t>
            </w:r>
            <w:r>
              <w:rPr>
                <w:rFonts w:ascii="Times New Roman" w:hAnsi="Times New Roman" w:cs="Times New Roman"/>
              </w:rPr>
              <w:t>Black or African American</w:t>
            </w:r>
          </w:p>
        </w:tc>
        <w:tc>
          <w:tcPr>
            <w:tcW w:w="1741" w:type="dxa"/>
          </w:tcPr>
          <w:p w14:paraId="7A5C9A59" w14:textId="6A51A12D" w:rsidR="00CB388A" w:rsidRPr="008E1FA0" w:rsidRDefault="00CB388A" w:rsidP="00C43354">
            <w:pPr>
              <w:rPr>
                <w:rFonts w:ascii="Times New Roman" w:hAnsi="Times New Roman" w:cs="Times New Roman"/>
              </w:rPr>
            </w:pPr>
            <w:r>
              <w:rPr>
                <w:rFonts w:ascii="Times New Roman" w:hAnsi="Times New Roman" w:cs="Times New Roman"/>
              </w:rPr>
              <w:t xml:space="preserve">46.3 </w:t>
            </w:r>
            <w:r w:rsidRPr="008E1FA0">
              <w:rPr>
                <w:rFonts w:ascii="Times New Roman" w:hAnsi="Times New Roman" w:cs="Times New Roman"/>
              </w:rPr>
              <w:t>(</w:t>
            </w:r>
            <w:r>
              <w:rPr>
                <w:rFonts w:ascii="Times New Roman" w:hAnsi="Times New Roman" w:cs="Times New Roman"/>
              </w:rPr>
              <w:t>1498</w:t>
            </w:r>
            <w:r w:rsidRPr="008E1FA0">
              <w:rPr>
                <w:rFonts w:ascii="Times New Roman" w:hAnsi="Times New Roman" w:cs="Times New Roman"/>
              </w:rPr>
              <w:t>)</w:t>
            </w:r>
          </w:p>
        </w:tc>
        <w:tc>
          <w:tcPr>
            <w:tcW w:w="1965" w:type="dxa"/>
          </w:tcPr>
          <w:p w14:paraId="4D9A3B7F" w14:textId="7CED8B41" w:rsidR="00CB388A" w:rsidRPr="008E1FA0" w:rsidRDefault="00CB388A" w:rsidP="00C43354">
            <w:pPr>
              <w:rPr>
                <w:rFonts w:ascii="Times New Roman" w:hAnsi="Times New Roman" w:cs="Times New Roman"/>
              </w:rPr>
            </w:pPr>
            <w:r>
              <w:rPr>
                <w:rFonts w:ascii="Times New Roman" w:hAnsi="Times New Roman" w:cs="Times New Roman"/>
              </w:rPr>
              <w:t>47.4 (18255)</w:t>
            </w:r>
          </w:p>
        </w:tc>
        <w:tc>
          <w:tcPr>
            <w:tcW w:w="1869" w:type="dxa"/>
            <w:vMerge/>
          </w:tcPr>
          <w:p w14:paraId="30E95805" w14:textId="77777777" w:rsidR="00CB388A" w:rsidRPr="008E1FA0" w:rsidRDefault="00CB388A" w:rsidP="00C43354">
            <w:pPr>
              <w:rPr>
                <w:rFonts w:ascii="Times New Roman" w:hAnsi="Times New Roman" w:cs="Times New Roman"/>
              </w:rPr>
            </w:pPr>
          </w:p>
        </w:tc>
      </w:tr>
      <w:tr w:rsidR="00CB388A" w:rsidRPr="008E1FA0" w14:paraId="542230B3" w14:textId="77777777" w:rsidTr="00C43354">
        <w:tc>
          <w:tcPr>
            <w:tcW w:w="3775" w:type="dxa"/>
          </w:tcPr>
          <w:p w14:paraId="6856A4EF" w14:textId="1DC5D168" w:rsidR="00CB388A" w:rsidRPr="008E1FA0" w:rsidRDefault="00CB388A" w:rsidP="00C43354">
            <w:pPr>
              <w:rPr>
                <w:rFonts w:ascii="Times New Roman" w:hAnsi="Times New Roman" w:cs="Times New Roman"/>
              </w:rPr>
            </w:pPr>
            <w:r w:rsidRPr="008E1FA0">
              <w:rPr>
                <w:rFonts w:ascii="Times New Roman" w:hAnsi="Times New Roman" w:cs="Times New Roman"/>
              </w:rPr>
              <w:t xml:space="preserve">  </w:t>
            </w:r>
            <w:r>
              <w:rPr>
                <w:rFonts w:ascii="Times New Roman" w:hAnsi="Times New Roman" w:cs="Times New Roman"/>
              </w:rPr>
              <w:t>Other</w:t>
            </w:r>
          </w:p>
        </w:tc>
        <w:tc>
          <w:tcPr>
            <w:tcW w:w="1741" w:type="dxa"/>
          </w:tcPr>
          <w:p w14:paraId="5F0248ED" w14:textId="24229A50" w:rsidR="00CB388A" w:rsidRPr="008E1FA0" w:rsidRDefault="00CB388A" w:rsidP="00C43354">
            <w:pPr>
              <w:rPr>
                <w:rFonts w:ascii="Times New Roman" w:hAnsi="Times New Roman" w:cs="Times New Roman"/>
              </w:rPr>
            </w:pPr>
            <w:r>
              <w:rPr>
                <w:rFonts w:ascii="Times New Roman" w:hAnsi="Times New Roman" w:cs="Times New Roman"/>
              </w:rPr>
              <w:t>5.0</w:t>
            </w:r>
            <w:r w:rsidRPr="008E1FA0">
              <w:rPr>
                <w:rFonts w:ascii="Times New Roman" w:hAnsi="Times New Roman" w:cs="Times New Roman"/>
              </w:rPr>
              <w:t xml:space="preserve"> (</w:t>
            </w:r>
            <w:r>
              <w:rPr>
                <w:rFonts w:ascii="Times New Roman" w:hAnsi="Times New Roman" w:cs="Times New Roman"/>
              </w:rPr>
              <w:t>163</w:t>
            </w:r>
            <w:r w:rsidRPr="008E1FA0">
              <w:rPr>
                <w:rFonts w:ascii="Times New Roman" w:hAnsi="Times New Roman" w:cs="Times New Roman"/>
              </w:rPr>
              <w:t>)</w:t>
            </w:r>
          </w:p>
        </w:tc>
        <w:tc>
          <w:tcPr>
            <w:tcW w:w="1965" w:type="dxa"/>
          </w:tcPr>
          <w:p w14:paraId="75B49FB6" w14:textId="0D46EAA8" w:rsidR="00CB388A" w:rsidRPr="008E1FA0" w:rsidRDefault="00CB388A" w:rsidP="00C43354">
            <w:pPr>
              <w:rPr>
                <w:rFonts w:ascii="Times New Roman" w:hAnsi="Times New Roman" w:cs="Times New Roman"/>
              </w:rPr>
            </w:pPr>
            <w:r>
              <w:rPr>
                <w:rFonts w:ascii="Times New Roman" w:hAnsi="Times New Roman" w:cs="Times New Roman"/>
              </w:rPr>
              <w:t xml:space="preserve">5.4 </w:t>
            </w:r>
            <w:r w:rsidRPr="008E1FA0">
              <w:rPr>
                <w:rFonts w:ascii="Times New Roman" w:hAnsi="Times New Roman" w:cs="Times New Roman"/>
              </w:rPr>
              <w:t>(</w:t>
            </w:r>
            <w:r>
              <w:rPr>
                <w:rFonts w:ascii="Times New Roman" w:hAnsi="Times New Roman" w:cs="Times New Roman"/>
              </w:rPr>
              <w:t>2098</w:t>
            </w:r>
            <w:r w:rsidRPr="008E1FA0">
              <w:rPr>
                <w:rFonts w:ascii="Times New Roman" w:hAnsi="Times New Roman" w:cs="Times New Roman"/>
              </w:rPr>
              <w:t>)</w:t>
            </w:r>
          </w:p>
        </w:tc>
        <w:tc>
          <w:tcPr>
            <w:tcW w:w="1869" w:type="dxa"/>
            <w:vMerge/>
          </w:tcPr>
          <w:p w14:paraId="2D5FED5F" w14:textId="667366C2" w:rsidR="00CB388A" w:rsidRPr="008E1FA0" w:rsidRDefault="00CB388A" w:rsidP="00C43354">
            <w:pPr>
              <w:rPr>
                <w:rFonts w:ascii="Times New Roman" w:hAnsi="Times New Roman" w:cs="Times New Roman"/>
              </w:rPr>
            </w:pPr>
          </w:p>
        </w:tc>
      </w:tr>
    </w:tbl>
    <w:p w14:paraId="09C34175" w14:textId="77777777" w:rsidR="00492437" w:rsidRDefault="00492437" w:rsidP="004A33B3">
      <w:pPr>
        <w:rPr>
          <w:rFonts w:ascii="Times New Roman" w:hAnsi="Times New Roman" w:cs="Times New Roman"/>
          <w:sz w:val="32"/>
          <w:szCs w:val="32"/>
        </w:rPr>
      </w:pPr>
    </w:p>
    <w:p w14:paraId="130D5847" w14:textId="625FADDE" w:rsidR="004A33B3" w:rsidRPr="004A33B3" w:rsidRDefault="004A33B3" w:rsidP="004A33B3">
      <w:pPr>
        <w:rPr>
          <w:rFonts w:ascii="Times New Roman" w:hAnsi="Times New Roman" w:cs="Times New Roman"/>
          <w:sz w:val="32"/>
          <w:szCs w:val="32"/>
        </w:rPr>
      </w:pPr>
      <w:r>
        <w:rPr>
          <w:rFonts w:ascii="Times New Roman" w:hAnsi="Times New Roman" w:cs="Times New Roman"/>
          <w:sz w:val="32"/>
          <w:szCs w:val="32"/>
        </w:rPr>
        <w:br w:type="page"/>
      </w:r>
    </w:p>
    <w:p w14:paraId="0AD2A48A" w14:textId="1A1CEDC8" w:rsidR="00CB4D4C" w:rsidRPr="008E1FA0" w:rsidRDefault="0043003A">
      <w:pPr>
        <w:rPr>
          <w:rFonts w:ascii="Times New Roman" w:hAnsi="Times New Roman" w:cs="Times New Roman"/>
          <w:sz w:val="32"/>
          <w:szCs w:val="32"/>
        </w:rPr>
      </w:pPr>
      <w:r w:rsidRPr="008E1FA0">
        <w:rPr>
          <w:rFonts w:ascii="Times New Roman" w:hAnsi="Times New Roman" w:cs="Times New Roman"/>
          <w:sz w:val="32"/>
          <w:szCs w:val="32"/>
        </w:rPr>
        <w:lastRenderedPageBreak/>
        <w:t xml:space="preserve">Appendix </w:t>
      </w:r>
      <w:r w:rsidR="00C24900" w:rsidRPr="008E1FA0">
        <w:rPr>
          <w:rFonts w:ascii="Times New Roman" w:hAnsi="Times New Roman" w:cs="Times New Roman"/>
          <w:sz w:val="32"/>
          <w:szCs w:val="32"/>
        </w:rPr>
        <w:t>A</w:t>
      </w:r>
      <w:r w:rsidRPr="008E1FA0">
        <w:rPr>
          <w:rFonts w:ascii="Times New Roman" w:hAnsi="Times New Roman" w:cs="Times New Roman"/>
          <w:sz w:val="32"/>
          <w:szCs w:val="32"/>
        </w:rPr>
        <w:t>:</w:t>
      </w:r>
      <w:r w:rsidR="00C24900" w:rsidRPr="008E1FA0">
        <w:rPr>
          <w:rFonts w:ascii="Times New Roman" w:hAnsi="Times New Roman" w:cs="Times New Roman"/>
          <w:sz w:val="32"/>
          <w:szCs w:val="32"/>
        </w:rPr>
        <w:t xml:space="preserve"> </w:t>
      </w:r>
      <w:r w:rsidR="00FE548A" w:rsidRPr="008E1FA0">
        <w:rPr>
          <w:rFonts w:ascii="Times New Roman" w:hAnsi="Times New Roman" w:cs="Times New Roman"/>
          <w:sz w:val="32"/>
          <w:szCs w:val="32"/>
        </w:rPr>
        <w:t>STROBE Guidelines</w:t>
      </w:r>
    </w:p>
    <w:p w14:paraId="293F701B" w14:textId="77777777" w:rsidR="00FE548A" w:rsidRPr="008E1FA0" w:rsidRDefault="00FE548A" w:rsidP="00FE548A">
      <w:pPr>
        <w:pStyle w:val="TableTitle"/>
        <w:rPr>
          <w:sz w:val="22"/>
          <w:szCs w:val="22"/>
        </w:rPr>
      </w:pPr>
    </w:p>
    <w:p w14:paraId="74CE47AD" w14:textId="791EAF7E" w:rsidR="00FE548A" w:rsidRPr="008E1FA0" w:rsidRDefault="0043003A" w:rsidP="00FE548A">
      <w:pPr>
        <w:pStyle w:val="TableTitle"/>
        <w:rPr>
          <w:sz w:val="22"/>
          <w:szCs w:val="22"/>
        </w:rPr>
      </w:pPr>
      <w:r w:rsidRPr="008E1FA0">
        <w:rPr>
          <w:sz w:val="22"/>
          <w:szCs w:val="22"/>
        </w:rPr>
        <w:t xml:space="preserve">STROBE Statement—Checklist of items that should be included in reports of </w:t>
      </w:r>
      <w:r w:rsidRPr="008E1FA0">
        <w:rPr>
          <w:b/>
          <w:i/>
          <w:sz w:val="22"/>
          <w:szCs w:val="22"/>
        </w:rPr>
        <w:t>cross-sectional studies</w:t>
      </w:r>
      <w:r w:rsidRPr="008E1FA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40"/>
        <w:gridCol w:w="643"/>
      </w:tblGrid>
      <w:tr w:rsidR="00A014C5" w:rsidRPr="008E1FA0" w14:paraId="07C2B435" w14:textId="77777777" w:rsidTr="006A65B0">
        <w:tc>
          <w:tcPr>
            <w:tcW w:w="0" w:type="auto"/>
          </w:tcPr>
          <w:p w14:paraId="28A0BBE0" w14:textId="77777777" w:rsidR="00FE548A" w:rsidRPr="008E1FA0" w:rsidRDefault="00FE548A" w:rsidP="006A65B0">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5435CD" w14:textId="77777777" w:rsidR="00FE548A" w:rsidRPr="008E1FA0" w:rsidRDefault="0043003A" w:rsidP="006A65B0">
            <w:pPr>
              <w:pStyle w:val="TableHeader"/>
              <w:tabs>
                <w:tab w:val="left" w:pos="5400"/>
              </w:tabs>
              <w:jc w:val="center"/>
              <w:rPr>
                <w:bCs/>
                <w:sz w:val="20"/>
              </w:rPr>
            </w:pPr>
            <w:r w:rsidRPr="008E1FA0">
              <w:rPr>
                <w:bCs/>
                <w:sz w:val="20"/>
              </w:rPr>
              <w:t>Item No</w:t>
            </w:r>
          </w:p>
        </w:tc>
        <w:tc>
          <w:tcPr>
            <w:tcW w:w="0" w:type="auto"/>
            <w:tcBorders>
              <w:right w:val="single" w:sz="4" w:space="0" w:color="auto"/>
            </w:tcBorders>
            <w:vAlign w:val="bottom"/>
          </w:tcPr>
          <w:p w14:paraId="6EA0C081" w14:textId="77777777" w:rsidR="00FE548A" w:rsidRPr="008E1FA0" w:rsidRDefault="0043003A" w:rsidP="006A65B0">
            <w:pPr>
              <w:pStyle w:val="TableHeader"/>
              <w:tabs>
                <w:tab w:val="left" w:pos="5400"/>
              </w:tabs>
              <w:jc w:val="center"/>
              <w:rPr>
                <w:bCs/>
                <w:sz w:val="20"/>
              </w:rPr>
            </w:pPr>
            <w:r w:rsidRPr="008E1FA0">
              <w:rPr>
                <w:bCs/>
                <w:sz w:val="20"/>
              </w:rPr>
              <w:t>Recommendation</w:t>
            </w:r>
          </w:p>
        </w:tc>
        <w:tc>
          <w:tcPr>
            <w:tcW w:w="0" w:type="auto"/>
            <w:tcBorders>
              <w:top w:val="nil"/>
              <w:left w:val="single" w:sz="4" w:space="0" w:color="auto"/>
              <w:bottom w:val="single" w:sz="4" w:space="0" w:color="auto"/>
            </w:tcBorders>
          </w:tcPr>
          <w:p w14:paraId="2805F632" w14:textId="77777777" w:rsidR="00FE548A" w:rsidRPr="008E1FA0" w:rsidRDefault="0043003A" w:rsidP="006A65B0">
            <w:pPr>
              <w:pStyle w:val="TableHeader"/>
              <w:tabs>
                <w:tab w:val="left" w:pos="5400"/>
              </w:tabs>
              <w:jc w:val="center"/>
              <w:rPr>
                <w:bCs/>
                <w:sz w:val="20"/>
              </w:rPr>
            </w:pPr>
            <w:r w:rsidRPr="008E1FA0">
              <w:rPr>
                <w:bCs/>
                <w:sz w:val="20"/>
              </w:rPr>
              <w:t>Page</w:t>
            </w:r>
            <w:r w:rsidRPr="008E1FA0">
              <w:rPr>
                <w:bCs/>
                <w:sz w:val="20"/>
              </w:rPr>
              <w:br/>
              <w:t>No</w:t>
            </w:r>
          </w:p>
        </w:tc>
      </w:tr>
      <w:tr w:rsidR="00A014C5" w:rsidRPr="008E1FA0" w14:paraId="365EEA2D" w14:textId="77777777" w:rsidTr="006A65B0">
        <w:tc>
          <w:tcPr>
            <w:tcW w:w="0" w:type="auto"/>
            <w:vMerge w:val="restart"/>
          </w:tcPr>
          <w:p w14:paraId="53881923" w14:textId="77777777" w:rsidR="00FE548A" w:rsidRPr="008E1FA0" w:rsidRDefault="0043003A" w:rsidP="006A65B0">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8E1FA0">
              <w:rPr>
                <w:rFonts w:ascii="Times New Roman" w:hAnsi="Times New Roman" w:cs="Times New Roman"/>
                <w:b/>
                <w:sz w:val="20"/>
              </w:rPr>
              <w:t>Title and abstract</w:t>
            </w:r>
            <w:bookmarkEnd w:id="9"/>
            <w:bookmarkEnd w:id="10"/>
          </w:p>
        </w:tc>
        <w:tc>
          <w:tcPr>
            <w:tcW w:w="0" w:type="auto"/>
            <w:vMerge w:val="restart"/>
          </w:tcPr>
          <w:p w14:paraId="27394349"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w:t>
            </w:r>
          </w:p>
        </w:tc>
        <w:tc>
          <w:tcPr>
            <w:tcW w:w="0" w:type="auto"/>
            <w:tcBorders>
              <w:right w:val="single" w:sz="4" w:space="0" w:color="auto"/>
            </w:tcBorders>
          </w:tcPr>
          <w:p w14:paraId="5AD70CC1"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a</w:t>
            </w:r>
            <w:r w:rsidRPr="008E1FA0">
              <w:rPr>
                <w:rFonts w:ascii="Times New Roman" w:hAnsi="Times New Roman" w:cs="Times New Roman"/>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111BAA" w14:textId="32710797"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2</w:t>
            </w:r>
          </w:p>
        </w:tc>
      </w:tr>
      <w:tr w:rsidR="00A014C5" w:rsidRPr="008E1FA0" w14:paraId="790A8C19" w14:textId="77777777" w:rsidTr="006A65B0">
        <w:tc>
          <w:tcPr>
            <w:tcW w:w="0" w:type="auto"/>
            <w:vMerge/>
          </w:tcPr>
          <w:p w14:paraId="724A9AA2" w14:textId="77777777" w:rsidR="00FE548A" w:rsidRPr="008E1FA0" w:rsidRDefault="00FE548A" w:rsidP="006A65B0">
            <w:pPr>
              <w:tabs>
                <w:tab w:val="left" w:pos="5400"/>
              </w:tabs>
              <w:rPr>
                <w:rFonts w:ascii="Times New Roman" w:hAnsi="Times New Roman" w:cs="Times New Roman"/>
                <w:bCs/>
                <w:sz w:val="20"/>
              </w:rPr>
            </w:pPr>
            <w:bookmarkStart w:id="11" w:name="bold6" w:colFirst="0" w:colLast="0"/>
            <w:bookmarkStart w:id="12" w:name="italic7" w:colFirst="0" w:colLast="0"/>
          </w:p>
        </w:tc>
        <w:tc>
          <w:tcPr>
            <w:tcW w:w="0" w:type="auto"/>
            <w:vMerge/>
          </w:tcPr>
          <w:p w14:paraId="331B3456"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35B387E8"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b</w:t>
            </w:r>
            <w:r w:rsidRPr="008E1FA0">
              <w:rPr>
                <w:rFonts w:ascii="Times New Roman" w:hAnsi="Times New Roman" w:cs="Times New Roman"/>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3719FC1" w14:textId="6630E1B7"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2-3</w:t>
            </w:r>
          </w:p>
        </w:tc>
      </w:tr>
      <w:tr w:rsidR="00A014C5" w:rsidRPr="008E1FA0" w14:paraId="2FCF97DC" w14:textId="77777777" w:rsidTr="006A65B0">
        <w:tc>
          <w:tcPr>
            <w:tcW w:w="0" w:type="auto"/>
            <w:gridSpan w:val="4"/>
          </w:tcPr>
          <w:p w14:paraId="24AD84E2" w14:textId="77777777" w:rsidR="00FE548A" w:rsidRPr="008E1FA0" w:rsidRDefault="0043003A" w:rsidP="006A65B0">
            <w:pPr>
              <w:pStyle w:val="TableSubHead"/>
              <w:tabs>
                <w:tab w:val="left" w:pos="5400"/>
              </w:tabs>
              <w:rPr>
                <w:sz w:val="20"/>
              </w:rPr>
            </w:pPr>
            <w:bookmarkStart w:id="13" w:name="bold7"/>
            <w:bookmarkStart w:id="14" w:name="italic8"/>
            <w:bookmarkEnd w:id="11"/>
            <w:bookmarkEnd w:id="12"/>
            <w:r w:rsidRPr="008E1FA0">
              <w:rPr>
                <w:sz w:val="20"/>
              </w:rPr>
              <w:t>Introduction</w:t>
            </w:r>
            <w:bookmarkEnd w:id="13"/>
            <w:bookmarkEnd w:id="14"/>
          </w:p>
        </w:tc>
      </w:tr>
      <w:tr w:rsidR="00A014C5" w:rsidRPr="008E1FA0" w14:paraId="66A31431" w14:textId="77777777" w:rsidTr="006A65B0">
        <w:tc>
          <w:tcPr>
            <w:tcW w:w="0" w:type="auto"/>
          </w:tcPr>
          <w:p w14:paraId="4A01B0E2" w14:textId="77777777" w:rsidR="00FE548A" w:rsidRPr="008E1FA0" w:rsidRDefault="0043003A" w:rsidP="006A65B0">
            <w:pPr>
              <w:tabs>
                <w:tab w:val="left" w:pos="5400"/>
              </w:tabs>
              <w:rPr>
                <w:rFonts w:ascii="Times New Roman" w:hAnsi="Times New Roman" w:cs="Times New Roman"/>
                <w:bCs/>
                <w:sz w:val="20"/>
              </w:rPr>
            </w:pPr>
            <w:bookmarkStart w:id="15" w:name="bold8"/>
            <w:bookmarkStart w:id="16" w:name="italic9"/>
            <w:r w:rsidRPr="008E1FA0">
              <w:rPr>
                <w:rFonts w:ascii="Times New Roman" w:hAnsi="Times New Roman" w:cs="Times New Roman"/>
                <w:bCs/>
                <w:sz w:val="20"/>
              </w:rPr>
              <w:t>Background/</w:t>
            </w:r>
            <w:bookmarkStart w:id="17" w:name="bold9"/>
            <w:bookmarkStart w:id="18" w:name="italic10"/>
            <w:bookmarkEnd w:id="15"/>
            <w:bookmarkEnd w:id="16"/>
            <w:r w:rsidRPr="008E1FA0">
              <w:rPr>
                <w:rFonts w:ascii="Times New Roman" w:hAnsi="Times New Roman" w:cs="Times New Roman"/>
                <w:bCs/>
                <w:sz w:val="20"/>
              </w:rPr>
              <w:t>rationale</w:t>
            </w:r>
            <w:bookmarkEnd w:id="17"/>
            <w:bookmarkEnd w:id="18"/>
          </w:p>
        </w:tc>
        <w:tc>
          <w:tcPr>
            <w:tcW w:w="0" w:type="auto"/>
          </w:tcPr>
          <w:p w14:paraId="3DEB9F66"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2</w:t>
            </w:r>
          </w:p>
        </w:tc>
        <w:tc>
          <w:tcPr>
            <w:tcW w:w="0" w:type="auto"/>
            <w:tcBorders>
              <w:right w:val="single" w:sz="4" w:space="0" w:color="auto"/>
            </w:tcBorders>
          </w:tcPr>
          <w:p w14:paraId="134EE8F8"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54C2E8F" w14:textId="25CFE7A2"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4-5</w:t>
            </w:r>
          </w:p>
        </w:tc>
      </w:tr>
      <w:tr w:rsidR="00A014C5" w:rsidRPr="008E1FA0" w14:paraId="6D5D6609" w14:textId="77777777" w:rsidTr="006A65B0">
        <w:tc>
          <w:tcPr>
            <w:tcW w:w="0" w:type="auto"/>
          </w:tcPr>
          <w:p w14:paraId="194A7964" w14:textId="77777777" w:rsidR="00FE548A" w:rsidRPr="008E1FA0" w:rsidRDefault="0043003A" w:rsidP="006A65B0">
            <w:pPr>
              <w:tabs>
                <w:tab w:val="left" w:pos="5400"/>
              </w:tabs>
              <w:rPr>
                <w:rFonts w:ascii="Times New Roman" w:hAnsi="Times New Roman" w:cs="Times New Roman"/>
                <w:bCs/>
                <w:sz w:val="20"/>
              </w:rPr>
            </w:pPr>
            <w:bookmarkStart w:id="19" w:name="bold10" w:colFirst="0" w:colLast="0"/>
            <w:bookmarkStart w:id="20" w:name="italic11" w:colFirst="0" w:colLast="0"/>
            <w:r w:rsidRPr="008E1FA0">
              <w:rPr>
                <w:rFonts w:ascii="Times New Roman" w:hAnsi="Times New Roman" w:cs="Times New Roman"/>
                <w:bCs/>
                <w:sz w:val="20"/>
              </w:rPr>
              <w:t>Objectives</w:t>
            </w:r>
          </w:p>
        </w:tc>
        <w:tc>
          <w:tcPr>
            <w:tcW w:w="0" w:type="auto"/>
          </w:tcPr>
          <w:p w14:paraId="591F9FC8"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3</w:t>
            </w:r>
          </w:p>
        </w:tc>
        <w:tc>
          <w:tcPr>
            <w:tcW w:w="0" w:type="auto"/>
            <w:tcBorders>
              <w:right w:val="single" w:sz="4" w:space="0" w:color="auto"/>
            </w:tcBorders>
          </w:tcPr>
          <w:p w14:paraId="2D41AD2D"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9D51F1" w14:textId="7E34791C"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5</w:t>
            </w:r>
          </w:p>
        </w:tc>
      </w:tr>
      <w:tr w:rsidR="00A014C5" w:rsidRPr="008E1FA0" w14:paraId="7BEF4CFB" w14:textId="77777777" w:rsidTr="006A65B0">
        <w:tc>
          <w:tcPr>
            <w:tcW w:w="0" w:type="auto"/>
            <w:gridSpan w:val="4"/>
          </w:tcPr>
          <w:p w14:paraId="33205F28" w14:textId="77777777" w:rsidR="00FE548A" w:rsidRPr="008E1FA0" w:rsidRDefault="0043003A" w:rsidP="006A65B0">
            <w:pPr>
              <w:pStyle w:val="TableSubHead"/>
              <w:tabs>
                <w:tab w:val="left" w:pos="5400"/>
              </w:tabs>
              <w:rPr>
                <w:sz w:val="20"/>
              </w:rPr>
            </w:pPr>
            <w:bookmarkStart w:id="21" w:name="bold11"/>
            <w:bookmarkStart w:id="22" w:name="italic12"/>
            <w:bookmarkEnd w:id="19"/>
            <w:bookmarkEnd w:id="20"/>
            <w:r w:rsidRPr="008E1FA0">
              <w:rPr>
                <w:sz w:val="20"/>
              </w:rPr>
              <w:t>Methods</w:t>
            </w:r>
            <w:bookmarkEnd w:id="21"/>
            <w:bookmarkEnd w:id="22"/>
          </w:p>
        </w:tc>
      </w:tr>
      <w:tr w:rsidR="00A014C5" w:rsidRPr="008E1FA0" w14:paraId="4DED21EB" w14:textId="77777777" w:rsidTr="006A65B0">
        <w:tc>
          <w:tcPr>
            <w:tcW w:w="0" w:type="auto"/>
          </w:tcPr>
          <w:p w14:paraId="26693604" w14:textId="77777777" w:rsidR="00FE548A" w:rsidRPr="008E1FA0" w:rsidRDefault="0043003A" w:rsidP="006A65B0">
            <w:pPr>
              <w:tabs>
                <w:tab w:val="left" w:pos="5400"/>
              </w:tabs>
              <w:rPr>
                <w:rFonts w:ascii="Times New Roman" w:hAnsi="Times New Roman" w:cs="Times New Roman"/>
                <w:bCs/>
                <w:sz w:val="20"/>
              </w:rPr>
            </w:pPr>
            <w:bookmarkStart w:id="23" w:name="bold12" w:colFirst="0" w:colLast="0"/>
            <w:bookmarkStart w:id="24" w:name="italic13" w:colFirst="0" w:colLast="0"/>
            <w:r w:rsidRPr="008E1FA0">
              <w:rPr>
                <w:rFonts w:ascii="Times New Roman" w:hAnsi="Times New Roman" w:cs="Times New Roman"/>
                <w:bCs/>
                <w:sz w:val="20"/>
              </w:rPr>
              <w:t>Study design</w:t>
            </w:r>
          </w:p>
        </w:tc>
        <w:tc>
          <w:tcPr>
            <w:tcW w:w="0" w:type="auto"/>
          </w:tcPr>
          <w:p w14:paraId="2D4A0275"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4</w:t>
            </w:r>
          </w:p>
        </w:tc>
        <w:tc>
          <w:tcPr>
            <w:tcW w:w="0" w:type="auto"/>
            <w:tcBorders>
              <w:right w:val="single" w:sz="4" w:space="0" w:color="auto"/>
            </w:tcBorders>
          </w:tcPr>
          <w:p w14:paraId="0B4D1587"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73F9969" w14:textId="1BACD7A9"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5-6</w:t>
            </w:r>
          </w:p>
        </w:tc>
      </w:tr>
      <w:tr w:rsidR="00A014C5" w:rsidRPr="008E1FA0" w14:paraId="2873107F" w14:textId="77777777" w:rsidTr="006A65B0">
        <w:tc>
          <w:tcPr>
            <w:tcW w:w="0" w:type="auto"/>
          </w:tcPr>
          <w:p w14:paraId="1D3B06DF" w14:textId="77777777" w:rsidR="00FE548A" w:rsidRPr="008E1FA0" w:rsidRDefault="0043003A" w:rsidP="006A65B0">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r w:rsidRPr="008E1FA0">
              <w:rPr>
                <w:rFonts w:ascii="Times New Roman" w:hAnsi="Times New Roman" w:cs="Times New Roman"/>
                <w:bCs/>
                <w:sz w:val="20"/>
              </w:rPr>
              <w:t>Setting</w:t>
            </w:r>
          </w:p>
        </w:tc>
        <w:tc>
          <w:tcPr>
            <w:tcW w:w="0" w:type="auto"/>
          </w:tcPr>
          <w:p w14:paraId="7C834BF6"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5</w:t>
            </w:r>
          </w:p>
        </w:tc>
        <w:tc>
          <w:tcPr>
            <w:tcW w:w="0" w:type="auto"/>
            <w:tcBorders>
              <w:right w:val="single" w:sz="4" w:space="0" w:color="auto"/>
            </w:tcBorders>
          </w:tcPr>
          <w:p w14:paraId="540609FD"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B9FEDD" w14:textId="5AB14598"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5-6</w:t>
            </w:r>
          </w:p>
        </w:tc>
      </w:tr>
      <w:bookmarkEnd w:id="25"/>
      <w:bookmarkEnd w:id="26"/>
      <w:tr w:rsidR="00A014C5" w:rsidRPr="008E1FA0" w14:paraId="1026CE9C" w14:textId="77777777" w:rsidTr="006A65B0">
        <w:tc>
          <w:tcPr>
            <w:tcW w:w="0" w:type="auto"/>
          </w:tcPr>
          <w:p w14:paraId="614C920E" w14:textId="77777777" w:rsidR="00FE548A" w:rsidRPr="008E1FA0" w:rsidRDefault="0043003A" w:rsidP="006A65B0">
            <w:pPr>
              <w:tabs>
                <w:tab w:val="left" w:pos="5400"/>
              </w:tabs>
              <w:rPr>
                <w:rFonts w:ascii="Times New Roman" w:hAnsi="Times New Roman" w:cs="Times New Roman"/>
                <w:bCs/>
                <w:sz w:val="20"/>
              </w:rPr>
            </w:pPr>
            <w:r w:rsidRPr="008E1FA0">
              <w:rPr>
                <w:rFonts w:ascii="Times New Roman" w:hAnsi="Times New Roman" w:cs="Times New Roman"/>
                <w:bCs/>
                <w:sz w:val="20"/>
              </w:rPr>
              <w:t>Participants</w:t>
            </w:r>
          </w:p>
        </w:tc>
        <w:tc>
          <w:tcPr>
            <w:tcW w:w="0" w:type="auto"/>
          </w:tcPr>
          <w:p w14:paraId="518C0C96"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6</w:t>
            </w:r>
          </w:p>
        </w:tc>
        <w:tc>
          <w:tcPr>
            <w:tcW w:w="0" w:type="auto"/>
            <w:tcBorders>
              <w:right w:val="single" w:sz="4" w:space="0" w:color="auto"/>
            </w:tcBorders>
          </w:tcPr>
          <w:p w14:paraId="04CBA6BF"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a</w:t>
            </w:r>
            <w:r w:rsidRPr="008E1FA0">
              <w:rPr>
                <w:rFonts w:ascii="Times New Roman" w:hAnsi="Times New Roman" w:cs="Times New Roman"/>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C88F1C" w14:textId="6E96F067"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6</w:t>
            </w:r>
          </w:p>
        </w:tc>
      </w:tr>
      <w:tr w:rsidR="00A014C5" w:rsidRPr="008E1FA0" w14:paraId="59B96938" w14:textId="77777777" w:rsidTr="006A65B0">
        <w:tc>
          <w:tcPr>
            <w:tcW w:w="0" w:type="auto"/>
          </w:tcPr>
          <w:p w14:paraId="3BD0FB4F" w14:textId="77777777" w:rsidR="00FE548A" w:rsidRPr="008E1FA0" w:rsidRDefault="0043003A" w:rsidP="006A65B0">
            <w:pPr>
              <w:tabs>
                <w:tab w:val="left" w:pos="5400"/>
              </w:tabs>
              <w:rPr>
                <w:rFonts w:ascii="Times New Roman" w:hAnsi="Times New Roman" w:cs="Times New Roman"/>
                <w:bCs/>
                <w:sz w:val="20"/>
              </w:rPr>
            </w:pPr>
            <w:bookmarkStart w:id="27" w:name="bold16" w:colFirst="0" w:colLast="0"/>
            <w:bookmarkStart w:id="28" w:name="italic17" w:colFirst="0" w:colLast="0"/>
            <w:r w:rsidRPr="008E1FA0">
              <w:rPr>
                <w:rFonts w:ascii="Times New Roman" w:hAnsi="Times New Roman" w:cs="Times New Roman"/>
                <w:bCs/>
                <w:sz w:val="20"/>
              </w:rPr>
              <w:t>Variables</w:t>
            </w:r>
          </w:p>
        </w:tc>
        <w:tc>
          <w:tcPr>
            <w:tcW w:w="0" w:type="auto"/>
          </w:tcPr>
          <w:p w14:paraId="5B45C7DC"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7</w:t>
            </w:r>
          </w:p>
        </w:tc>
        <w:tc>
          <w:tcPr>
            <w:tcW w:w="0" w:type="auto"/>
            <w:tcBorders>
              <w:right w:val="single" w:sz="4" w:space="0" w:color="auto"/>
            </w:tcBorders>
          </w:tcPr>
          <w:p w14:paraId="1F112BAD"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0C53CC6" w14:textId="184C07B5"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7-9</w:t>
            </w:r>
          </w:p>
        </w:tc>
      </w:tr>
      <w:tr w:rsidR="00A014C5" w:rsidRPr="008E1FA0" w14:paraId="23E7221A" w14:textId="77777777" w:rsidTr="006A65B0">
        <w:trPr>
          <w:trHeight w:val="294"/>
        </w:trPr>
        <w:tc>
          <w:tcPr>
            <w:tcW w:w="0" w:type="auto"/>
          </w:tcPr>
          <w:p w14:paraId="39067BC3" w14:textId="77777777" w:rsidR="00FE548A" w:rsidRPr="008E1FA0" w:rsidRDefault="0043003A" w:rsidP="006A65B0">
            <w:pPr>
              <w:tabs>
                <w:tab w:val="left" w:pos="5400"/>
              </w:tabs>
              <w:rPr>
                <w:rFonts w:ascii="Times New Roman" w:hAnsi="Times New Roman" w:cs="Times New Roman"/>
                <w:bCs/>
                <w:sz w:val="20"/>
              </w:rPr>
            </w:pPr>
            <w:bookmarkStart w:id="29" w:name="bold17"/>
            <w:bookmarkStart w:id="30" w:name="italic18"/>
            <w:bookmarkEnd w:id="27"/>
            <w:bookmarkEnd w:id="28"/>
            <w:r w:rsidRPr="008E1FA0">
              <w:rPr>
                <w:rFonts w:ascii="Times New Roman" w:hAnsi="Times New Roman" w:cs="Times New Roman"/>
                <w:bCs/>
                <w:sz w:val="20"/>
              </w:rPr>
              <w:t>Data sources/</w:t>
            </w:r>
            <w:bookmarkStart w:id="31" w:name="bold18"/>
            <w:bookmarkStart w:id="32" w:name="italic19"/>
            <w:bookmarkEnd w:id="29"/>
            <w:bookmarkEnd w:id="30"/>
            <w:r w:rsidRPr="008E1FA0">
              <w:rPr>
                <w:rFonts w:ascii="Times New Roman" w:hAnsi="Times New Roman" w:cs="Times New Roman"/>
                <w:bCs/>
                <w:sz w:val="20"/>
              </w:rPr>
              <w:t xml:space="preserve"> measurement</w:t>
            </w:r>
            <w:bookmarkEnd w:id="31"/>
            <w:bookmarkEnd w:id="32"/>
          </w:p>
        </w:tc>
        <w:tc>
          <w:tcPr>
            <w:tcW w:w="0" w:type="auto"/>
          </w:tcPr>
          <w:p w14:paraId="48C6A954"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8</w:t>
            </w:r>
            <w:bookmarkStart w:id="33" w:name="bold19"/>
            <w:r w:rsidRPr="008E1FA0">
              <w:rPr>
                <w:rFonts w:ascii="Times New Roman" w:hAnsi="Times New Roman" w:cs="Times New Roman"/>
                <w:bCs/>
                <w:sz w:val="20"/>
              </w:rPr>
              <w:t>*</w:t>
            </w:r>
            <w:bookmarkEnd w:id="33"/>
          </w:p>
        </w:tc>
        <w:tc>
          <w:tcPr>
            <w:tcW w:w="0" w:type="auto"/>
            <w:tcBorders>
              <w:right w:val="single" w:sz="4" w:space="0" w:color="auto"/>
            </w:tcBorders>
          </w:tcPr>
          <w:p w14:paraId="085ACBEB"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i/>
                <w:sz w:val="20"/>
              </w:rPr>
              <w:t xml:space="preserve"> </w:t>
            </w:r>
            <w:r w:rsidRPr="008E1FA0">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4DA607" w14:textId="4EC75C3F" w:rsidR="00FE548A" w:rsidRPr="008E1FA0" w:rsidRDefault="00650DE1" w:rsidP="006A65B0">
            <w:pPr>
              <w:tabs>
                <w:tab w:val="left" w:pos="5400"/>
              </w:tabs>
              <w:rPr>
                <w:rFonts w:ascii="Times New Roman" w:hAnsi="Times New Roman" w:cs="Times New Roman"/>
                <w:iCs/>
                <w:sz w:val="20"/>
              </w:rPr>
            </w:pPr>
            <w:r>
              <w:rPr>
                <w:rFonts w:ascii="Times New Roman" w:hAnsi="Times New Roman" w:cs="Times New Roman"/>
                <w:iCs/>
                <w:sz w:val="20"/>
              </w:rPr>
              <w:t>7-8</w:t>
            </w:r>
          </w:p>
        </w:tc>
      </w:tr>
      <w:tr w:rsidR="00A014C5" w:rsidRPr="008E1FA0" w14:paraId="4E4A1073" w14:textId="77777777" w:rsidTr="006A65B0">
        <w:tc>
          <w:tcPr>
            <w:tcW w:w="0" w:type="auto"/>
          </w:tcPr>
          <w:p w14:paraId="751404D3" w14:textId="77777777" w:rsidR="00FE548A" w:rsidRPr="008E1FA0" w:rsidRDefault="0043003A" w:rsidP="006A65B0">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8E1FA0">
              <w:rPr>
                <w:rFonts w:ascii="Times New Roman" w:hAnsi="Times New Roman" w:cs="Times New Roman"/>
                <w:bCs/>
                <w:color w:val="000000"/>
                <w:sz w:val="20"/>
              </w:rPr>
              <w:t>Bias</w:t>
            </w:r>
          </w:p>
        </w:tc>
        <w:tc>
          <w:tcPr>
            <w:tcW w:w="0" w:type="auto"/>
          </w:tcPr>
          <w:p w14:paraId="1C0A1A80"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9</w:t>
            </w:r>
          </w:p>
        </w:tc>
        <w:tc>
          <w:tcPr>
            <w:tcW w:w="0" w:type="auto"/>
            <w:tcBorders>
              <w:right w:val="single" w:sz="4" w:space="0" w:color="auto"/>
            </w:tcBorders>
          </w:tcPr>
          <w:p w14:paraId="4AA7601D" w14:textId="77777777" w:rsidR="00FE548A" w:rsidRPr="008E1FA0" w:rsidRDefault="0043003A" w:rsidP="006A65B0">
            <w:pPr>
              <w:tabs>
                <w:tab w:val="left" w:pos="5400"/>
              </w:tabs>
              <w:rPr>
                <w:rFonts w:ascii="Times New Roman" w:hAnsi="Times New Roman" w:cs="Times New Roman"/>
                <w:color w:val="000000"/>
                <w:sz w:val="20"/>
              </w:rPr>
            </w:pPr>
            <w:r w:rsidRPr="008E1FA0">
              <w:rPr>
                <w:rFonts w:ascii="Times New Roman" w:hAnsi="Times New Roman" w:cs="Times New Roman"/>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1F1A8B" w14:textId="37D0766F" w:rsidR="00FE548A" w:rsidRPr="008E1FA0" w:rsidRDefault="00650DE1" w:rsidP="006A65B0">
            <w:pPr>
              <w:tabs>
                <w:tab w:val="left" w:pos="5400"/>
              </w:tabs>
              <w:rPr>
                <w:rFonts w:ascii="Times New Roman" w:hAnsi="Times New Roman" w:cs="Times New Roman"/>
                <w:color w:val="000000"/>
                <w:sz w:val="20"/>
              </w:rPr>
            </w:pPr>
            <w:r>
              <w:rPr>
                <w:rFonts w:ascii="Times New Roman" w:hAnsi="Times New Roman" w:cs="Times New Roman"/>
                <w:color w:val="000000"/>
                <w:sz w:val="20"/>
              </w:rPr>
              <w:t>8</w:t>
            </w:r>
          </w:p>
        </w:tc>
      </w:tr>
      <w:tr w:rsidR="00A014C5" w:rsidRPr="008E1FA0" w14:paraId="237FA475" w14:textId="77777777" w:rsidTr="006A65B0">
        <w:tc>
          <w:tcPr>
            <w:tcW w:w="0" w:type="auto"/>
          </w:tcPr>
          <w:p w14:paraId="0A65F056" w14:textId="77777777" w:rsidR="00FE548A" w:rsidRPr="008E1FA0" w:rsidRDefault="0043003A" w:rsidP="006A65B0">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8E1FA0">
              <w:rPr>
                <w:rFonts w:ascii="Times New Roman" w:hAnsi="Times New Roman" w:cs="Times New Roman"/>
                <w:bCs/>
                <w:sz w:val="20"/>
              </w:rPr>
              <w:t>Study size</w:t>
            </w:r>
          </w:p>
        </w:tc>
        <w:tc>
          <w:tcPr>
            <w:tcW w:w="0" w:type="auto"/>
          </w:tcPr>
          <w:p w14:paraId="03C1BD95"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0</w:t>
            </w:r>
          </w:p>
        </w:tc>
        <w:tc>
          <w:tcPr>
            <w:tcW w:w="0" w:type="auto"/>
            <w:tcBorders>
              <w:right w:val="single" w:sz="4" w:space="0" w:color="auto"/>
            </w:tcBorders>
          </w:tcPr>
          <w:p w14:paraId="3A92A24B"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Explain how the study size was arrived at</w:t>
            </w:r>
          </w:p>
        </w:tc>
        <w:tc>
          <w:tcPr>
            <w:tcW w:w="0" w:type="auto"/>
            <w:tcBorders>
              <w:top w:val="single" w:sz="4" w:space="0" w:color="auto"/>
              <w:left w:val="single" w:sz="4" w:space="0" w:color="auto"/>
              <w:bottom w:val="single" w:sz="4" w:space="0" w:color="auto"/>
            </w:tcBorders>
          </w:tcPr>
          <w:p w14:paraId="2668F4AF" w14:textId="2F919DE6"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6</w:t>
            </w:r>
          </w:p>
        </w:tc>
      </w:tr>
      <w:tr w:rsidR="00A014C5" w:rsidRPr="008E1FA0" w14:paraId="0C495AAF" w14:textId="77777777" w:rsidTr="006A65B0">
        <w:tc>
          <w:tcPr>
            <w:tcW w:w="0" w:type="auto"/>
          </w:tcPr>
          <w:p w14:paraId="72D4EFE5" w14:textId="77777777" w:rsidR="00FE548A" w:rsidRPr="008E1FA0" w:rsidRDefault="0043003A" w:rsidP="006A65B0">
            <w:pPr>
              <w:tabs>
                <w:tab w:val="left" w:pos="5400"/>
              </w:tabs>
              <w:rPr>
                <w:rFonts w:ascii="Times New Roman" w:hAnsi="Times New Roman" w:cs="Times New Roman"/>
                <w:bCs/>
                <w:sz w:val="20"/>
              </w:rPr>
            </w:pPr>
            <w:bookmarkStart w:id="38" w:name="bold22"/>
            <w:bookmarkStart w:id="39" w:name="italic22"/>
            <w:bookmarkEnd w:id="36"/>
            <w:bookmarkEnd w:id="37"/>
            <w:r w:rsidRPr="008E1FA0">
              <w:rPr>
                <w:rFonts w:ascii="Times New Roman" w:hAnsi="Times New Roman" w:cs="Times New Roman"/>
                <w:bCs/>
                <w:sz w:val="20"/>
              </w:rPr>
              <w:t>Quantitative</w:t>
            </w:r>
            <w:bookmarkStart w:id="40" w:name="bold23"/>
            <w:bookmarkStart w:id="41" w:name="italic23"/>
            <w:bookmarkEnd w:id="38"/>
            <w:bookmarkEnd w:id="39"/>
            <w:r w:rsidRPr="008E1FA0">
              <w:rPr>
                <w:rFonts w:ascii="Times New Roman" w:hAnsi="Times New Roman" w:cs="Times New Roman"/>
                <w:bCs/>
                <w:sz w:val="20"/>
              </w:rPr>
              <w:t xml:space="preserve"> variables</w:t>
            </w:r>
            <w:bookmarkEnd w:id="40"/>
            <w:bookmarkEnd w:id="41"/>
          </w:p>
        </w:tc>
        <w:tc>
          <w:tcPr>
            <w:tcW w:w="0" w:type="auto"/>
          </w:tcPr>
          <w:p w14:paraId="6E042AC3"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1</w:t>
            </w:r>
          </w:p>
        </w:tc>
        <w:tc>
          <w:tcPr>
            <w:tcW w:w="0" w:type="auto"/>
            <w:tcBorders>
              <w:right w:val="single" w:sz="4" w:space="0" w:color="auto"/>
            </w:tcBorders>
          </w:tcPr>
          <w:p w14:paraId="30E95D5F"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3AFD9F6" w14:textId="24A13983"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7-8</w:t>
            </w:r>
          </w:p>
        </w:tc>
      </w:tr>
      <w:tr w:rsidR="00A014C5" w:rsidRPr="008E1FA0" w14:paraId="1164ECEB" w14:textId="77777777" w:rsidTr="006A65B0">
        <w:tc>
          <w:tcPr>
            <w:tcW w:w="0" w:type="auto"/>
            <w:vMerge w:val="restart"/>
          </w:tcPr>
          <w:p w14:paraId="75289468" w14:textId="77777777" w:rsidR="00FE548A" w:rsidRPr="008E1FA0" w:rsidRDefault="0043003A" w:rsidP="006A65B0">
            <w:pPr>
              <w:tabs>
                <w:tab w:val="left" w:pos="5400"/>
              </w:tabs>
              <w:rPr>
                <w:rFonts w:ascii="Times New Roman" w:hAnsi="Times New Roman" w:cs="Times New Roman"/>
                <w:sz w:val="20"/>
              </w:rPr>
            </w:pPr>
            <w:bookmarkStart w:id="42" w:name="italic24"/>
            <w:r w:rsidRPr="008E1FA0">
              <w:rPr>
                <w:rFonts w:ascii="Times New Roman" w:hAnsi="Times New Roman" w:cs="Times New Roman"/>
                <w:sz w:val="20"/>
              </w:rPr>
              <w:t>Statistical</w:t>
            </w:r>
            <w:bookmarkStart w:id="43" w:name="italic25"/>
            <w:bookmarkEnd w:id="42"/>
            <w:r w:rsidRPr="008E1FA0">
              <w:rPr>
                <w:rFonts w:ascii="Times New Roman" w:hAnsi="Times New Roman" w:cs="Times New Roman"/>
                <w:sz w:val="20"/>
              </w:rPr>
              <w:t xml:space="preserve"> methods</w:t>
            </w:r>
            <w:bookmarkEnd w:id="43"/>
          </w:p>
        </w:tc>
        <w:tc>
          <w:tcPr>
            <w:tcW w:w="0" w:type="auto"/>
            <w:vMerge w:val="restart"/>
          </w:tcPr>
          <w:p w14:paraId="30D259C3"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2</w:t>
            </w:r>
          </w:p>
        </w:tc>
        <w:tc>
          <w:tcPr>
            <w:tcW w:w="0" w:type="auto"/>
            <w:tcBorders>
              <w:right w:val="single" w:sz="4" w:space="0" w:color="auto"/>
            </w:tcBorders>
          </w:tcPr>
          <w:p w14:paraId="10CA4A9C"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a</w:t>
            </w:r>
            <w:r w:rsidRPr="008E1FA0">
              <w:rPr>
                <w:rFonts w:ascii="Times New Roman" w:hAnsi="Times New Roman" w:cs="Times New Roman"/>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B9D0210" w14:textId="58280E69"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9</w:t>
            </w:r>
          </w:p>
        </w:tc>
      </w:tr>
      <w:tr w:rsidR="00A014C5" w:rsidRPr="008E1FA0" w14:paraId="21C74A98" w14:textId="77777777" w:rsidTr="006A65B0">
        <w:tc>
          <w:tcPr>
            <w:tcW w:w="0" w:type="auto"/>
            <w:vMerge/>
          </w:tcPr>
          <w:p w14:paraId="67E1A353" w14:textId="77777777" w:rsidR="00FE548A" w:rsidRPr="008E1FA0" w:rsidRDefault="00FE548A" w:rsidP="006A65B0">
            <w:pPr>
              <w:tabs>
                <w:tab w:val="left" w:pos="5400"/>
              </w:tabs>
              <w:rPr>
                <w:rFonts w:ascii="Times New Roman" w:hAnsi="Times New Roman" w:cs="Times New Roman"/>
                <w:bCs/>
                <w:sz w:val="20"/>
              </w:rPr>
            </w:pPr>
            <w:bookmarkStart w:id="44" w:name="bold24" w:colFirst="0" w:colLast="0"/>
            <w:bookmarkStart w:id="45" w:name="italic26" w:colFirst="0" w:colLast="0"/>
          </w:p>
        </w:tc>
        <w:tc>
          <w:tcPr>
            <w:tcW w:w="0" w:type="auto"/>
            <w:vMerge/>
          </w:tcPr>
          <w:p w14:paraId="56438A95"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78285163"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b</w:t>
            </w:r>
            <w:r w:rsidRPr="008E1FA0">
              <w:rPr>
                <w:rFonts w:ascii="Times New Roman" w:hAnsi="Times New Roman" w:cs="Times New Roman"/>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DC74C4F" w14:textId="13BDB85A"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9</w:t>
            </w:r>
          </w:p>
        </w:tc>
      </w:tr>
      <w:tr w:rsidR="00A014C5" w:rsidRPr="008E1FA0" w14:paraId="22C2C716" w14:textId="77777777" w:rsidTr="006A65B0">
        <w:tc>
          <w:tcPr>
            <w:tcW w:w="0" w:type="auto"/>
            <w:vMerge/>
          </w:tcPr>
          <w:p w14:paraId="75855F2A" w14:textId="77777777" w:rsidR="00FE548A" w:rsidRPr="008E1FA0" w:rsidRDefault="00FE548A" w:rsidP="006A65B0">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18A0C612"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6ADB6519"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c</w:t>
            </w:r>
            <w:r w:rsidRPr="008E1FA0">
              <w:rPr>
                <w:rFonts w:ascii="Times New Roman" w:hAnsi="Times New Roman" w:cs="Times New Roman"/>
                <w:sz w:val="20"/>
              </w:rPr>
              <w:t>) Explain how missing data were addressed</w:t>
            </w:r>
          </w:p>
        </w:tc>
        <w:tc>
          <w:tcPr>
            <w:tcW w:w="0" w:type="auto"/>
            <w:tcBorders>
              <w:top w:val="single" w:sz="4" w:space="0" w:color="auto"/>
              <w:left w:val="single" w:sz="4" w:space="0" w:color="auto"/>
              <w:bottom w:val="single" w:sz="4" w:space="0" w:color="auto"/>
            </w:tcBorders>
          </w:tcPr>
          <w:p w14:paraId="7DC251A3" w14:textId="7055FEE1"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9</w:t>
            </w:r>
          </w:p>
        </w:tc>
      </w:tr>
      <w:tr w:rsidR="00A014C5" w:rsidRPr="008E1FA0" w14:paraId="53722792" w14:textId="77777777" w:rsidTr="006A65B0">
        <w:tc>
          <w:tcPr>
            <w:tcW w:w="0" w:type="auto"/>
            <w:vMerge/>
          </w:tcPr>
          <w:p w14:paraId="255C6DFC" w14:textId="77777777" w:rsidR="00FE548A" w:rsidRPr="008E1FA0" w:rsidRDefault="00FE548A" w:rsidP="006A65B0">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65F431F7"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642DAD44"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d</w:t>
            </w:r>
            <w:r w:rsidRPr="008E1FA0">
              <w:rPr>
                <w:rFonts w:ascii="Times New Roman" w:hAnsi="Times New Roman" w:cs="Times New Roman"/>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5CF00E" w14:textId="2E1FE1B2"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9</w:t>
            </w:r>
          </w:p>
        </w:tc>
      </w:tr>
      <w:tr w:rsidR="00A014C5" w:rsidRPr="008E1FA0" w14:paraId="6286A19E" w14:textId="77777777" w:rsidTr="006A65B0">
        <w:tc>
          <w:tcPr>
            <w:tcW w:w="0" w:type="auto"/>
            <w:vMerge/>
          </w:tcPr>
          <w:p w14:paraId="5D64E7C0" w14:textId="77777777" w:rsidR="00FE548A" w:rsidRPr="008E1FA0" w:rsidRDefault="00FE548A" w:rsidP="006A65B0">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031B972E"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54837ECD"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u w:val="single"/>
              </w:rPr>
              <w:t>e</w:t>
            </w:r>
            <w:r w:rsidRPr="008E1FA0">
              <w:rPr>
                <w:rFonts w:ascii="Times New Roman" w:hAnsi="Times New Roman" w:cs="Times New Roman"/>
                <w:sz w:val="20"/>
              </w:rPr>
              <w:t>) Describe any sensitivity analyses</w:t>
            </w:r>
          </w:p>
        </w:tc>
        <w:tc>
          <w:tcPr>
            <w:tcW w:w="0" w:type="auto"/>
            <w:tcBorders>
              <w:top w:val="single" w:sz="4" w:space="0" w:color="auto"/>
              <w:left w:val="single" w:sz="4" w:space="0" w:color="auto"/>
              <w:bottom w:val="single" w:sz="4" w:space="0" w:color="auto"/>
            </w:tcBorders>
          </w:tcPr>
          <w:p w14:paraId="53A45611" w14:textId="182228FB"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9</w:t>
            </w:r>
          </w:p>
        </w:tc>
      </w:tr>
      <w:tr w:rsidR="00A014C5" w:rsidRPr="008E1FA0" w14:paraId="42D10B83" w14:textId="77777777" w:rsidTr="006A65B0">
        <w:tc>
          <w:tcPr>
            <w:tcW w:w="0" w:type="auto"/>
            <w:gridSpan w:val="4"/>
          </w:tcPr>
          <w:p w14:paraId="61F30343" w14:textId="77777777" w:rsidR="00FE548A" w:rsidRPr="008E1FA0" w:rsidRDefault="0043003A" w:rsidP="006A65B0">
            <w:pPr>
              <w:pStyle w:val="TableSubHead"/>
              <w:tabs>
                <w:tab w:val="left" w:pos="5400"/>
              </w:tabs>
              <w:rPr>
                <w:sz w:val="20"/>
              </w:rPr>
            </w:pPr>
            <w:bookmarkStart w:id="52" w:name="bold28"/>
            <w:bookmarkStart w:id="53" w:name="italic30"/>
            <w:bookmarkEnd w:id="50"/>
            <w:bookmarkEnd w:id="51"/>
            <w:r w:rsidRPr="008E1FA0">
              <w:rPr>
                <w:sz w:val="20"/>
              </w:rPr>
              <w:t>Results</w:t>
            </w:r>
            <w:bookmarkEnd w:id="52"/>
            <w:bookmarkEnd w:id="53"/>
          </w:p>
        </w:tc>
      </w:tr>
      <w:tr w:rsidR="00A014C5" w:rsidRPr="008E1FA0" w14:paraId="3FA34032" w14:textId="77777777" w:rsidTr="006A65B0">
        <w:tc>
          <w:tcPr>
            <w:tcW w:w="0" w:type="auto"/>
            <w:vMerge w:val="restart"/>
          </w:tcPr>
          <w:p w14:paraId="68B38930" w14:textId="77777777" w:rsidR="00FE548A" w:rsidRPr="008E1FA0" w:rsidRDefault="0043003A" w:rsidP="006A65B0">
            <w:pPr>
              <w:tabs>
                <w:tab w:val="left" w:pos="5400"/>
              </w:tabs>
              <w:rPr>
                <w:rFonts w:ascii="Times New Roman" w:hAnsi="Times New Roman" w:cs="Times New Roman"/>
                <w:bCs/>
                <w:sz w:val="20"/>
              </w:rPr>
            </w:pPr>
            <w:bookmarkStart w:id="54" w:name="bold29"/>
            <w:bookmarkStart w:id="55" w:name="italic31"/>
            <w:r w:rsidRPr="008E1FA0">
              <w:rPr>
                <w:rFonts w:ascii="Times New Roman" w:hAnsi="Times New Roman" w:cs="Times New Roman"/>
                <w:bCs/>
                <w:sz w:val="20"/>
              </w:rPr>
              <w:t>Participants</w:t>
            </w:r>
            <w:bookmarkEnd w:id="54"/>
            <w:bookmarkEnd w:id="55"/>
          </w:p>
        </w:tc>
        <w:tc>
          <w:tcPr>
            <w:tcW w:w="0" w:type="auto"/>
            <w:vMerge w:val="restart"/>
          </w:tcPr>
          <w:p w14:paraId="4AA2E628"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3</w:t>
            </w:r>
            <w:bookmarkStart w:id="56" w:name="bold30"/>
            <w:r w:rsidRPr="008E1FA0">
              <w:rPr>
                <w:rFonts w:ascii="Times New Roman" w:hAnsi="Times New Roman" w:cs="Times New Roman"/>
                <w:bCs/>
                <w:sz w:val="20"/>
              </w:rPr>
              <w:t>*</w:t>
            </w:r>
            <w:bookmarkEnd w:id="56"/>
          </w:p>
        </w:tc>
        <w:tc>
          <w:tcPr>
            <w:tcW w:w="0" w:type="auto"/>
            <w:tcBorders>
              <w:right w:val="single" w:sz="4" w:space="0" w:color="auto"/>
            </w:tcBorders>
          </w:tcPr>
          <w:p w14:paraId="66645FB3" w14:textId="20A889A6"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a) Report numbers of individuals at each stage of study—</w:t>
            </w:r>
            <w:proofErr w:type="spellStart"/>
            <w:r w:rsidRPr="008E1FA0">
              <w:rPr>
                <w:rFonts w:ascii="Times New Roman" w:hAnsi="Times New Roman" w:cs="Times New Roman"/>
                <w:sz w:val="20"/>
              </w:rPr>
              <w:t>eg</w:t>
            </w:r>
            <w:proofErr w:type="spellEnd"/>
            <w:r w:rsidRPr="008E1FA0">
              <w:rPr>
                <w:rFonts w:ascii="Times New Roman" w:hAnsi="Times New Roman" w:cs="Times New Roman"/>
                <w:sz w:val="20"/>
              </w:rPr>
              <w:t xml:space="preserve"> numbers potentially eligible, examined for eligibility, confirmed eligible, included in the study, completing follow-up, and </w:t>
            </w:r>
            <w:r w:rsidR="00EF13B1" w:rsidRPr="008E1FA0">
              <w:rPr>
                <w:rFonts w:ascii="Times New Roman" w:hAnsi="Times New Roman" w:cs="Times New Roman"/>
                <w:sz w:val="20"/>
              </w:rPr>
              <w:t>analyzed</w:t>
            </w:r>
          </w:p>
        </w:tc>
        <w:tc>
          <w:tcPr>
            <w:tcW w:w="0" w:type="auto"/>
            <w:tcBorders>
              <w:top w:val="single" w:sz="4" w:space="0" w:color="auto"/>
              <w:left w:val="single" w:sz="4" w:space="0" w:color="auto"/>
              <w:bottom w:val="single" w:sz="4" w:space="0" w:color="auto"/>
            </w:tcBorders>
          </w:tcPr>
          <w:p w14:paraId="33B847B2" w14:textId="79725CDC"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10</w:t>
            </w:r>
          </w:p>
        </w:tc>
      </w:tr>
      <w:tr w:rsidR="00A014C5" w:rsidRPr="008E1FA0" w14:paraId="09D0C60C" w14:textId="77777777" w:rsidTr="006A65B0">
        <w:tc>
          <w:tcPr>
            <w:tcW w:w="0" w:type="auto"/>
            <w:vMerge/>
          </w:tcPr>
          <w:p w14:paraId="74E29168" w14:textId="77777777" w:rsidR="00FE548A" w:rsidRPr="008E1FA0" w:rsidRDefault="00FE548A" w:rsidP="006A65B0">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32F13B6B"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6B813C47"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b) Give reasons for non-participation at each stage</w:t>
            </w:r>
          </w:p>
        </w:tc>
        <w:tc>
          <w:tcPr>
            <w:tcW w:w="0" w:type="auto"/>
            <w:tcBorders>
              <w:top w:val="single" w:sz="4" w:space="0" w:color="auto"/>
              <w:left w:val="single" w:sz="4" w:space="0" w:color="auto"/>
              <w:bottom w:val="single" w:sz="4" w:space="0" w:color="auto"/>
            </w:tcBorders>
          </w:tcPr>
          <w:p w14:paraId="57F269C6" w14:textId="3BAF6156"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23</w:t>
            </w:r>
          </w:p>
        </w:tc>
      </w:tr>
      <w:tr w:rsidR="00A014C5" w:rsidRPr="008E1FA0" w14:paraId="393FDB54" w14:textId="77777777" w:rsidTr="006A65B0">
        <w:tc>
          <w:tcPr>
            <w:tcW w:w="0" w:type="auto"/>
            <w:vMerge/>
          </w:tcPr>
          <w:p w14:paraId="294A6A2A" w14:textId="77777777" w:rsidR="00FE548A" w:rsidRPr="008E1FA0" w:rsidRDefault="00FE548A" w:rsidP="006A65B0">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26D7A2C1"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398B8341" w14:textId="77777777" w:rsidR="00FE548A" w:rsidRPr="008E1FA0" w:rsidRDefault="0043003A" w:rsidP="006A65B0">
            <w:pPr>
              <w:tabs>
                <w:tab w:val="left" w:pos="5400"/>
              </w:tabs>
              <w:rPr>
                <w:rFonts w:ascii="Times New Roman" w:hAnsi="Times New Roman" w:cs="Times New Roman"/>
                <w:sz w:val="20"/>
              </w:rPr>
            </w:pPr>
            <w:bookmarkStart w:id="61" w:name="OLE_LINK4"/>
            <w:r w:rsidRPr="008E1FA0">
              <w:rPr>
                <w:rFonts w:ascii="Times New Roman" w:hAnsi="Times New Roman" w:cs="Times New Roman"/>
                <w:sz w:val="20"/>
              </w:rPr>
              <w:t>(c) Consider use of a flow diagram</w:t>
            </w:r>
            <w:bookmarkEnd w:id="61"/>
          </w:p>
        </w:tc>
        <w:tc>
          <w:tcPr>
            <w:tcW w:w="0" w:type="auto"/>
            <w:tcBorders>
              <w:top w:val="single" w:sz="4" w:space="0" w:color="auto"/>
              <w:left w:val="single" w:sz="4" w:space="0" w:color="auto"/>
              <w:bottom w:val="single" w:sz="4" w:space="0" w:color="auto"/>
            </w:tcBorders>
          </w:tcPr>
          <w:p w14:paraId="383736D8" w14:textId="7AEA7341"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23</w:t>
            </w:r>
          </w:p>
        </w:tc>
      </w:tr>
      <w:tr w:rsidR="00A014C5" w:rsidRPr="008E1FA0" w14:paraId="6A4CE2DF" w14:textId="77777777" w:rsidTr="006A65B0">
        <w:tc>
          <w:tcPr>
            <w:tcW w:w="0" w:type="auto"/>
            <w:vMerge w:val="restart"/>
          </w:tcPr>
          <w:p w14:paraId="61CDFDB4" w14:textId="77777777" w:rsidR="00FE548A" w:rsidRPr="008E1FA0" w:rsidRDefault="0043003A" w:rsidP="006A65B0">
            <w:pPr>
              <w:tabs>
                <w:tab w:val="left" w:pos="5400"/>
              </w:tabs>
              <w:rPr>
                <w:rFonts w:ascii="Times New Roman" w:hAnsi="Times New Roman" w:cs="Times New Roman"/>
                <w:bCs/>
                <w:sz w:val="20"/>
              </w:rPr>
            </w:pPr>
            <w:bookmarkStart w:id="62" w:name="bold33"/>
            <w:bookmarkStart w:id="63" w:name="italic34"/>
            <w:bookmarkEnd w:id="59"/>
            <w:bookmarkEnd w:id="60"/>
            <w:r w:rsidRPr="008E1FA0">
              <w:rPr>
                <w:rFonts w:ascii="Times New Roman" w:hAnsi="Times New Roman" w:cs="Times New Roman"/>
                <w:bCs/>
                <w:sz w:val="20"/>
              </w:rPr>
              <w:t xml:space="preserve">Descriptive </w:t>
            </w:r>
            <w:bookmarkStart w:id="64" w:name="bold34"/>
            <w:bookmarkStart w:id="65" w:name="italic35"/>
            <w:bookmarkEnd w:id="62"/>
            <w:bookmarkEnd w:id="63"/>
            <w:r w:rsidRPr="008E1FA0">
              <w:rPr>
                <w:rFonts w:ascii="Times New Roman" w:hAnsi="Times New Roman" w:cs="Times New Roman"/>
                <w:bCs/>
                <w:sz w:val="20"/>
              </w:rPr>
              <w:t>data</w:t>
            </w:r>
            <w:bookmarkEnd w:id="64"/>
            <w:bookmarkEnd w:id="65"/>
          </w:p>
        </w:tc>
        <w:tc>
          <w:tcPr>
            <w:tcW w:w="0" w:type="auto"/>
            <w:vMerge w:val="restart"/>
          </w:tcPr>
          <w:p w14:paraId="368ADA94"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4</w:t>
            </w:r>
            <w:bookmarkStart w:id="66" w:name="bold35"/>
            <w:r w:rsidRPr="008E1FA0">
              <w:rPr>
                <w:rFonts w:ascii="Times New Roman" w:hAnsi="Times New Roman" w:cs="Times New Roman"/>
                <w:bCs/>
                <w:sz w:val="20"/>
              </w:rPr>
              <w:t>*</w:t>
            </w:r>
            <w:bookmarkEnd w:id="66"/>
          </w:p>
        </w:tc>
        <w:tc>
          <w:tcPr>
            <w:tcW w:w="0" w:type="auto"/>
            <w:tcBorders>
              <w:right w:val="single" w:sz="4" w:space="0" w:color="auto"/>
            </w:tcBorders>
          </w:tcPr>
          <w:p w14:paraId="07F020BB"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a) Give characteristics of study participants (</w:t>
            </w:r>
            <w:proofErr w:type="spellStart"/>
            <w:r w:rsidRPr="008E1FA0">
              <w:rPr>
                <w:rFonts w:ascii="Times New Roman" w:hAnsi="Times New Roman" w:cs="Times New Roman"/>
                <w:sz w:val="20"/>
              </w:rPr>
              <w:t>eg</w:t>
            </w:r>
            <w:proofErr w:type="spellEnd"/>
            <w:r w:rsidRPr="008E1FA0">
              <w:rPr>
                <w:rFonts w:ascii="Times New Roman" w:hAnsi="Times New Roman" w:cs="Times New Roman"/>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246BEB" w14:textId="11806854"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24</w:t>
            </w:r>
          </w:p>
        </w:tc>
      </w:tr>
      <w:tr w:rsidR="00A014C5" w:rsidRPr="008E1FA0" w14:paraId="6A9779A6" w14:textId="77777777" w:rsidTr="006A65B0">
        <w:tc>
          <w:tcPr>
            <w:tcW w:w="0" w:type="auto"/>
            <w:vMerge/>
          </w:tcPr>
          <w:p w14:paraId="22A87050" w14:textId="77777777" w:rsidR="00FE548A" w:rsidRPr="008E1FA0" w:rsidRDefault="00FE548A" w:rsidP="006A65B0">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32E964BC"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3ECA5890"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3B4651A" w14:textId="01256561"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n/a</w:t>
            </w:r>
          </w:p>
        </w:tc>
      </w:tr>
      <w:tr w:rsidR="00A014C5" w:rsidRPr="008E1FA0" w14:paraId="76912FE4" w14:textId="77777777" w:rsidTr="006A65B0">
        <w:trPr>
          <w:trHeight w:val="295"/>
        </w:trPr>
        <w:tc>
          <w:tcPr>
            <w:tcW w:w="0" w:type="auto"/>
          </w:tcPr>
          <w:p w14:paraId="5022C206" w14:textId="77777777" w:rsidR="00FE548A" w:rsidRPr="008E1FA0" w:rsidRDefault="0043003A" w:rsidP="006A65B0">
            <w:pPr>
              <w:tabs>
                <w:tab w:val="left" w:pos="5400"/>
              </w:tabs>
              <w:rPr>
                <w:rFonts w:ascii="Times New Roman" w:hAnsi="Times New Roman" w:cs="Times New Roman"/>
                <w:bCs/>
                <w:sz w:val="20"/>
              </w:rPr>
            </w:pPr>
            <w:bookmarkStart w:id="69" w:name="bold38" w:colFirst="0" w:colLast="0"/>
            <w:bookmarkStart w:id="70" w:name="italic38" w:colFirst="0" w:colLast="0"/>
            <w:bookmarkEnd w:id="67"/>
            <w:bookmarkEnd w:id="68"/>
            <w:r w:rsidRPr="008E1FA0">
              <w:rPr>
                <w:rFonts w:ascii="Times New Roman" w:hAnsi="Times New Roman" w:cs="Times New Roman"/>
                <w:bCs/>
                <w:sz w:val="20"/>
              </w:rPr>
              <w:t>Outcome data</w:t>
            </w:r>
          </w:p>
        </w:tc>
        <w:tc>
          <w:tcPr>
            <w:tcW w:w="0" w:type="auto"/>
          </w:tcPr>
          <w:p w14:paraId="607A4F85"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5</w:t>
            </w:r>
            <w:bookmarkStart w:id="71" w:name="bold39"/>
            <w:r w:rsidRPr="008E1FA0">
              <w:rPr>
                <w:rFonts w:ascii="Times New Roman" w:hAnsi="Times New Roman" w:cs="Times New Roman"/>
                <w:bCs/>
                <w:sz w:val="20"/>
              </w:rPr>
              <w:t>*</w:t>
            </w:r>
            <w:bookmarkEnd w:id="71"/>
          </w:p>
        </w:tc>
        <w:tc>
          <w:tcPr>
            <w:tcW w:w="0" w:type="auto"/>
            <w:tcBorders>
              <w:right w:val="single" w:sz="4" w:space="0" w:color="auto"/>
            </w:tcBorders>
          </w:tcPr>
          <w:p w14:paraId="4F499E5F"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Report numbers of outcome events or summary measures</w:t>
            </w:r>
          </w:p>
        </w:tc>
        <w:tc>
          <w:tcPr>
            <w:tcW w:w="0" w:type="auto"/>
            <w:tcBorders>
              <w:top w:val="single" w:sz="4" w:space="0" w:color="auto"/>
              <w:left w:val="single" w:sz="4" w:space="0" w:color="auto"/>
              <w:bottom w:val="single" w:sz="4" w:space="0" w:color="auto"/>
            </w:tcBorders>
          </w:tcPr>
          <w:p w14:paraId="564D826B" w14:textId="6B2283C4"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10-11</w:t>
            </w:r>
          </w:p>
        </w:tc>
      </w:tr>
      <w:tr w:rsidR="00A014C5" w:rsidRPr="008E1FA0" w14:paraId="52C0198B" w14:textId="77777777" w:rsidTr="006A65B0">
        <w:tc>
          <w:tcPr>
            <w:tcW w:w="0" w:type="auto"/>
            <w:vMerge w:val="restart"/>
          </w:tcPr>
          <w:p w14:paraId="3AE722AF" w14:textId="77777777" w:rsidR="00FE548A" w:rsidRPr="008E1FA0" w:rsidRDefault="0043003A" w:rsidP="006A65B0">
            <w:pPr>
              <w:tabs>
                <w:tab w:val="left" w:pos="5400"/>
              </w:tabs>
              <w:rPr>
                <w:rFonts w:ascii="Times New Roman" w:hAnsi="Times New Roman" w:cs="Times New Roman"/>
                <w:bCs/>
                <w:sz w:val="20"/>
              </w:rPr>
            </w:pPr>
            <w:bookmarkStart w:id="72" w:name="italic40" w:colFirst="0" w:colLast="0"/>
            <w:bookmarkStart w:id="73" w:name="bold41" w:colFirst="0" w:colLast="0"/>
            <w:bookmarkEnd w:id="69"/>
            <w:bookmarkEnd w:id="70"/>
            <w:r w:rsidRPr="008E1FA0">
              <w:rPr>
                <w:rFonts w:ascii="Times New Roman" w:hAnsi="Times New Roman" w:cs="Times New Roman"/>
                <w:bCs/>
                <w:sz w:val="20"/>
              </w:rPr>
              <w:t>Main results</w:t>
            </w:r>
          </w:p>
        </w:tc>
        <w:tc>
          <w:tcPr>
            <w:tcW w:w="0" w:type="auto"/>
            <w:vMerge w:val="restart"/>
          </w:tcPr>
          <w:p w14:paraId="502A59C8"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6</w:t>
            </w:r>
          </w:p>
        </w:tc>
        <w:tc>
          <w:tcPr>
            <w:tcW w:w="0" w:type="auto"/>
            <w:tcBorders>
              <w:right w:val="single" w:sz="4" w:space="0" w:color="auto"/>
            </w:tcBorders>
          </w:tcPr>
          <w:p w14:paraId="03C32F11"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a</w:t>
            </w:r>
            <w:r w:rsidRPr="008E1FA0">
              <w:rPr>
                <w:rFonts w:ascii="Times New Roman" w:hAnsi="Times New Roman" w:cs="Times New Roman"/>
                <w:sz w:val="20"/>
              </w:rPr>
              <w:t>) Give unadjusted estimates and, if applicable, confounder-adjusted estimates and their precision (</w:t>
            </w:r>
            <w:proofErr w:type="spellStart"/>
            <w:r w:rsidRPr="008E1FA0">
              <w:rPr>
                <w:rFonts w:ascii="Times New Roman" w:hAnsi="Times New Roman" w:cs="Times New Roman"/>
                <w:sz w:val="20"/>
              </w:rPr>
              <w:t>eg</w:t>
            </w:r>
            <w:proofErr w:type="spellEnd"/>
            <w:r w:rsidRPr="008E1FA0">
              <w:rPr>
                <w:rFonts w:ascii="Times New Roman" w:hAnsi="Times New Roman" w:cs="Times New Roman"/>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1F157BE" w14:textId="3EFB33F0"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27</w:t>
            </w:r>
          </w:p>
        </w:tc>
      </w:tr>
      <w:tr w:rsidR="00A014C5" w:rsidRPr="008E1FA0" w14:paraId="15D4B4EE" w14:textId="77777777" w:rsidTr="006A65B0">
        <w:tc>
          <w:tcPr>
            <w:tcW w:w="0" w:type="auto"/>
            <w:vMerge/>
          </w:tcPr>
          <w:p w14:paraId="2EA0DD90" w14:textId="77777777" w:rsidR="00FE548A" w:rsidRPr="008E1FA0" w:rsidRDefault="00FE548A" w:rsidP="006A65B0">
            <w:pPr>
              <w:tabs>
                <w:tab w:val="left" w:pos="5400"/>
              </w:tabs>
              <w:rPr>
                <w:rFonts w:ascii="Times New Roman" w:hAnsi="Times New Roman" w:cs="Times New Roman"/>
                <w:bCs/>
                <w:sz w:val="20"/>
              </w:rPr>
            </w:pPr>
            <w:bookmarkStart w:id="74" w:name="italic41" w:colFirst="0" w:colLast="0"/>
            <w:bookmarkStart w:id="75" w:name="bold42" w:colFirst="0" w:colLast="0"/>
            <w:bookmarkEnd w:id="72"/>
            <w:bookmarkEnd w:id="73"/>
          </w:p>
        </w:tc>
        <w:tc>
          <w:tcPr>
            <w:tcW w:w="0" w:type="auto"/>
            <w:vMerge/>
          </w:tcPr>
          <w:p w14:paraId="6C609EA6"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right w:val="single" w:sz="4" w:space="0" w:color="auto"/>
            </w:tcBorders>
          </w:tcPr>
          <w:p w14:paraId="51B32F21"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b</w:t>
            </w:r>
            <w:r w:rsidRPr="008E1FA0">
              <w:rPr>
                <w:rFonts w:ascii="Times New Roman" w:hAnsi="Times New Roman" w:cs="Times New Roman"/>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6223E352" w14:textId="56104AAC" w:rsidR="00FE548A" w:rsidRPr="008E1FA0" w:rsidRDefault="0058400C" w:rsidP="006A65B0">
            <w:pPr>
              <w:tabs>
                <w:tab w:val="left" w:pos="5400"/>
              </w:tabs>
              <w:rPr>
                <w:rFonts w:ascii="Times New Roman" w:hAnsi="Times New Roman" w:cs="Times New Roman"/>
                <w:sz w:val="20"/>
              </w:rPr>
            </w:pPr>
            <w:r>
              <w:rPr>
                <w:rFonts w:ascii="Times New Roman" w:hAnsi="Times New Roman" w:cs="Times New Roman"/>
                <w:sz w:val="20"/>
              </w:rPr>
              <w:t>7-8</w:t>
            </w:r>
          </w:p>
        </w:tc>
      </w:tr>
      <w:tr w:rsidR="00A014C5" w:rsidRPr="008E1FA0" w14:paraId="73611437" w14:textId="77777777" w:rsidTr="006A65B0">
        <w:tc>
          <w:tcPr>
            <w:tcW w:w="0" w:type="auto"/>
            <w:vMerge/>
            <w:tcBorders>
              <w:bottom w:val="single" w:sz="4" w:space="0" w:color="auto"/>
            </w:tcBorders>
          </w:tcPr>
          <w:p w14:paraId="1C2DD6C5" w14:textId="77777777" w:rsidR="00FE548A" w:rsidRPr="008E1FA0" w:rsidRDefault="00FE548A" w:rsidP="006A65B0">
            <w:pPr>
              <w:tabs>
                <w:tab w:val="left" w:pos="5400"/>
              </w:tabs>
              <w:rPr>
                <w:rFonts w:ascii="Times New Roman" w:hAnsi="Times New Roman" w:cs="Times New Roman"/>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59501E9" w14:textId="77777777" w:rsidR="00FE548A" w:rsidRPr="008E1FA0" w:rsidRDefault="00FE548A" w:rsidP="006A65B0">
            <w:pPr>
              <w:tabs>
                <w:tab w:val="left" w:pos="5400"/>
              </w:tabs>
              <w:jc w:val="center"/>
              <w:rPr>
                <w:rFonts w:ascii="Times New Roman" w:hAnsi="Times New Roman" w:cs="Times New Roman"/>
                <w:sz w:val="20"/>
              </w:rPr>
            </w:pPr>
          </w:p>
        </w:tc>
        <w:tc>
          <w:tcPr>
            <w:tcW w:w="0" w:type="auto"/>
            <w:tcBorders>
              <w:bottom w:val="single" w:sz="4" w:space="0" w:color="auto"/>
              <w:right w:val="single" w:sz="4" w:space="0" w:color="auto"/>
            </w:tcBorders>
          </w:tcPr>
          <w:p w14:paraId="6076FFEA"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w:t>
            </w:r>
            <w:r w:rsidRPr="008E1FA0">
              <w:rPr>
                <w:rFonts w:ascii="Times New Roman" w:hAnsi="Times New Roman" w:cs="Times New Roman"/>
                <w:i/>
                <w:sz w:val="20"/>
              </w:rPr>
              <w:t>c</w:t>
            </w:r>
            <w:r w:rsidRPr="008E1FA0">
              <w:rPr>
                <w:rFonts w:ascii="Times New Roman" w:hAnsi="Times New Roman" w:cs="Times New Roman"/>
                <w:sz w:val="20"/>
              </w:rPr>
              <w:t xml:space="preserve">) If relevant, consider translating estimates of relative risk into absolute risk for a meaningful </w:t>
            </w:r>
            <w:proofErr w:type="gramStart"/>
            <w:r w:rsidRPr="008E1FA0">
              <w:rPr>
                <w:rFonts w:ascii="Times New Roman" w:hAnsi="Times New Roman" w:cs="Times New Roman"/>
                <w:sz w:val="20"/>
              </w:rPr>
              <w:t>time period</w:t>
            </w:r>
            <w:proofErr w:type="gramEnd"/>
          </w:p>
        </w:tc>
        <w:tc>
          <w:tcPr>
            <w:tcW w:w="0" w:type="auto"/>
            <w:tcBorders>
              <w:top w:val="single" w:sz="4" w:space="0" w:color="auto"/>
              <w:left w:val="single" w:sz="4" w:space="0" w:color="auto"/>
              <w:bottom w:val="single" w:sz="4" w:space="0" w:color="auto"/>
            </w:tcBorders>
          </w:tcPr>
          <w:p w14:paraId="50449DA8" w14:textId="5FD5EB01" w:rsidR="00FE548A" w:rsidRPr="008E1FA0" w:rsidRDefault="0058400C" w:rsidP="006A65B0">
            <w:pPr>
              <w:tabs>
                <w:tab w:val="left" w:pos="5400"/>
              </w:tabs>
              <w:rPr>
                <w:rFonts w:ascii="Times New Roman" w:hAnsi="Times New Roman" w:cs="Times New Roman"/>
                <w:sz w:val="20"/>
              </w:rPr>
            </w:pPr>
            <w:r>
              <w:rPr>
                <w:rFonts w:ascii="Times New Roman" w:hAnsi="Times New Roman" w:cs="Times New Roman"/>
                <w:sz w:val="20"/>
              </w:rPr>
              <w:t>n/a</w:t>
            </w:r>
          </w:p>
        </w:tc>
      </w:tr>
      <w:tr w:rsidR="00A014C5" w:rsidRPr="008E1FA0" w14:paraId="33E2FCEB" w14:textId="77777777" w:rsidTr="006A65B0">
        <w:tc>
          <w:tcPr>
            <w:tcW w:w="0" w:type="auto"/>
            <w:tcBorders>
              <w:top w:val="single" w:sz="4" w:space="0" w:color="auto"/>
              <w:bottom w:val="single" w:sz="4" w:space="0" w:color="auto"/>
            </w:tcBorders>
          </w:tcPr>
          <w:p w14:paraId="6E51682E" w14:textId="77777777" w:rsidR="00FE548A" w:rsidRPr="008E1FA0" w:rsidRDefault="0043003A" w:rsidP="006A65B0">
            <w:pPr>
              <w:tabs>
                <w:tab w:val="left" w:pos="5400"/>
              </w:tabs>
              <w:rPr>
                <w:rFonts w:ascii="Times New Roman" w:hAnsi="Times New Roman" w:cs="Times New Roman"/>
                <w:bCs/>
                <w:sz w:val="20"/>
              </w:rPr>
            </w:pPr>
            <w:bookmarkStart w:id="78" w:name="italic43"/>
            <w:bookmarkStart w:id="79" w:name="bold44"/>
            <w:bookmarkEnd w:id="76"/>
            <w:bookmarkEnd w:id="77"/>
            <w:r w:rsidRPr="008E1FA0">
              <w:rPr>
                <w:rFonts w:ascii="Times New Roman" w:hAnsi="Times New Roman" w:cs="Times New Roman"/>
                <w:bCs/>
                <w:sz w:val="20"/>
              </w:rPr>
              <w:t>Other analyses</w:t>
            </w:r>
            <w:bookmarkEnd w:id="78"/>
            <w:bookmarkEnd w:id="79"/>
          </w:p>
        </w:tc>
        <w:tc>
          <w:tcPr>
            <w:tcW w:w="0" w:type="auto"/>
            <w:tcBorders>
              <w:top w:val="single" w:sz="4" w:space="0" w:color="auto"/>
              <w:bottom w:val="single" w:sz="4" w:space="0" w:color="auto"/>
            </w:tcBorders>
          </w:tcPr>
          <w:p w14:paraId="4416A39F"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7</w:t>
            </w:r>
          </w:p>
        </w:tc>
        <w:tc>
          <w:tcPr>
            <w:tcW w:w="0" w:type="auto"/>
            <w:tcBorders>
              <w:top w:val="single" w:sz="4" w:space="0" w:color="auto"/>
              <w:bottom w:val="single" w:sz="4" w:space="0" w:color="auto"/>
              <w:right w:val="single" w:sz="4" w:space="0" w:color="auto"/>
            </w:tcBorders>
          </w:tcPr>
          <w:p w14:paraId="338FEECB"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Report other analyses done—</w:t>
            </w:r>
            <w:proofErr w:type="spellStart"/>
            <w:r w:rsidRPr="008E1FA0">
              <w:rPr>
                <w:rFonts w:ascii="Times New Roman" w:hAnsi="Times New Roman" w:cs="Times New Roman"/>
                <w:sz w:val="20"/>
              </w:rPr>
              <w:t>eg</w:t>
            </w:r>
            <w:proofErr w:type="spellEnd"/>
            <w:r w:rsidRPr="008E1FA0">
              <w:rPr>
                <w:rFonts w:ascii="Times New Roman" w:hAnsi="Times New Roman" w:cs="Times New Roman"/>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3C8A808" w14:textId="4CA3A82D"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n/a</w:t>
            </w:r>
          </w:p>
        </w:tc>
      </w:tr>
      <w:tr w:rsidR="00A014C5" w:rsidRPr="008E1FA0" w14:paraId="737A509B" w14:textId="77777777" w:rsidTr="006A65B0">
        <w:tc>
          <w:tcPr>
            <w:tcW w:w="0" w:type="auto"/>
            <w:gridSpan w:val="4"/>
            <w:tcBorders>
              <w:top w:val="single" w:sz="4" w:space="0" w:color="auto"/>
            </w:tcBorders>
          </w:tcPr>
          <w:p w14:paraId="260D9E30" w14:textId="77777777" w:rsidR="00FE548A" w:rsidRPr="008E1FA0" w:rsidRDefault="0043003A" w:rsidP="006A65B0">
            <w:pPr>
              <w:pStyle w:val="TableSubHead"/>
              <w:tabs>
                <w:tab w:val="left" w:pos="5400"/>
              </w:tabs>
              <w:rPr>
                <w:sz w:val="20"/>
              </w:rPr>
            </w:pPr>
            <w:bookmarkStart w:id="80" w:name="italic44"/>
            <w:bookmarkStart w:id="81" w:name="bold45"/>
            <w:r w:rsidRPr="008E1FA0">
              <w:rPr>
                <w:sz w:val="20"/>
              </w:rPr>
              <w:t>Discussion</w:t>
            </w:r>
            <w:bookmarkEnd w:id="80"/>
            <w:bookmarkEnd w:id="81"/>
          </w:p>
        </w:tc>
      </w:tr>
      <w:tr w:rsidR="00A014C5" w:rsidRPr="008E1FA0" w14:paraId="67FF0486" w14:textId="77777777" w:rsidTr="006A65B0">
        <w:tc>
          <w:tcPr>
            <w:tcW w:w="0" w:type="auto"/>
          </w:tcPr>
          <w:p w14:paraId="36733ADA" w14:textId="77777777" w:rsidR="00FE548A" w:rsidRPr="008E1FA0" w:rsidRDefault="0043003A" w:rsidP="006A65B0">
            <w:pPr>
              <w:tabs>
                <w:tab w:val="left" w:pos="5400"/>
              </w:tabs>
              <w:rPr>
                <w:rFonts w:ascii="Times New Roman" w:hAnsi="Times New Roman" w:cs="Times New Roman"/>
                <w:bCs/>
                <w:sz w:val="20"/>
              </w:rPr>
            </w:pPr>
            <w:bookmarkStart w:id="82" w:name="italic45" w:colFirst="0" w:colLast="0"/>
            <w:bookmarkStart w:id="83" w:name="bold46" w:colFirst="0" w:colLast="0"/>
            <w:r w:rsidRPr="008E1FA0">
              <w:rPr>
                <w:rFonts w:ascii="Times New Roman" w:hAnsi="Times New Roman" w:cs="Times New Roman"/>
                <w:bCs/>
                <w:sz w:val="20"/>
              </w:rPr>
              <w:t>Key results</w:t>
            </w:r>
          </w:p>
        </w:tc>
        <w:tc>
          <w:tcPr>
            <w:tcW w:w="0" w:type="auto"/>
          </w:tcPr>
          <w:p w14:paraId="7DA5904A"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8</w:t>
            </w:r>
          </w:p>
        </w:tc>
        <w:tc>
          <w:tcPr>
            <w:tcW w:w="0" w:type="auto"/>
            <w:tcBorders>
              <w:right w:val="single" w:sz="4" w:space="0" w:color="auto"/>
            </w:tcBorders>
          </w:tcPr>
          <w:p w14:paraId="539D5194" w14:textId="544120A5" w:rsidR="00FE548A" w:rsidRPr="008E1FA0" w:rsidRDefault="00EF13B1" w:rsidP="006A65B0">
            <w:pPr>
              <w:tabs>
                <w:tab w:val="left" w:pos="5400"/>
              </w:tabs>
              <w:rPr>
                <w:rFonts w:ascii="Times New Roman" w:hAnsi="Times New Roman" w:cs="Times New Roman"/>
                <w:sz w:val="20"/>
              </w:rPr>
            </w:pPr>
            <w:r w:rsidRPr="008E1FA0">
              <w:rPr>
                <w:rFonts w:ascii="Times New Roman" w:hAnsi="Times New Roman" w:cs="Times New Roman"/>
                <w:sz w:val="20"/>
              </w:rPr>
              <w:t>Summarize</w:t>
            </w:r>
            <w:r w:rsidR="0043003A" w:rsidRPr="008E1FA0">
              <w:rPr>
                <w:rFonts w:ascii="Times New Roman" w:hAnsi="Times New Roman" w:cs="Times New Roman"/>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554F8DC8" w14:textId="3306AF11" w:rsidR="00FE548A" w:rsidRPr="008E1FA0" w:rsidRDefault="00650DE1" w:rsidP="006A65B0">
            <w:pPr>
              <w:tabs>
                <w:tab w:val="left" w:pos="5400"/>
              </w:tabs>
              <w:rPr>
                <w:rFonts w:ascii="Times New Roman" w:hAnsi="Times New Roman" w:cs="Times New Roman"/>
                <w:sz w:val="20"/>
              </w:rPr>
            </w:pPr>
            <w:r>
              <w:rPr>
                <w:rFonts w:ascii="Times New Roman" w:hAnsi="Times New Roman" w:cs="Times New Roman"/>
                <w:sz w:val="20"/>
              </w:rPr>
              <w:t>11</w:t>
            </w:r>
          </w:p>
        </w:tc>
      </w:tr>
      <w:tr w:rsidR="00A014C5" w:rsidRPr="008E1FA0" w14:paraId="33168F48" w14:textId="77777777" w:rsidTr="006A65B0">
        <w:tc>
          <w:tcPr>
            <w:tcW w:w="0" w:type="auto"/>
          </w:tcPr>
          <w:p w14:paraId="3D5D84D6" w14:textId="77777777" w:rsidR="00FE548A" w:rsidRPr="008E1FA0" w:rsidRDefault="0043003A" w:rsidP="006A65B0">
            <w:pPr>
              <w:tabs>
                <w:tab w:val="left" w:pos="5400"/>
              </w:tabs>
              <w:rPr>
                <w:rFonts w:ascii="Times New Roman" w:hAnsi="Times New Roman" w:cs="Times New Roman"/>
                <w:bCs/>
                <w:sz w:val="20"/>
              </w:rPr>
            </w:pPr>
            <w:bookmarkStart w:id="84" w:name="italic46" w:colFirst="0" w:colLast="0"/>
            <w:bookmarkStart w:id="85" w:name="bold47" w:colFirst="0" w:colLast="0"/>
            <w:bookmarkEnd w:id="82"/>
            <w:bookmarkEnd w:id="83"/>
            <w:r w:rsidRPr="008E1FA0">
              <w:rPr>
                <w:rFonts w:ascii="Times New Roman" w:hAnsi="Times New Roman" w:cs="Times New Roman"/>
                <w:bCs/>
                <w:sz w:val="20"/>
              </w:rPr>
              <w:t>Limitations</w:t>
            </w:r>
          </w:p>
        </w:tc>
        <w:tc>
          <w:tcPr>
            <w:tcW w:w="0" w:type="auto"/>
          </w:tcPr>
          <w:p w14:paraId="47BDDEC2"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19</w:t>
            </w:r>
          </w:p>
        </w:tc>
        <w:tc>
          <w:tcPr>
            <w:tcW w:w="0" w:type="auto"/>
            <w:tcBorders>
              <w:right w:val="single" w:sz="4" w:space="0" w:color="auto"/>
            </w:tcBorders>
          </w:tcPr>
          <w:p w14:paraId="5A178A39"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 xml:space="preserve">Discuss limitations of the study, </w:t>
            </w:r>
            <w:proofErr w:type="gramStart"/>
            <w:r w:rsidRPr="008E1FA0">
              <w:rPr>
                <w:rFonts w:ascii="Times New Roman" w:hAnsi="Times New Roman" w:cs="Times New Roman"/>
                <w:sz w:val="20"/>
              </w:rPr>
              <w:t>taking into account</w:t>
            </w:r>
            <w:proofErr w:type="gramEnd"/>
            <w:r w:rsidRPr="008E1FA0">
              <w:rPr>
                <w:rFonts w:ascii="Times New Roman" w:hAnsi="Times New Roman" w:cs="Times New Roman"/>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1E8D10" w14:textId="3B5B95E2" w:rsidR="00FE548A" w:rsidRPr="008E1FA0" w:rsidRDefault="0058400C" w:rsidP="006A65B0">
            <w:pPr>
              <w:tabs>
                <w:tab w:val="left" w:pos="5400"/>
              </w:tabs>
              <w:rPr>
                <w:rFonts w:ascii="Times New Roman" w:hAnsi="Times New Roman" w:cs="Times New Roman"/>
                <w:sz w:val="20"/>
              </w:rPr>
            </w:pPr>
            <w:r>
              <w:rPr>
                <w:rFonts w:ascii="Times New Roman" w:hAnsi="Times New Roman" w:cs="Times New Roman"/>
                <w:sz w:val="20"/>
              </w:rPr>
              <w:t>13-14</w:t>
            </w:r>
          </w:p>
        </w:tc>
      </w:tr>
      <w:tr w:rsidR="00A014C5" w:rsidRPr="008E1FA0" w14:paraId="7AE9395A" w14:textId="77777777" w:rsidTr="006A65B0">
        <w:tc>
          <w:tcPr>
            <w:tcW w:w="0" w:type="auto"/>
          </w:tcPr>
          <w:p w14:paraId="0383894A" w14:textId="77777777" w:rsidR="00FE548A" w:rsidRPr="008E1FA0" w:rsidRDefault="0043003A" w:rsidP="006A65B0">
            <w:pPr>
              <w:tabs>
                <w:tab w:val="left" w:pos="5400"/>
              </w:tabs>
              <w:rPr>
                <w:rFonts w:ascii="Times New Roman" w:hAnsi="Times New Roman" w:cs="Times New Roman"/>
                <w:bCs/>
                <w:sz w:val="20"/>
              </w:rPr>
            </w:pPr>
            <w:bookmarkStart w:id="86" w:name="italic47" w:colFirst="0" w:colLast="0"/>
            <w:bookmarkStart w:id="87" w:name="bold48" w:colFirst="0" w:colLast="0"/>
            <w:bookmarkEnd w:id="84"/>
            <w:bookmarkEnd w:id="85"/>
            <w:r w:rsidRPr="008E1FA0">
              <w:rPr>
                <w:rFonts w:ascii="Times New Roman" w:hAnsi="Times New Roman" w:cs="Times New Roman"/>
                <w:bCs/>
                <w:sz w:val="20"/>
              </w:rPr>
              <w:t>Interpretation</w:t>
            </w:r>
          </w:p>
        </w:tc>
        <w:tc>
          <w:tcPr>
            <w:tcW w:w="0" w:type="auto"/>
          </w:tcPr>
          <w:p w14:paraId="68367DF9"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20</w:t>
            </w:r>
          </w:p>
        </w:tc>
        <w:tc>
          <w:tcPr>
            <w:tcW w:w="0" w:type="auto"/>
            <w:tcBorders>
              <w:right w:val="single" w:sz="4" w:space="0" w:color="auto"/>
            </w:tcBorders>
          </w:tcPr>
          <w:p w14:paraId="0D8BAC1A"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2561179" w14:textId="34911131" w:rsidR="00FE548A" w:rsidRPr="008E1FA0" w:rsidRDefault="0058400C" w:rsidP="006A65B0">
            <w:pPr>
              <w:tabs>
                <w:tab w:val="left" w:pos="5400"/>
              </w:tabs>
              <w:rPr>
                <w:rFonts w:ascii="Times New Roman" w:hAnsi="Times New Roman" w:cs="Times New Roman"/>
                <w:sz w:val="20"/>
              </w:rPr>
            </w:pPr>
            <w:r>
              <w:rPr>
                <w:rFonts w:ascii="Times New Roman" w:hAnsi="Times New Roman" w:cs="Times New Roman"/>
                <w:sz w:val="20"/>
              </w:rPr>
              <w:t>11-13</w:t>
            </w:r>
          </w:p>
        </w:tc>
      </w:tr>
      <w:tr w:rsidR="00A014C5" w:rsidRPr="008E1FA0" w14:paraId="6B689C76" w14:textId="77777777" w:rsidTr="006A65B0">
        <w:tc>
          <w:tcPr>
            <w:tcW w:w="0" w:type="auto"/>
          </w:tcPr>
          <w:p w14:paraId="604A2F33" w14:textId="77777777" w:rsidR="00FE548A" w:rsidRPr="008E1FA0" w:rsidRDefault="0043003A" w:rsidP="006A65B0">
            <w:pPr>
              <w:tabs>
                <w:tab w:val="left" w:pos="5400"/>
              </w:tabs>
              <w:rPr>
                <w:rFonts w:ascii="Times New Roman" w:hAnsi="Times New Roman" w:cs="Times New Roman"/>
                <w:bCs/>
                <w:sz w:val="20"/>
              </w:rPr>
            </w:pPr>
            <w:bookmarkStart w:id="88" w:name="italic48" w:colFirst="0" w:colLast="0"/>
            <w:bookmarkStart w:id="89" w:name="bold49" w:colFirst="0" w:colLast="0"/>
            <w:bookmarkEnd w:id="86"/>
            <w:bookmarkEnd w:id="87"/>
            <w:proofErr w:type="spellStart"/>
            <w:r w:rsidRPr="008E1FA0">
              <w:rPr>
                <w:rFonts w:ascii="Times New Roman" w:hAnsi="Times New Roman" w:cs="Times New Roman"/>
                <w:bCs/>
                <w:sz w:val="20"/>
              </w:rPr>
              <w:t>Generalisability</w:t>
            </w:r>
            <w:proofErr w:type="spellEnd"/>
          </w:p>
        </w:tc>
        <w:tc>
          <w:tcPr>
            <w:tcW w:w="0" w:type="auto"/>
          </w:tcPr>
          <w:p w14:paraId="19019AF6"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21</w:t>
            </w:r>
          </w:p>
        </w:tc>
        <w:tc>
          <w:tcPr>
            <w:tcW w:w="0" w:type="auto"/>
            <w:tcBorders>
              <w:right w:val="single" w:sz="4" w:space="0" w:color="auto"/>
            </w:tcBorders>
          </w:tcPr>
          <w:p w14:paraId="6DA28444"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 xml:space="preserve">Discuss the </w:t>
            </w:r>
            <w:proofErr w:type="spellStart"/>
            <w:r w:rsidRPr="008E1FA0">
              <w:rPr>
                <w:rFonts w:ascii="Times New Roman" w:hAnsi="Times New Roman" w:cs="Times New Roman"/>
                <w:sz w:val="20"/>
              </w:rPr>
              <w:t>generalisability</w:t>
            </w:r>
            <w:proofErr w:type="spellEnd"/>
            <w:r w:rsidRPr="008E1FA0">
              <w:rPr>
                <w:rFonts w:ascii="Times New Roman" w:hAnsi="Times New Roman" w:cs="Times New Roman"/>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0EB907B0" w14:textId="7CB38816" w:rsidR="00FE548A" w:rsidRPr="008E1FA0" w:rsidRDefault="0058400C" w:rsidP="006A65B0">
            <w:pPr>
              <w:tabs>
                <w:tab w:val="left" w:pos="5400"/>
              </w:tabs>
              <w:rPr>
                <w:rFonts w:ascii="Times New Roman" w:hAnsi="Times New Roman" w:cs="Times New Roman"/>
                <w:sz w:val="20"/>
              </w:rPr>
            </w:pPr>
            <w:r>
              <w:rPr>
                <w:rFonts w:ascii="Times New Roman" w:hAnsi="Times New Roman" w:cs="Times New Roman"/>
                <w:sz w:val="20"/>
              </w:rPr>
              <w:t>13</w:t>
            </w:r>
          </w:p>
        </w:tc>
      </w:tr>
      <w:tr w:rsidR="00A014C5" w:rsidRPr="008E1FA0" w14:paraId="77DC6EF1" w14:textId="77777777" w:rsidTr="006A65B0">
        <w:tc>
          <w:tcPr>
            <w:tcW w:w="0" w:type="auto"/>
            <w:gridSpan w:val="4"/>
            <w:tcBorders>
              <w:bottom w:val="single" w:sz="4" w:space="0" w:color="auto"/>
            </w:tcBorders>
          </w:tcPr>
          <w:p w14:paraId="27475D8B" w14:textId="77777777" w:rsidR="00FE548A" w:rsidRPr="008E1FA0" w:rsidRDefault="0043003A" w:rsidP="006A65B0">
            <w:pPr>
              <w:pStyle w:val="TableSubHead"/>
              <w:tabs>
                <w:tab w:val="left" w:pos="5400"/>
              </w:tabs>
              <w:rPr>
                <w:sz w:val="20"/>
              </w:rPr>
            </w:pPr>
            <w:bookmarkStart w:id="90" w:name="italic49"/>
            <w:bookmarkStart w:id="91" w:name="bold50"/>
            <w:bookmarkEnd w:id="88"/>
            <w:bookmarkEnd w:id="89"/>
            <w:r w:rsidRPr="008E1FA0">
              <w:rPr>
                <w:sz w:val="20"/>
              </w:rPr>
              <w:t>Other information</w:t>
            </w:r>
            <w:bookmarkEnd w:id="90"/>
            <w:bookmarkEnd w:id="91"/>
          </w:p>
        </w:tc>
      </w:tr>
      <w:tr w:rsidR="00A014C5" w:rsidRPr="008E1FA0" w14:paraId="01D0521B" w14:textId="77777777" w:rsidTr="006A65B0">
        <w:tc>
          <w:tcPr>
            <w:tcW w:w="0" w:type="auto"/>
            <w:tcBorders>
              <w:top w:val="single" w:sz="4" w:space="0" w:color="auto"/>
              <w:bottom w:val="single" w:sz="4" w:space="0" w:color="auto"/>
            </w:tcBorders>
          </w:tcPr>
          <w:p w14:paraId="5E98FE66" w14:textId="77777777" w:rsidR="00FE548A" w:rsidRPr="008E1FA0" w:rsidRDefault="0043003A" w:rsidP="006A65B0">
            <w:pPr>
              <w:tabs>
                <w:tab w:val="left" w:pos="5400"/>
              </w:tabs>
              <w:rPr>
                <w:rFonts w:ascii="Times New Roman" w:hAnsi="Times New Roman" w:cs="Times New Roman"/>
                <w:bCs/>
                <w:sz w:val="20"/>
              </w:rPr>
            </w:pPr>
            <w:bookmarkStart w:id="92" w:name="italic50" w:colFirst="0" w:colLast="0"/>
            <w:bookmarkStart w:id="93" w:name="bold51" w:colFirst="0" w:colLast="0"/>
            <w:r w:rsidRPr="008E1FA0">
              <w:rPr>
                <w:rFonts w:ascii="Times New Roman" w:hAnsi="Times New Roman" w:cs="Times New Roman"/>
                <w:bCs/>
                <w:sz w:val="20"/>
              </w:rPr>
              <w:t>Funding</w:t>
            </w:r>
          </w:p>
        </w:tc>
        <w:tc>
          <w:tcPr>
            <w:tcW w:w="0" w:type="auto"/>
            <w:tcBorders>
              <w:top w:val="single" w:sz="4" w:space="0" w:color="auto"/>
              <w:bottom w:val="single" w:sz="4" w:space="0" w:color="auto"/>
            </w:tcBorders>
          </w:tcPr>
          <w:p w14:paraId="2E6469A5" w14:textId="77777777" w:rsidR="00FE548A" w:rsidRPr="008E1FA0" w:rsidRDefault="0043003A" w:rsidP="006A65B0">
            <w:pPr>
              <w:tabs>
                <w:tab w:val="left" w:pos="5400"/>
              </w:tabs>
              <w:jc w:val="center"/>
              <w:rPr>
                <w:rFonts w:ascii="Times New Roman" w:hAnsi="Times New Roman" w:cs="Times New Roman"/>
                <w:sz w:val="20"/>
              </w:rPr>
            </w:pPr>
            <w:r w:rsidRPr="008E1FA0">
              <w:rPr>
                <w:rFonts w:ascii="Times New Roman" w:hAnsi="Times New Roman" w:cs="Times New Roman"/>
                <w:sz w:val="20"/>
              </w:rPr>
              <w:t>22</w:t>
            </w:r>
          </w:p>
        </w:tc>
        <w:tc>
          <w:tcPr>
            <w:tcW w:w="0" w:type="auto"/>
            <w:tcBorders>
              <w:top w:val="single" w:sz="4" w:space="0" w:color="auto"/>
              <w:bottom w:val="single" w:sz="4" w:space="0" w:color="auto"/>
              <w:right w:val="single" w:sz="4" w:space="0" w:color="auto"/>
            </w:tcBorders>
          </w:tcPr>
          <w:p w14:paraId="5D35A992" w14:textId="77777777" w:rsidR="00FE548A" w:rsidRPr="008E1FA0" w:rsidRDefault="0043003A" w:rsidP="006A65B0">
            <w:pPr>
              <w:tabs>
                <w:tab w:val="left" w:pos="5400"/>
              </w:tabs>
              <w:rPr>
                <w:rFonts w:ascii="Times New Roman" w:hAnsi="Times New Roman" w:cs="Times New Roman"/>
                <w:sz w:val="20"/>
              </w:rPr>
            </w:pPr>
            <w:r w:rsidRPr="008E1FA0">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EB71C94" w14:textId="3CF6F34E" w:rsidR="00FE548A" w:rsidRPr="008E1FA0" w:rsidRDefault="0058400C" w:rsidP="006A65B0">
            <w:pPr>
              <w:tabs>
                <w:tab w:val="left" w:pos="5400"/>
              </w:tabs>
              <w:rPr>
                <w:rFonts w:ascii="Times New Roman" w:hAnsi="Times New Roman" w:cs="Times New Roman"/>
                <w:sz w:val="20"/>
              </w:rPr>
            </w:pPr>
            <w:r>
              <w:rPr>
                <w:rFonts w:ascii="Times New Roman" w:hAnsi="Times New Roman" w:cs="Times New Roman"/>
                <w:sz w:val="20"/>
              </w:rPr>
              <w:t>n/a</w:t>
            </w:r>
          </w:p>
        </w:tc>
      </w:tr>
      <w:bookmarkEnd w:id="92"/>
      <w:bookmarkEnd w:id="93"/>
    </w:tbl>
    <w:p w14:paraId="2FEA7E59" w14:textId="77777777" w:rsidR="00FE548A" w:rsidRPr="008E1FA0" w:rsidRDefault="00FE548A" w:rsidP="00FE548A">
      <w:pPr>
        <w:pStyle w:val="TableNote"/>
        <w:tabs>
          <w:tab w:val="left" w:pos="5400"/>
        </w:tabs>
        <w:rPr>
          <w:bCs/>
          <w:sz w:val="20"/>
        </w:rPr>
      </w:pPr>
    </w:p>
    <w:p w14:paraId="51FDDA13" w14:textId="77777777" w:rsidR="00FE548A" w:rsidRPr="008E1FA0" w:rsidRDefault="0043003A" w:rsidP="00FE548A">
      <w:pPr>
        <w:pStyle w:val="TableNote"/>
        <w:tabs>
          <w:tab w:val="left" w:pos="5400"/>
        </w:tabs>
        <w:rPr>
          <w:sz w:val="20"/>
        </w:rPr>
      </w:pPr>
      <w:r w:rsidRPr="008E1FA0">
        <w:rPr>
          <w:bCs/>
          <w:sz w:val="20"/>
        </w:rPr>
        <w:t>*</w:t>
      </w:r>
      <w:r w:rsidRPr="008E1FA0">
        <w:rPr>
          <w:sz w:val="20"/>
        </w:rPr>
        <w:t>Give information separately for exposed and unexposed groups.</w:t>
      </w:r>
    </w:p>
    <w:p w14:paraId="12A3EF29" w14:textId="77777777" w:rsidR="00FE548A" w:rsidRPr="008E1FA0" w:rsidRDefault="00FE548A" w:rsidP="00FE548A">
      <w:pPr>
        <w:pStyle w:val="TableNote"/>
        <w:tabs>
          <w:tab w:val="left" w:pos="5400"/>
        </w:tabs>
        <w:rPr>
          <w:sz w:val="20"/>
        </w:rPr>
      </w:pPr>
    </w:p>
    <w:p w14:paraId="361AACB8" w14:textId="77777777" w:rsidR="00FE548A" w:rsidRPr="008E1FA0" w:rsidRDefault="0043003A" w:rsidP="00FE548A">
      <w:pPr>
        <w:pStyle w:val="TableNote"/>
        <w:tabs>
          <w:tab w:val="left" w:pos="5400"/>
        </w:tabs>
        <w:rPr>
          <w:sz w:val="20"/>
        </w:rPr>
      </w:pPr>
      <w:r w:rsidRPr="008E1FA0">
        <w:rPr>
          <w:b/>
          <w:sz w:val="20"/>
        </w:rPr>
        <w:t>Note:</w:t>
      </w:r>
      <w:r w:rsidRPr="008E1FA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E1FA0">
        <w:rPr>
          <w:sz w:val="20"/>
        </w:rPr>
        <w:t>PLoS</w:t>
      </w:r>
      <w:proofErr w:type="spellEnd"/>
      <w:r w:rsidRPr="008E1FA0">
        <w:rPr>
          <w:sz w:val="20"/>
        </w:rPr>
        <w:t xml:space="preserve"> Medicine at http://www.plosmedicine.org/, Annals of Internal Medicine at http://www.annals.org/, and Epidemiology at http://www.epidem.com/). Information on the STROBE Initiative is available at www.strobe-statement.org.</w:t>
      </w:r>
    </w:p>
    <w:p w14:paraId="3860EADB" w14:textId="77777777" w:rsidR="00FE548A" w:rsidRPr="008E1FA0" w:rsidRDefault="00FE548A" w:rsidP="00FE548A">
      <w:pPr>
        <w:rPr>
          <w:rFonts w:ascii="Times New Roman" w:hAnsi="Times New Roman" w:cs="Times New Roman"/>
          <w:sz w:val="32"/>
          <w:szCs w:val="32"/>
        </w:rPr>
      </w:pPr>
    </w:p>
    <w:p w14:paraId="32D65E6C" w14:textId="04C1272F" w:rsidR="00862BB8" w:rsidRPr="00647787" w:rsidRDefault="00862BB8" w:rsidP="00647787">
      <w:pPr>
        <w:rPr>
          <w:rFonts w:ascii="Times New Roman" w:hAnsi="Times New Roman" w:cs="Times New Roman"/>
          <w:sz w:val="32"/>
          <w:szCs w:val="32"/>
        </w:rPr>
      </w:pPr>
    </w:p>
    <w:sectPr w:rsidR="00862BB8" w:rsidRPr="00647787" w:rsidSect="00156699">
      <w:headerReference w:type="even" r:id="rId11"/>
      <w:headerReference w:type="default" r:id="rId12"/>
      <w:footerReference w:type="even" r:id="rId13"/>
      <w:footerReference w:type="default" r:id="rId14"/>
      <w:headerReference w:type="first" r:id="rId1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BC155" w14:textId="77777777" w:rsidR="00854083" w:rsidRDefault="00854083">
      <w:pPr>
        <w:spacing w:after="0" w:line="240" w:lineRule="auto"/>
      </w:pPr>
      <w:r>
        <w:separator/>
      </w:r>
    </w:p>
  </w:endnote>
  <w:endnote w:type="continuationSeparator" w:id="0">
    <w:p w14:paraId="4E1D94F5" w14:textId="77777777" w:rsidR="00854083" w:rsidRDefault="00854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F">
    <w:panose1 w:val="020B0604020202020204"/>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4624096"/>
      <w:docPartObj>
        <w:docPartGallery w:val="Page Numbers (Bottom of Page)"/>
        <w:docPartUnique/>
      </w:docPartObj>
    </w:sdtPr>
    <w:sdtContent>
      <w:p w14:paraId="42EBEDD5" w14:textId="2AE411F5" w:rsidR="0013019C" w:rsidRDefault="0013019C" w:rsidP="001566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194C23A" w14:textId="77777777" w:rsidR="0013019C" w:rsidRDefault="0013019C" w:rsidP="001301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7951124"/>
      <w:docPartObj>
        <w:docPartGallery w:val="Page Numbers (Bottom of Page)"/>
        <w:docPartUnique/>
      </w:docPartObj>
    </w:sdtPr>
    <w:sdtContent>
      <w:p w14:paraId="68926BE4" w14:textId="32CAF6EA" w:rsidR="0013019C" w:rsidRDefault="0013019C" w:rsidP="001566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3135AE3" w14:textId="77777777" w:rsidR="0013019C" w:rsidRDefault="0013019C" w:rsidP="001301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00ECC5" w14:textId="77777777" w:rsidR="00854083" w:rsidRDefault="00854083">
      <w:pPr>
        <w:spacing w:after="0" w:line="240" w:lineRule="auto"/>
      </w:pPr>
      <w:r>
        <w:separator/>
      </w:r>
    </w:p>
  </w:footnote>
  <w:footnote w:type="continuationSeparator" w:id="0">
    <w:p w14:paraId="10B8F72D" w14:textId="77777777" w:rsidR="00854083" w:rsidRDefault="008540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74231254"/>
      <w:docPartObj>
        <w:docPartGallery w:val="Page Numbers (Top of Page)"/>
        <w:docPartUnique/>
      </w:docPartObj>
    </w:sdtPr>
    <w:sdtContent>
      <w:p w14:paraId="706A7A87" w14:textId="156F9ACE" w:rsidR="00B52D0E" w:rsidRDefault="0043003A" w:rsidP="003566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E70EB">
          <w:rPr>
            <w:rStyle w:val="PageNumber"/>
            <w:noProof/>
          </w:rPr>
          <w:t>3</w:t>
        </w:r>
        <w:r>
          <w:rPr>
            <w:rStyle w:val="PageNumber"/>
          </w:rPr>
          <w:fldChar w:fldCharType="end"/>
        </w:r>
      </w:p>
    </w:sdtContent>
  </w:sdt>
  <w:p w14:paraId="28C127AB" w14:textId="77777777" w:rsidR="00B52D0E" w:rsidRDefault="00B52D0E" w:rsidP="00B52D0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C97EF" w14:textId="1718BA56" w:rsidR="00B52D0E" w:rsidRDefault="0043003A" w:rsidP="00B52D0E">
    <w:pPr>
      <w:pStyle w:val="Header"/>
      <w:ind w:right="360"/>
    </w:pPr>
    <w:r>
      <w:t>Muthersbaugh</w:t>
    </w:r>
    <w:r>
      <w:ptab w:relativeTo="margin" w:alignment="center" w:leader="none"/>
    </w:r>
    <w:r w:rsidR="0013019C">
      <w:tab/>
    </w:r>
    <w:r w:rsidR="003566F7">
      <w:t>Low-Acuity EMS Utilization</w:t>
    </w:r>
  </w:p>
  <w:p w14:paraId="6CF4C42A" w14:textId="77777777" w:rsidR="003566F7" w:rsidRDefault="003566F7" w:rsidP="00B52D0E">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B03025" w14:textId="77777777" w:rsidR="00CC60A7" w:rsidRPr="008C3ECB" w:rsidRDefault="00CC60A7" w:rsidP="00CC60A7">
    <w:pPr>
      <w:spacing w:line="480" w:lineRule="auto"/>
      <w:jc w:val="center"/>
      <w:rPr>
        <w:rFonts w:ascii="Times New Roman" w:hAnsi="Times New Roman" w:cs="Times New Roman"/>
        <w:b/>
        <w:bCs/>
      </w:rPr>
    </w:pPr>
    <w:r w:rsidRPr="008C3ECB">
      <w:rPr>
        <w:rFonts w:ascii="Times New Roman" w:hAnsi="Times New Roman" w:cs="Times New Roman"/>
        <w:b/>
        <w:bCs/>
      </w:rPr>
      <w:t xml:space="preserve">Factors </w:t>
    </w:r>
    <w:r>
      <w:rPr>
        <w:rFonts w:ascii="Times New Roman" w:hAnsi="Times New Roman" w:cs="Times New Roman"/>
        <w:b/>
        <w:bCs/>
      </w:rPr>
      <w:t>I</w:t>
    </w:r>
    <w:r w:rsidRPr="008C3ECB">
      <w:rPr>
        <w:rFonts w:ascii="Times New Roman" w:hAnsi="Times New Roman" w:cs="Times New Roman"/>
        <w:b/>
        <w:bCs/>
      </w:rPr>
      <w:t xml:space="preserve">nfluencing </w:t>
    </w:r>
    <w:r>
      <w:rPr>
        <w:rFonts w:ascii="Times New Roman" w:hAnsi="Times New Roman" w:cs="Times New Roman"/>
        <w:b/>
        <w:bCs/>
      </w:rPr>
      <w:t>L</w:t>
    </w:r>
    <w:r w:rsidRPr="008C3ECB">
      <w:rPr>
        <w:rFonts w:ascii="Times New Roman" w:hAnsi="Times New Roman" w:cs="Times New Roman"/>
        <w:b/>
        <w:bCs/>
      </w:rPr>
      <w:t>ow-</w:t>
    </w:r>
    <w:r>
      <w:rPr>
        <w:rFonts w:ascii="Times New Roman" w:hAnsi="Times New Roman" w:cs="Times New Roman"/>
        <w:b/>
        <w:bCs/>
      </w:rPr>
      <w:t>A</w:t>
    </w:r>
    <w:r w:rsidRPr="008C3ECB">
      <w:rPr>
        <w:rFonts w:ascii="Times New Roman" w:hAnsi="Times New Roman" w:cs="Times New Roman"/>
        <w:b/>
        <w:bCs/>
      </w:rPr>
      <w:t xml:space="preserve">cuity Emergency Medical Services </w:t>
    </w:r>
    <w:r>
      <w:rPr>
        <w:rFonts w:ascii="Times New Roman" w:hAnsi="Times New Roman" w:cs="Times New Roman"/>
        <w:b/>
        <w:bCs/>
      </w:rPr>
      <w:t>U</w:t>
    </w:r>
    <w:r w:rsidRPr="008C3ECB">
      <w:rPr>
        <w:rFonts w:ascii="Times New Roman" w:hAnsi="Times New Roman" w:cs="Times New Roman"/>
        <w:b/>
        <w:bCs/>
      </w:rPr>
      <w:t xml:space="preserve">se: </w:t>
    </w:r>
    <w:r>
      <w:rPr>
        <w:rFonts w:ascii="Times New Roman" w:hAnsi="Times New Roman" w:cs="Times New Roman"/>
        <w:b/>
        <w:bCs/>
      </w:rPr>
      <w:t>A</w:t>
    </w:r>
    <w:r w:rsidRPr="008C3ECB">
      <w:rPr>
        <w:rFonts w:ascii="Times New Roman" w:hAnsi="Times New Roman" w:cs="Times New Roman"/>
        <w:b/>
        <w:bCs/>
      </w:rPr>
      <w:t xml:space="preserve">n </w:t>
    </w:r>
    <w:r>
      <w:rPr>
        <w:rFonts w:ascii="Times New Roman" w:hAnsi="Times New Roman" w:cs="Times New Roman"/>
        <w:b/>
        <w:bCs/>
      </w:rPr>
      <w:t>O</w:t>
    </w:r>
    <w:r w:rsidRPr="008C3ECB">
      <w:rPr>
        <w:rFonts w:ascii="Times New Roman" w:hAnsi="Times New Roman" w:cs="Times New Roman"/>
        <w:b/>
        <w:bCs/>
      </w:rPr>
      <w:t xml:space="preserve">bservational </w:t>
    </w:r>
    <w:r>
      <w:rPr>
        <w:rFonts w:ascii="Times New Roman" w:hAnsi="Times New Roman" w:cs="Times New Roman"/>
        <w:b/>
        <w:bCs/>
      </w:rPr>
      <w:t>S</w:t>
    </w:r>
    <w:r w:rsidRPr="008C3ECB">
      <w:rPr>
        <w:rFonts w:ascii="Times New Roman" w:hAnsi="Times New Roman" w:cs="Times New Roman"/>
        <w:b/>
        <w:bCs/>
      </w:rPr>
      <w:t xml:space="preserve">tudy </w:t>
    </w:r>
    <w:r>
      <w:rPr>
        <w:rFonts w:ascii="Times New Roman" w:hAnsi="Times New Roman" w:cs="Times New Roman"/>
        <w:b/>
        <w:bCs/>
      </w:rPr>
      <w:t>G</w:t>
    </w:r>
    <w:r w:rsidRPr="008C3ECB">
      <w:rPr>
        <w:rFonts w:ascii="Times New Roman" w:hAnsi="Times New Roman" w:cs="Times New Roman"/>
        <w:b/>
        <w:bCs/>
      </w:rPr>
      <w:t>uided by the Andersen Behavioral Model</w:t>
    </w:r>
  </w:p>
  <w:p w14:paraId="18C201B9" w14:textId="77777777" w:rsidR="00CC60A7" w:rsidRDefault="00CC60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277657"/>
    <w:multiLevelType w:val="hybridMultilevel"/>
    <w:tmpl w:val="DF2E7ACE"/>
    <w:lvl w:ilvl="0" w:tplc="915630C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8239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ts0p2su0as5iexta5vfds2azssrezwxfxw&quot;&gt;My EndNote Library&lt;record-ids&gt;&lt;item&gt;131&lt;/item&gt;&lt;item&gt;242&lt;/item&gt;&lt;item&gt;243&lt;/item&gt;&lt;item&gt;252&lt;/item&gt;&lt;item&gt;253&lt;/item&gt;&lt;item&gt;261&lt;/item&gt;&lt;item&gt;267&lt;/item&gt;&lt;item&gt;285&lt;/item&gt;&lt;item&gt;328&lt;/item&gt;&lt;item&gt;336&lt;/item&gt;&lt;item&gt;342&lt;/item&gt;&lt;item&gt;356&lt;/item&gt;&lt;item&gt;412&lt;/item&gt;&lt;item&gt;413&lt;/item&gt;&lt;item&gt;421&lt;/item&gt;&lt;item&gt;439&lt;/item&gt;&lt;item&gt;445&lt;/item&gt;&lt;item&gt;462&lt;/item&gt;&lt;item&gt;548&lt;/item&gt;&lt;item&gt;549&lt;/item&gt;&lt;item&gt;552&lt;/item&gt;&lt;item&gt;553&lt;/item&gt;&lt;item&gt;554&lt;/item&gt;&lt;item&gt;556&lt;/item&gt;&lt;item&gt;557&lt;/item&gt;&lt;item&gt;561&lt;/item&gt;&lt;item&gt;563&lt;/item&gt;&lt;item&gt;565&lt;/item&gt;&lt;item&gt;567&lt;/item&gt;&lt;item&gt;568&lt;/item&gt;&lt;item&gt;570&lt;/item&gt;&lt;item&gt;572&lt;/item&gt;&lt;item&gt;574&lt;/item&gt;&lt;item&gt;577&lt;/item&gt;&lt;item&gt;579&lt;/item&gt;&lt;item&gt;580&lt;/item&gt;&lt;item&gt;582&lt;/item&gt;&lt;item&gt;585&lt;/item&gt;&lt;item&gt;586&lt;/item&gt;&lt;item&gt;592&lt;/item&gt;&lt;item&gt;594&lt;/item&gt;&lt;item&gt;595&lt;/item&gt;&lt;item&gt;599&lt;/item&gt;&lt;item&gt;600&lt;/item&gt;&lt;item&gt;602&lt;/item&gt;&lt;item&gt;603&lt;/item&gt;&lt;item&gt;610&lt;/item&gt;&lt;item&gt;611&lt;/item&gt;&lt;item&gt;612&lt;/item&gt;&lt;/record-ids&gt;&lt;/item&gt;&lt;/Libraries&gt;"/>
    <w:docVar w:name="EN.UseJSCitationFormat" w:val="False"/>
  </w:docVars>
  <w:rsids>
    <w:rsidRoot w:val="00BC44AB"/>
    <w:rsid w:val="0000042B"/>
    <w:rsid w:val="0000278F"/>
    <w:rsid w:val="00004E69"/>
    <w:rsid w:val="00006930"/>
    <w:rsid w:val="0000726C"/>
    <w:rsid w:val="00010222"/>
    <w:rsid w:val="0001635C"/>
    <w:rsid w:val="000172DB"/>
    <w:rsid w:val="00023F5C"/>
    <w:rsid w:val="0002440D"/>
    <w:rsid w:val="00024B4F"/>
    <w:rsid w:val="00025B5E"/>
    <w:rsid w:val="00027D3A"/>
    <w:rsid w:val="0003631D"/>
    <w:rsid w:val="00040120"/>
    <w:rsid w:val="00045F74"/>
    <w:rsid w:val="000462C5"/>
    <w:rsid w:val="00046508"/>
    <w:rsid w:val="000466FE"/>
    <w:rsid w:val="00046978"/>
    <w:rsid w:val="00047A30"/>
    <w:rsid w:val="0005055C"/>
    <w:rsid w:val="0005071C"/>
    <w:rsid w:val="000554B7"/>
    <w:rsid w:val="00055892"/>
    <w:rsid w:val="00057432"/>
    <w:rsid w:val="0005755A"/>
    <w:rsid w:val="000602E4"/>
    <w:rsid w:val="00063BCF"/>
    <w:rsid w:val="00070C3F"/>
    <w:rsid w:val="00073257"/>
    <w:rsid w:val="00076158"/>
    <w:rsid w:val="00077236"/>
    <w:rsid w:val="00077D9F"/>
    <w:rsid w:val="000829F2"/>
    <w:rsid w:val="00083D9D"/>
    <w:rsid w:val="00087E67"/>
    <w:rsid w:val="000905E9"/>
    <w:rsid w:val="00094E20"/>
    <w:rsid w:val="0009713A"/>
    <w:rsid w:val="000A47CA"/>
    <w:rsid w:val="000A569B"/>
    <w:rsid w:val="000A725A"/>
    <w:rsid w:val="000C00BD"/>
    <w:rsid w:val="000C124F"/>
    <w:rsid w:val="000C773A"/>
    <w:rsid w:val="000C7D07"/>
    <w:rsid w:val="000D0CA4"/>
    <w:rsid w:val="000D11FB"/>
    <w:rsid w:val="000D2BC6"/>
    <w:rsid w:val="000D405B"/>
    <w:rsid w:val="000E1422"/>
    <w:rsid w:val="000E7E8C"/>
    <w:rsid w:val="000F567F"/>
    <w:rsid w:val="000F5AF2"/>
    <w:rsid w:val="000F600B"/>
    <w:rsid w:val="00100E82"/>
    <w:rsid w:val="001024E4"/>
    <w:rsid w:val="00104BF0"/>
    <w:rsid w:val="001050B4"/>
    <w:rsid w:val="001055BA"/>
    <w:rsid w:val="001061D3"/>
    <w:rsid w:val="00112C58"/>
    <w:rsid w:val="0011538F"/>
    <w:rsid w:val="00116944"/>
    <w:rsid w:val="00123864"/>
    <w:rsid w:val="00126BD8"/>
    <w:rsid w:val="00127795"/>
    <w:rsid w:val="0013019C"/>
    <w:rsid w:val="0013197E"/>
    <w:rsid w:val="001337F7"/>
    <w:rsid w:val="00134D99"/>
    <w:rsid w:val="00135663"/>
    <w:rsid w:val="00136477"/>
    <w:rsid w:val="001446DE"/>
    <w:rsid w:val="001451D4"/>
    <w:rsid w:val="0015152C"/>
    <w:rsid w:val="00156699"/>
    <w:rsid w:val="00166369"/>
    <w:rsid w:val="001708AA"/>
    <w:rsid w:val="00170D3C"/>
    <w:rsid w:val="0017246B"/>
    <w:rsid w:val="0017271C"/>
    <w:rsid w:val="00172D7B"/>
    <w:rsid w:val="00175C40"/>
    <w:rsid w:val="00182CE9"/>
    <w:rsid w:val="00190C76"/>
    <w:rsid w:val="001A0E51"/>
    <w:rsid w:val="001A10D8"/>
    <w:rsid w:val="001A3436"/>
    <w:rsid w:val="001A506E"/>
    <w:rsid w:val="001A50D8"/>
    <w:rsid w:val="001A7C40"/>
    <w:rsid w:val="001B152E"/>
    <w:rsid w:val="001B4EA6"/>
    <w:rsid w:val="001B59E5"/>
    <w:rsid w:val="001B741A"/>
    <w:rsid w:val="001C0884"/>
    <w:rsid w:val="001C105C"/>
    <w:rsid w:val="001C4DA7"/>
    <w:rsid w:val="001C50E7"/>
    <w:rsid w:val="001C5BFE"/>
    <w:rsid w:val="001D0895"/>
    <w:rsid w:val="001D4447"/>
    <w:rsid w:val="001D5E63"/>
    <w:rsid w:val="001D632E"/>
    <w:rsid w:val="001E034D"/>
    <w:rsid w:val="001E17B7"/>
    <w:rsid w:val="001E3073"/>
    <w:rsid w:val="001E5C42"/>
    <w:rsid w:val="001E70EB"/>
    <w:rsid w:val="001F33A5"/>
    <w:rsid w:val="001F36AD"/>
    <w:rsid w:val="001F3EA3"/>
    <w:rsid w:val="001F4031"/>
    <w:rsid w:val="001F4114"/>
    <w:rsid w:val="001F5573"/>
    <w:rsid w:val="00202163"/>
    <w:rsid w:val="00202F15"/>
    <w:rsid w:val="00206C64"/>
    <w:rsid w:val="00207623"/>
    <w:rsid w:val="00211D7B"/>
    <w:rsid w:val="002166C1"/>
    <w:rsid w:val="0022150A"/>
    <w:rsid w:val="0022554A"/>
    <w:rsid w:val="00227037"/>
    <w:rsid w:val="00232D6D"/>
    <w:rsid w:val="0024013E"/>
    <w:rsid w:val="00240C75"/>
    <w:rsid w:val="00242288"/>
    <w:rsid w:val="00242DB2"/>
    <w:rsid w:val="0024408D"/>
    <w:rsid w:val="00244777"/>
    <w:rsid w:val="002514AE"/>
    <w:rsid w:val="00253A40"/>
    <w:rsid w:val="002602FB"/>
    <w:rsid w:val="00260C9D"/>
    <w:rsid w:val="002654D4"/>
    <w:rsid w:val="00265D2A"/>
    <w:rsid w:val="002700CD"/>
    <w:rsid w:val="002700CF"/>
    <w:rsid w:val="002713F1"/>
    <w:rsid w:val="002717FE"/>
    <w:rsid w:val="0027191E"/>
    <w:rsid w:val="00272C82"/>
    <w:rsid w:val="00273550"/>
    <w:rsid w:val="00276EBC"/>
    <w:rsid w:val="0028025B"/>
    <w:rsid w:val="00280696"/>
    <w:rsid w:val="00283815"/>
    <w:rsid w:val="0028491E"/>
    <w:rsid w:val="0029480F"/>
    <w:rsid w:val="002956CA"/>
    <w:rsid w:val="002A2F0C"/>
    <w:rsid w:val="002A4753"/>
    <w:rsid w:val="002A4F29"/>
    <w:rsid w:val="002B267C"/>
    <w:rsid w:val="002B5134"/>
    <w:rsid w:val="002C0B0E"/>
    <w:rsid w:val="002C6F5B"/>
    <w:rsid w:val="002C6F91"/>
    <w:rsid w:val="002D0D61"/>
    <w:rsid w:val="002D492E"/>
    <w:rsid w:val="002D598E"/>
    <w:rsid w:val="002D73FC"/>
    <w:rsid w:val="002E0439"/>
    <w:rsid w:val="002E066A"/>
    <w:rsid w:val="002E406A"/>
    <w:rsid w:val="002E41CE"/>
    <w:rsid w:val="002E6B97"/>
    <w:rsid w:val="002F05C1"/>
    <w:rsid w:val="002F10D9"/>
    <w:rsid w:val="002F3AEE"/>
    <w:rsid w:val="002F3E18"/>
    <w:rsid w:val="002F4226"/>
    <w:rsid w:val="002F5EE5"/>
    <w:rsid w:val="002F6293"/>
    <w:rsid w:val="002F6C09"/>
    <w:rsid w:val="003002F4"/>
    <w:rsid w:val="0030036F"/>
    <w:rsid w:val="003022B5"/>
    <w:rsid w:val="003041D3"/>
    <w:rsid w:val="003075EA"/>
    <w:rsid w:val="00307DF4"/>
    <w:rsid w:val="00310081"/>
    <w:rsid w:val="00311B0C"/>
    <w:rsid w:val="00312334"/>
    <w:rsid w:val="003179C8"/>
    <w:rsid w:val="00320586"/>
    <w:rsid w:val="0032589D"/>
    <w:rsid w:val="00327625"/>
    <w:rsid w:val="00332CE4"/>
    <w:rsid w:val="003409E8"/>
    <w:rsid w:val="003436DE"/>
    <w:rsid w:val="00343AAB"/>
    <w:rsid w:val="00347717"/>
    <w:rsid w:val="003566F7"/>
    <w:rsid w:val="00357EA5"/>
    <w:rsid w:val="003602B1"/>
    <w:rsid w:val="00361385"/>
    <w:rsid w:val="003624C2"/>
    <w:rsid w:val="003624C8"/>
    <w:rsid w:val="00364951"/>
    <w:rsid w:val="00365498"/>
    <w:rsid w:val="003660BC"/>
    <w:rsid w:val="0036749B"/>
    <w:rsid w:val="00367C17"/>
    <w:rsid w:val="00373ACC"/>
    <w:rsid w:val="00375182"/>
    <w:rsid w:val="003817EA"/>
    <w:rsid w:val="00384FDE"/>
    <w:rsid w:val="00394CD3"/>
    <w:rsid w:val="0039679E"/>
    <w:rsid w:val="003969FA"/>
    <w:rsid w:val="003A0098"/>
    <w:rsid w:val="003A34D7"/>
    <w:rsid w:val="003A38B3"/>
    <w:rsid w:val="003B180B"/>
    <w:rsid w:val="003B31BA"/>
    <w:rsid w:val="003B6EDF"/>
    <w:rsid w:val="003C11C7"/>
    <w:rsid w:val="003C27F4"/>
    <w:rsid w:val="003C3ED5"/>
    <w:rsid w:val="003C5D5C"/>
    <w:rsid w:val="003D043D"/>
    <w:rsid w:val="003D3850"/>
    <w:rsid w:val="003D557F"/>
    <w:rsid w:val="003D7D2F"/>
    <w:rsid w:val="003E01C5"/>
    <w:rsid w:val="003E077E"/>
    <w:rsid w:val="003E0F7C"/>
    <w:rsid w:val="003E202A"/>
    <w:rsid w:val="003E5838"/>
    <w:rsid w:val="003F544D"/>
    <w:rsid w:val="003F7D9D"/>
    <w:rsid w:val="00402DDB"/>
    <w:rsid w:val="00405661"/>
    <w:rsid w:val="00411FF2"/>
    <w:rsid w:val="004122CA"/>
    <w:rsid w:val="00415599"/>
    <w:rsid w:val="004216B1"/>
    <w:rsid w:val="00426E42"/>
    <w:rsid w:val="00427EEF"/>
    <w:rsid w:val="0043003A"/>
    <w:rsid w:val="0043078F"/>
    <w:rsid w:val="00432FFE"/>
    <w:rsid w:val="004368B2"/>
    <w:rsid w:val="0044115E"/>
    <w:rsid w:val="004439CD"/>
    <w:rsid w:val="00443EF8"/>
    <w:rsid w:val="004444F4"/>
    <w:rsid w:val="00446393"/>
    <w:rsid w:val="00447129"/>
    <w:rsid w:val="004500D0"/>
    <w:rsid w:val="00450E23"/>
    <w:rsid w:val="00453FEE"/>
    <w:rsid w:val="00454A05"/>
    <w:rsid w:val="0045698E"/>
    <w:rsid w:val="004624FD"/>
    <w:rsid w:val="00466C80"/>
    <w:rsid w:val="0046780A"/>
    <w:rsid w:val="00473A0C"/>
    <w:rsid w:val="0047518F"/>
    <w:rsid w:val="00481286"/>
    <w:rsid w:val="00482F52"/>
    <w:rsid w:val="00483061"/>
    <w:rsid w:val="0048549D"/>
    <w:rsid w:val="00485CD9"/>
    <w:rsid w:val="00492437"/>
    <w:rsid w:val="00493004"/>
    <w:rsid w:val="004961FB"/>
    <w:rsid w:val="00496291"/>
    <w:rsid w:val="00496D04"/>
    <w:rsid w:val="004A0ABC"/>
    <w:rsid w:val="004A33B3"/>
    <w:rsid w:val="004A3B9E"/>
    <w:rsid w:val="004A52A6"/>
    <w:rsid w:val="004B0D13"/>
    <w:rsid w:val="004B29D3"/>
    <w:rsid w:val="004C274D"/>
    <w:rsid w:val="004C5D1F"/>
    <w:rsid w:val="004C779C"/>
    <w:rsid w:val="004D21EA"/>
    <w:rsid w:val="004D718C"/>
    <w:rsid w:val="004E1251"/>
    <w:rsid w:val="004E45B7"/>
    <w:rsid w:val="004F0D5B"/>
    <w:rsid w:val="004F0EB1"/>
    <w:rsid w:val="004F2B4D"/>
    <w:rsid w:val="004F2C73"/>
    <w:rsid w:val="00503A40"/>
    <w:rsid w:val="00512BA5"/>
    <w:rsid w:val="005130B9"/>
    <w:rsid w:val="00513DFA"/>
    <w:rsid w:val="00513FA3"/>
    <w:rsid w:val="00514250"/>
    <w:rsid w:val="005144E6"/>
    <w:rsid w:val="005172D7"/>
    <w:rsid w:val="00522381"/>
    <w:rsid w:val="00526F19"/>
    <w:rsid w:val="00531311"/>
    <w:rsid w:val="00531628"/>
    <w:rsid w:val="0053375A"/>
    <w:rsid w:val="005353DF"/>
    <w:rsid w:val="005355EF"/>
    <w:rsid w:val="00537183"/>
    <w:rsid w:val="005405DD"/>
    <w:rsid w:val="00546008"/>
    <w:rsid w:val="0055096D"/>
    <w:rsid w:val="005526D7"/>
    <w:rsid w:val="00561DB6"/>
    <w:rsid w:val="0056203A"/>
    <w:rsid w:val="005634A0"/>
    <w:rsid w:val="00566136"/>
    <w:rsid w:val="00567971"/>
    <w:rsid w:val="00570406"/>
    <w:rsid w:val="00573CE8"/>
    <w:rsid w:val="0057792D"/>
    <w:rsid w:val="005808AE"/>
    <w:rsid w:val="00583029"/>
    <w:rsid w:val="0058400C"/>
    <w:rsid w:val="0058614D"/>
    <w:rsid w:val="00591285"/>
    <w:rsid w:val="00594AB2"/>
    <w:rsid w:val="00594FEA"/>
    <w:rsid w:val="005969D1"/>
    <w:rsid w:val="00597B3F"/>
    <w:rsid w:val="005A2BAF"/>
    <w:rsid w:val="005A5691"/>
    <w:rsid w:val="005B1036"/>
    <w:rsid w:val="005B4DE1"/>
    <w:rsid w:val="005B55BB"/>
    <w:rsid w:val="005B6251"/>
    <w:rsid w:val="005C12A1"/>
    <w:rsid w:val="005C22E1"/>
    <w:rsid w:val="005C4A51"/>
    <w:rsid w:val="005C5572"/>
    <w:rsid w:val="005D08B5"/>
    <w:rsid w:val="005D0E79"/>
    <w:rsid w:val="005D7F8E"/>
    <w:rsid w:val="005E0C93"/>
    <w:rsid w:val="005E22AD"/>
    <w:rsid w:val="005E33DC"/>
    <w:rsid w:val="005E6130"/>
    <w:rsid w:val="005F0001"/>
    <w:rsid w:val="005F2535"/>
    <w:rsid w:val="005F4186"/>
    <w:rsid w:val="005F52CA"/>
    <w:rsid w:val="005F79F5"/>
    <w:rsid w:val="00600CE5"/>
    <w:rsid w:val="00601720"/>
    <w:rsid w:val="0060284A"/>
    <w:rsid w:val="00606D7A"/>
    <w:rsid w:val="00611BF0"/>
    <w:rsid w:val="006149D3"/>
    <w:rsid w:val="006202FD"/>
    <w:rsid w:val="006249BC"/>
    <w:rsid w:val="00640325"/>
    <w:rsid w:val="006406DF"/>
    <w:rsid w:val="00646424"/>
    <w:rsid w:val="006473A0"/>
    <w:rsid w:val="00647787"/>
    <w:rsid w:val="006478AD"/>
    <w:rsid w:val="00650DE1"/>
    <w:rsid w:val="00652F08"/>
    <w:rsid w:val="00653EE7"/>
    <w:rsid w:val="00654385"/>
    <w:rsid w:val="00656A61"/>
    <w:rsid w:val="00663579"/>
    <w:rsid w:val="00663B77"/>
    <w:rsid w:val="00665D5F"/>
    <w:rsid w:val="006663F3"/>
    <w:rsid w:val="00670C1C"/>
    <w:rsid w:val="006747C5"/>
    <w:rsid w:val="006768B2"/>
    <w:rsid w:val="00677504"/>
    <w:rsid w:val="00677914"/>
    <w:rsid w:val="0068053E"/>
    <w:rsid w:val="00681A73"/>
    <w:rsid w:val="00684B26"/>
    <w:rsid w:val="006857C3"/>
    <w:rsid w:val="00686B2B"/>
    <w:rsid w:val="006928E6"/>
    <w:rsid w:val="0069635C"/>
    <w:rsid w:val="006A2687"/>
    <w:rsid w:val="006A50F7"/>
    <w:rsid w:val="006A5AF5"/>
    <w:rsid w:val="006A5FDE"/>
    <w:rsid w:val="006A65B0"/>
    <w:rsid w:val="006B38D9"/>
    <w:rsid w:val="006B6B9D"/>
    <w:rsid w:val="006C25BD"/>
    <w:rsid w:val="006C5E88"/>
    <w:rsid w:val="006D2D88"/>
    <w:rsid w:val="006D5047"/>
    <w:rsid w:val="006E2D52"/>
    <w:rsid w:val="006E2EC8"/>
    <w:rsid w:val="006E60A9"/>
    <w:rsid w:val="006E658C"/>
    <w:rsid w:val="006F4577"/>
    <w:rsid w:val="007003ED"/>
    <w:rsid w:val="007026FC"/>
    <w:rsid w:val="00702DCB"/>
    <w:rsid w:val="00704FDE"/>
    <w:rsid w:val="00705E0B"/>
    <w:rsid w:val="00710F50"/>
    <w:rsid w:val="00713380"/>
    <w:rsid w:val="00714B0B"/>
    <w:rsid w:val="00715375"/>
    <w:rsid w:val="007200F5"/>
    <w:rsid w:val="0072192B"/>
    <w:rsid w:val="00721C0A"/>
    <w:rsid w:val="00723C11"/>
    <w:rsid w:val="00724761"/>
    <w:rsid w:val="007254C1"/>
    <w:rsid w:val="00733D7A"/>
    <w:rsid w:val="007355B7"/>
    <w:rsid w:val="0073662E"/>
    <w:rsid w:val="007405FE"/>
    <w:rsid w:val="00745C0D"/>
    <w:rsid w:val="00750344"/>
    <w:rsid w:val="00751BE8"/>
    <w:rsid w:val="00752BA4"/>
    <w:rsid w:val="00753C1D"/>
    <w:rsid w:val="00755EFE"/>
    <w:rsid w:val="00757C66"/>
    <w:rsid w:val="00760E7E"/>
    <w:rsid w:val="00760F53"/>
    <w:rsid w:val="007613A8"/>
    <w:rsid w:val="007630B4"/>
    <w:rsid w:val="00763AEA"/>
    <w:rsid w:val="007671C1"/>
    <w:rsid w:val="00767784"/>
    <w:rsid w:val="00776548"/>
    <w:rsid w:val="00785855"/>
    <w:rsid w:val="007868B9"/>
    <w:rsid w:val="0079013A"/>
    <w:rsid w:val="0079121A"/>
    <w:rsid w:val="00792427"/>
    <w:rsid w:val="0079422D"/>
    <w:rsid w:val="00795203"/>
    <w:rsid w:val="00795F60"/>
    <w:rsid w:val="007A002B"/>
    <w:rsid w:val="007A01D6"/>
    <w:rsid w:val="007A06DB"/>
    <w:rsid w:val="007A5DB5"/>
    <w:rsid w:val="007A7CC3"/>
    <w:rsid w:val="007B07C6"/>
    <w:rsid w:val="007B38AA"/>
    <w:rsid w:val="007B4C45"/>
    <w:rsid w:val="007B51EF"/>
    <w:rsid w:val="007B6CFE"/>
    <w:rsid w:val="007D0DA9"/>
    <w:rsid w:val="007D502A"/>
    <w:rsid w:val="007D718C"/>
    <w:rsid w:val="007E2C6F"/>
    <w:rsid w:val="007E56F4"/>
    <w:rsid w:val="007E6227"/>
    <w:rsid w:val="007E64D7"/>
    <w:rsid w:val="007E6D97"/>
    <w:rsid w:val="007E7BFF"/>
    <w:rsid w:val="007E7EBD"/>
    <w:rsid w:val="007F36C5"/>
    <w:rsid w:val="007F4422"/>
    <w:rsid w:val="007F5750"/>
    <w:rsid w:val="007F5FB8"/>
    <w:rsid w:val="008035A9"/>
    <w:rsid w:val="00804C31"/>
    <w:rsid w:val="00806DFA"/>
    <w:rsid w:val="00812034"/>
    <w:rsid w:val="008123D3"/>
    <w:rsid w:val="00812BC0"/>
    <w:rsid w:val="00813648"/>
    <w:rsid w:val="00813D6D"/>
    <w:rsid w:val="008143C4"/>
    <w:rsid w:val="0081552B"/>
    <w:rsid w:val="00815F36"/>
    <w:rsid w:val="008233ED"/>
    <w:rsid w:val="00823EC3"/>
    <w:rsid w:val="00825B1E"/>
    <w:rsid w:val="00825B4B"/>
    <w:rsid w:val="00826832"/>
    <w:rsid w:val="00830983"/>
    <w:rsid w:val="008317BA"/>
    <w:rsid w:val="008357B0"/>
    <w:rsid w:val="00836E5E"/>
    <w:rsid w:val="00836F36"/>
    <w:rsid w:val="00852F7F"/>
    <w:rsid w:val="00854083"/>
    <w:rsid w:val="00857FD4"/>
    <w:rsid w:val="00862BB8"/>
    <w:rsid w:val="00867A0F"/>
    <w:rsid w:val="00875F8C"/>
    <w:rsid w:val="00876466"/>
    <w:rsid w:val="008802C8"/>
    <w:rsid w:val="00884508"/>
    <w:rsid w:val="008904BD"/>
    <w:rsid w:val="008925AE"/>
    <w:rsid w:val="00893539"/>
    <w:rsid w:val="00897410"/>
    <w:rsid w:val="008A2BBF"/>
    <w:rsid w:val="008A4C1D"/>
    <w:rsid w:val="008A6B4B"/>
    <w:rsid w:val="008B0059"/>
    <w:rsid w:val="008B0952"/>
    <w:rsid w:val="008B2915"/>
    <w:rsid w:val="008B2A66"/>
    <w:rsid w:val="008B438F"/>
    <w:rsid w:val="008B4C46"/>
    <w:rsid w:val="008B50B8"/>
    <w:rsid w:val="008B5E9C"/>
    <w:rsid w:val="008B687D"/>
    <w:rsid w:val="008C27A1"/>
    <w:rsid w:val="008C3ECB"/>
    <w:rsid w:val="008D0B13"/>
    <w:rsid w:val="008D1266"/>
    <w:rsid w:val="008D17F3"/>
    <w:rsid w:val="008D54E6"/>
    <w:rsid w:val="008D5703"/>
    <w:rsid w:val="008D693C"/>
    <w:rsid w:val="008E1FA0"/>
    <w:rsid w:val="008E55AE"/>
    <w:rsid w:val="008E79DE"/>
    <w:rsid w:val="008F167D"/>
    <w:rsid w:val="008F6549"/>
    <w:rsid w:val="0090107D"/>
    <w:rsid w:val="00901A70"/>
    <w:rsid w:val="00905016"/>
    <w:rsid w:val="009073EE"/>
    <w:rsid w:val="009113E7"/>
    <w:rsid w:val="009126CC"/>
    <w:rsid w:val="00914275"/>
    <w:rsid w:val="00921129"/>
    <w:rsid w:val="00921330"/>
    <w:rsid w:val="00931CFE"/>
    <w:rsid w:val="00932C6F"/>
    <w:rsid w:val="00933605"/>
    <w:rsid w:val="00935244"/>
    <w:rsid w:val="0093563A"/>
    <w:rsid w:val="009367CE"/>
    <w:rsid w:val="00941ACB"/>
    <w:rsid w:val="009428DA"/>
    <w:rsid w:val="00943771"/>
    <w:rsid w:val="00947500"/>
    <w:rsid w:val="009522D6"/>
    <w:rsid w:val="0095414A"/>
    <w:rsid w:val="0095449F"/>
    <w:rsid w:val="00956BC2"/>
    <w:rsid w:val="00961F36"/>
    <w:rsid w:val="00965C20"/>
    <w:rsid w:val="00965D37"/>
    <w:rsid w:val="0096634F"/>
    <w:rsid w:val="00966BFC"/>
    <w:rsid w:val="00966E60"/>
    <w:rsid w:val="00967772"/>
    <w:rsid w:val="00970FE9"/>
    <w:rsid w:val="00975A25"/>
    <w:rsid w:val="00977E11"/>
    <w:rsid w:val="0098116A"/>
    <w:rsid w:val="00982D52"/>
    <w:rsid w:val="00983E9B"/>
    <w:rsid w:val="00983F79"/>
    <w:rsid w:val="00984B13"/>
    <w:rsid w:val="00986623"/>
    <w:rsid w:val="009875A8"/>
    <w:rsid w:val="009935EC"/>
    <w:rsid w:val="00993FD6"/>
    <w:rsid w:val="0099764B"/>
    <w:rsid w:val="009A1137"/>
    <w:rsid w:val="009A3370"/>
    <w:rsid w:val="009A39DE"/>
    <w:rsid w:val="009A7102"/>
    <w:rsid w:val="009A770F"/>
    <w:rsid w:val="009B37A2"/>
    <w:rsid w:val="009B65DC"/>
    <w:rsid w:val="009C2C95"/>
    <w:rsid w:val="009C620D"/>
    <w:rsid w:val="009D0891"/>
    <w:rsid w:val="009D10AB"/>
    <w:rsid w:val="009D1C54"/>
    <w:rsid w:val="009D5A43"/>
    <w:rsid w:val="009E0484"/>
    <w:rsid w:val="009E376B"/>
    <w:rsid w:val="009E3B38"/>
    <w:rsid w:val="009E6B56"/>
    <w:rsid w:val="009F0BD0"/>
    <w:rsid w:val="009F2E60"/>
    <w:rsid w:val="009F4273"/>
    <w:rsid w:val="009F482C"/>
    <w:rsid w:val="00A014C5"/>
    <w:rsid w:val="00A0573C"/>
    <w:rsid w:val="00A147B0"/>
    <w:rsid w:val="00A15922"/>
    <w:rsid w:val="00A16FFE"/>
    <w:rsid w:val="00A17BBE"/>
    <w:rsid w:val="00A200C5"/>
    <w:rsid w:val="00A22809"/>
    <w:rsid w:val="00A23A70"/>
    <w:rsid w:val="00A25437"/>
    <w:rsid w:val="00A30C5A"/>
    <w:rsid w:val="00A32385"/>
    <w:rsid w:val="00A35AD5"/>
    <w:rsid w:val="00A36DB2"/>
    <w:rsid w:val="00A40813"/>
    <w:rsid w:val="00A415F2"/>
    <w:rsid w:val="00A6044A"/>
    <w:rsid w:val="00A63446"/>
    <w:rsid w:val="00A6472F"/>
    <w:rsid w:val="00A64D3F"/>
    <w:rsid w:val="00A654C7"/>
    <w:rsid w:val="00A709AF"/>
    <w:rsid w:val="00A71F75"/>
    <w:rsid w:val="00A71FBD"/>
    <w:rsid w:val="00A732C8"/>
    <w:rsid w:val="00A732DA"/>
    <w:rsid w:val="00A74A0B"/>
    <w:rsid w:val="00A84A52"/>
    <w:rsid w:val="00A85B4E"/>
    <w:rsid w:val="00A93367"/>
    <w:rsid w:val="00A9442A"/>
    <w:rsid w:val="00AA323E"/>
    <w:rsid w:val="00AA66A9"/>
    <w:rsid w:val="00AB0F98"/>
    <w:rsid w:val="00AB712B"/>
    <w:rsid w:val="00AB7A94"/>
    <w:rsid w:val="00AC1C85"/>
    <w:rsid w:val="00AC2566"/>
    <w:rsid w:val="00AC3019"/>
    <w:rsid w:val="00AC61D6"/>
    <w:rsid w:val="00AC7581"/>
    <w:rsid w:val="00AD6B18"/>
    <w:rsid w:val="00AE0528"/>
    <w:rsid w:val="00AE5C8D"/>
    <w:rsid w:val="00AE7E7C"/>
    <w:rsid w:val="00AF0E0E"/>
    <w:rsid w:val="00AF4016"/>
    <w:rsid w:val="00AF42AE"/>
    <w:rsid w:val="00B015D1"/>
    <w:rsid w:val="00B03497"/>
    <w:rsid w:val="00B04935"/>
    <w:rsid w:val="00B11C55"/>
    <w:rsid w:val="00B12588"/>
    <w:rsid w:val="00B13D5B"/>
    <w:rsid w:val="00B13FA3"/>
    <w:rsid w:val="00B16BCD"/>
    <w:rsid w:val="00B212F6"/>
    <w:rsid w:val="00B21FD3"/>
    <w:rsid w:val="00B24E0D"/>
    <w:rsid w:val="00B24F55"/>
    <w:rsid w:val="00B3177E"/>
    <w:rsid w:val="00B32BDE"/>
    <w:rsid w:val="00B34BA6"/>
    <w:rsid w:val="00B35B90"/>
    <w:rsid w:val="00B35FB0"/>
    <w:rsid w:val="00B35FF6"/>
    <w:rsid w:val="00B4017F"/>
    <w:rsid w:val="00B40E4B"/>
    <w:rsid w:val="00B418A9"/>
    <w:rsid w:val="00B41AB6"/>
    <w:rsid w:val="00B4221B"/>
    <w:rsid w:val="00B44D6B"/>
    <w:rsid w:val="00B50EBE"/>
    <w:rsid w:val="00B52D0E"/>
    <w:rsid w:val="00B6056E"/>
    <w:rsid w:val="00B612EE"/>
    <w:rsid w:val="00B72977"/>
    <w:rsid w:val="00B73344"/>
    <w:rsid w:val="00B76BE2"/>
    <w:rsid w:val="00B76F4F"/>
    <w:rsid w:val="00B77006"/>
    <w:rsid w:val="00B77450"/>
    <w:rsid w:val="00B77796"/>
    <w:rsid w:val="00B8159E"/>
    <w:rsid w:val="00B831C5"/>
    <w:rsid w:val="00B84AC4"/>
    <w:rsid w:val="00B87956"/>
    <w:rsid w:val="00B917FD"/>
    <w:rsid w:val="00B94CA7"/>
    <w:rsid w:val="00BA317D"/>
    <w:rsid w:val="00BA4BC8"/>
    <w:rsid w:val="00BA563F"/>
    <w:rsid w:val="00BA580E"/>
    <w:rsid w:val="00BB3EBA"/>
    <w:rsid w:val="00BB73E6"/>
    <w:rsid w:val="00BC124F"/>
    <w:rsid w:val="00BC44AB"/>
    <w:rsid w:val="00BC503C"/>
    <w:rsid w:val="00BD1357"/>
    <w:rsid w:val="00BD47F6"/>
    <w:rsid w:val="00BD5BF0"/>
    <w:rsid w:val="00BD79BB"/>
    <w:rsid w:val="00BE3C0A"/>
    <w:rsid w:val="00BE3D74"/>
    <w:rsid w:val="00BE5F78"/>
    <w:rsid w:val="00BE6638"/>
    <w:rsid w:val="00BF042D"/>
    <w:rsid w:val="00BF220A"/>
    <w:rsid w:val="00BF631C"/>
    <w:rsid w:val="00C00F57"/>
    <w:rsid w:val="00C0199E"/>
    <w:rsid w:val="00C10A37"/>
    <w:rsid w:val="00C10E09"/>
    <w:rsid w:val="00C16061"/>
    <w:rsid w:val="00C200B8"/>
    <w:rsid w:val="00C23D2A"/>
    <w:rsid w:val="00C23ED6"/>
    <w:rsid w:val="00C24900"/>
    <w:rsid w:val="00C24E6A"/>
    <w:rsid w:val="00C254E5"/>
    <w:rsid w:val="00C273AD"/>
    <w:rsid w:val="00C35046"/>
    <w:rsid w:val="00C36543"/>
    <w:rsid w:val="00C37482"/>
    <w:rsid w:val="00C37D51"/>
    <w:rsid w:val="00C405B1"/>
    <w:rsid w:val="00C4494B"/>
    <w:rsid w:val="00C4527B"/>
    <w:rsid w:val="00C47179"/>
    <w:rsid w:val="00C50D13"/>
    <w:rsid w:val="00C51FCF"/>
    <w:rsid w:val="00C533B5"/>
    <w:rsid w:val="00C5794D"/>
    <w:rsid w:val="00C62915"/>
    <w:rsid w:val="00C63483"/>
    <w:rsid w:val="00C64C7F"/>
    <w:rsid w:val="00C6753E"/>
    <w:rsid w:val="00C82D11"/>
    <w:rsid w:val="00C906FF"/>
    <w:rsid w:val="00C90CB3"/>
    <w:rsid w:val="00C9204A"/>
    <w:rsid w:val="00C9354D"/>
    <w:rsid w:val="00C96E56"/>
    <w:rsid w:val="00C9711E"/>
    <w:rsid w:val="00CA34E3"/>
    <w:rsid w:val="00CA3FCA"/>
    <w:rsid w:val="00CA594E"/>
    <w:rsid w:val="00CB0D01"/>
    <w:rsid w:val="00CB388A"/>
    <w:rsid w:val="00CB3DC2"/>
    <w:rsid w:val="00CB4D4C"/>
    <w:rsid w:val="00CB5568"/>
    <w:rsid w:val="00CB562C"/>
    <w:rsid w:val="00CC07F6"/>
    <w:rsid w:val="00CC0C34"/>
    <w:rsid w:val="00CC10E3"/>
    <w:rsid w:val="00CC60A7"/>
    <w:rsid w:val="00CC789E"/>
    <w:rsid w:val="00CD0AB7"/>
    <w:rsid w:val="00CD2BC3"/>
    <w:rsid w:val="00CD4E9C"/>
    <w:rsid w:val="00CE2A66"/>
    <w:rsid w:val="00CE4102"/>
    <w:rsid w:val="00CE4480"/>
    <w:rsid w:val="00CF2FA7"/>
    <w:rsid w:val="00CF3109"/>
    <w:rsid w:val="00CF4179"/>
    <w:rsid w:val="00CF7B59"/>
    <w:rsid w:val="00D031F9"/>
    <w:rsid w:val="00D03FAD"/>
    <w:rsid w:val="00D119DB"/>
    <w:rsid w:val="00D13FDF"/>
    <w:rsid w:val="00D17C23"/>
    <w:rsid w:val="00D23F02"/>
    <w:rsid w:val="00D2706C"/>
    <w:rsid w:val="00D32100"/>
    <w:rsid w:val="00D369C9"/>
    <w:rsid w:val="00D377B8"/>
    <w:rsid w:val="00D4069C"/>
    <w:rsid w:val="00D40A87"/>
    <w:rsid w:val="00D418F3"/>
    <w:rsid w:val="00D42192"/>
    <w:rsid w:val="00D42BB1"/>
    <w:rsid w:val="00D4315A"/>
    <w:rsid w:val="00D44378"/>
    <w:rsid w:val="00D461D2"/>
    <w:rsid w:val="00D46575"/>
    <w:rsid w:val="00D51748"/>
    <w:rsid w:val="00D522F1"/>
    <w:rsid w:val="00D558D8"/>
    <w:rsid w:val="00D55DEE"/>
    <w:rsid w:val="00D577CD"/>
    <w:rsid w:val="00D61A9B"/>
    <w:rsid w:val="00D63F5C"/>
    <w:rsid w:val="00D662B7"/>
    <w:rsid w:val="00D724DD"/>
    <w:rsid w:val="00D7360B"/>
    <w:rsid w:val="00D75768"/>
    <w:rsid w:val="00D774C5"/>
    <w:rsid w:val="00D77F3C"/>
    <w:rsid w:val="00D81AAF"/>
    <w:rsid w:val="00D835D6"/>
    <w:rsid w:val="00D8377D"/>
    <w:rsid w:val="00D8457C"/>
    <w:rsid w:val="00D974EA"/>
    <w:rsid w:val="00D97CB1"/>
    <w:rsid w:val="00DA20C1"/>
    <w:rsid w:val="00DA2F62"/>
    <w:rsid w:val="00DA6775"/>
    <w:rsid w:val="00DB2C60"/>
    <w:rsid w:val="00DB3F05"/>
    <w:rsid w:val="00DC445D"/>
    <w:rsid w:val="00DC5B0B"/>
    <w:rsid w:val="00DD72F6"/>
    <w:rsid w:val="00DE718E"/>
    <w:rsid w:val="00DE7607"/>
    <w:rsid w:val="00DE7E2E"/>
    <w:rsid w:val="00DF0B03"/>
    <w:rsid w:val="00DF0DA1"/>
    <w:rsid w:val="00DF1E58"/>
    <w:rsid w:val="00DF24AA"/>
    <w:rsid w:val="00DF3C87"/>
    <w:rsid w:val="00DF5AF8"/>
    <w:rsid w:val="00DF6756"/>
    <w:rsid w:val="00DF6A14"/>
    <w:rsid w:val="00E0514C"/>
    <w:rsid w:val="00E068B4"/>
    <w:rsid w:val="00E07500"/>
    <w:rsid w:val="00E10B62"/>
    <w:rsid w:val="00E12C2A"/>
    <w:rsid w:val="00E1546D"/>
    <w:rsid w:val="00E20AEE"/>
    <w:rsid w:val="00E20B71"/>
    <w:rsid w:val="00E2155F"/>
    <w:rsid w:val="00E24E2D"/>
    <w:rsid w:val="00E258B1"/>
    <w:rsid w:val="00E2730B"/>
    <w:rsid w:val="00E301FA"/>
    <w:rsid w:val="00E33538"/>
    <w:rsid w:val="00E335B7"/>
    <w:rsid w:val="00E358D6"/>
    <w:rsid w:val="00E36C07"/>
    <w:rsid w:val="00E439D9"/>
    <w:rsid w:val="00E43A76"/>
    <w:rsid w:val="00E50F94"/>
    <w:rsid w:val="00E52E80"/>
    <w:rsid w:val="00E536FD"/>
    <w:rsid w:val="00E60179"/>
    <w:rsid w:val="00E61ED6"/>
    <w:rsid w:val="00E62F37"/>
    <w:rsid w:val="00E63071"/>
    <w:rsid w:val="00E63650"/>
    <w:rsid w:val="00E65E90"/>
    <w:rsid w:val="00E67005"/>
    <w:rsid w:val="00E73149"/>
    <w:rsid w:val="00E7644B"/>
    <w:rsid w:val="00E76F73"/>
    <w:rsid w:val="00E777D4"/>
    <w:rsid w:val="00E804BD"/>
    <w:rsid w:val="00E837EF"/>
    <w:rsid w:val="00E86D12"/>
    <w:rsid w:val="00E91FF3"/>
    <w:rsid w:val="00E94589"/>
    <w:rsid w:val="00E96D4D"/>
    <w:rsid w:val="00E9730E"/>
    <w:rsid w:val="00EA0300"/>
    <w:rsid w:val="00EA29C3"/>
    <w:rsid w:val="00EA7F39"/>
    <w:rsid w:val="00EB65BC"/>
    <w:rsid w:val="00EC2648"/>
    <w:rsid w:val="00EC409B"/>
    <w:rsid w:val="00EC4DBE"/>
    <w:rsid w:val="00EC4E3D"/>
    <w:rsid w:val="00EC5B0C"/>
    <w:rsid w:val="00EC7E24"/>
    <w:rsid w:val="00ED0A0C"/>
    <w:rsid w:val="00EE590F"/>
    <w:rsid w:val="00EE597F"/>
    <w:rsid w:val="00EE7543"/>
    <w:rsid w:val="00EF08B1"/>
    <w:rsid w:val="00EF13B1"/>
    <w:rsid w:val="00F003A1"/>
    <w:rsid w:val="00F02092"/>
    <w:rsid w:val="00F07116"/>
    <w:rsid w:val="00F10AF4"/>
    <w:rsid w:val="00F135F6"/>
    <w:rsid w:val="00F140E3"/>
    <w:rsid w:val="00F14FCA"/>
    <w:rsid w:val="00F15D03"/>
    <w:rsid w:val="00F23CBD"/>
    <w:rsid w:val="00F30E81"/>
    <w:rsid w:val="00F35991"/>
    <w:rsid w:val="00F36537"/>
    <w:rsid w:val="00F37569"/>
    <w:rsid w:val="00F40CE0"/>
    <w:rsid w:val="00F507FF"/>
    <w:rsid w:val="00F531F4"/>
    <w:rsid w:val="00F53C5D"/>
    <w:rsid w:val="00F5617E"/>
    <w:rsid w:val="00F61487"/>
    <w:rsid w:val="00F61A87"/>
    <w:rsid w:val="00F61EFD"/>
    <w:rsid w:val="00F62A5A"/>
    <w:rsid w:val="00F62BDD"/>
    <w:rsid w:val="00F6322B"/>
    <w:rsid w:val="00F6541D"/>
    <w:rsid w:val="00F77646"/>
    <w:rsid w:val="00F81378"/>
    <w:rsid w:val="00F81BBB"/>
    <w:rsid w:val="00F85C39"/>
    <w:rsid w:val="00F95B88"/>
    <w:rsid w:val="00F96D85"/>
    <w:rsid w:val="00F97E39"/>
    <w:rsid w:val="00FA1703"/>
    <w:rsid w:val="00FA22B9"/>
    <w:rsid w:val="00FA3364"/>
    <w:rsid w:val="00FA4BA3"/>
    <w:rsid w:val="00FB4C57"/>
    <w:rsid w:val="00FB6D15"/>
    <w:rsid w:val="00FC4292"/>
    <w:rsid w:val="00FC592C"/>
    <w:rsid w:val="00FD2EF3"/>
    <w:rsid w:val="00FD75DF"/>
    <w:rsid w:val="00FE0282"/>
    <w:rsid w:val="00FE079D"/>
    <w:rsid w:val="00FE1792"/>
    <w:rsid w:val="00FE499B"/>
    <w:rsid w:val="00FE548A"/>
    <w:rsid w:val="00FE54BE"/>
    <w:rsid w:val="00FE5F04"/>
    <w:rsid w:val="00FF0EDB"/>
    <w:rsid w:val="00FF2A89"/>
    <w:rsid w:val="00FF4DC7"/>
    <w:rsid w:val="00FF53C7"/>
    <w:rsid w:val="00FF69C6"/>
    <w:rsid w:val="017F7D46"/>
    <w:rsid w:val="07D481A4"/>
    <w:rsid w:val="09922509"/>
    <w:rsid w:val="1442C1A6"/>
    <w:rsid w:val="19AF28B3"/>
    <w:rsid w:val="1A52B6DA"/>
    <w:rsid w:val="1DD65756"/>
    <w:rsid w:val="216FA77D"/>
    <w:rsid w:val="248D6A80"/>
    <w:rsid w:val="2559B22C"/>
    <w:rsid w:val="25D5EACC"/>
    <w:rsid w:val="2952E8F0"/>
    <w:rsid w:val="46239FF6"/>
    <w:rsid w:val="4DE486E7"/>
    <w:rsid w:val="5062861B"/>
    <w:rsid w:val="51D54F1D"/>
    <w:rsid w:val="5616E84B"/>
    <w:rsid w:val="5B40C395"/>
    <w:rsid w:val="5C327347"/>
    <w:rsid w:val="60410610"/>
    <w:rsid w:val="60C3AC1C"/>
    <w:rsid w:val="69F664CB"/>
    <w:rsid w:val="6B76B51B"/>
    <w:rsid w:val="70C248F4"/>
    <w:rsid w:val="71475457"/>
    <w:rsid w:val="759C3EC4"/>
    <w:rsid w:val="7902E07E"/>
    <w:rsid w:val="7A06E702"/>
    <w:rsid w:val="7B3B0DDA"/>
    <w:rsid w:val="7D342127"/>
    <w:rsid w:val="7E0DA8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361ADF"/>
  <w15:chartTrackingRefBased/>
  <w15:docId w15:val="{4CC4CAF7-5644-974B-9E06-98B4C9F8C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0120"/>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B24E0D"/>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2D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2D0E"/>
  </w:style>
  <w:style w:type="paragraph" w:styleId="Footer">
    <w:name w:val="footer"/>
    <w:basedOn w:val="Normal"/>
    <w:link w:val="FooterChar"/>
    <w:uiPriority w:val="99"/>
    <w:unhideWhenUsed/>
    <w:rsid w:val="00B52D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2D0E"/>
  </w:style>
  <w:style w:type="character" w:styleId="PageNumber">
    <w:name w:val="page number"/>
    <w:basedOn w:val="DefaultParagraphFont"/>
    <w:uiPriority w:val="99"/>
    <w:semiHidden/>
    <w:unhideWhenUsed/>
    <w:rsid w:val="00B52D0E"/>
  </w:style>
  <w:style w:type="paragraph" w:styleId="NoSpacing">
    <w:name w:val="No Spacing"/>
    <w:link w:val="NoSpacingChar"/>
    <w:uiPriority w:val="1"/>
    <w:qFormat/>
    <w:rsid w:val="00B52D0E"/>
    <w:pPr>
      <w:spacing w:after="0" w:line="240" w:lineRule="auto"/>
    </w:pPr>
    <w:rPr>
      <w:rFonts w:eastAsiaTheme="minorEastAsia"/>
      <w:kern w:val="0"/>
      <w:sz w:val="22"/>
      <w:szCs w:val="22"/>
      <w:lang w:eastAsia="zh-CN"/>
      <w14:ligatures w14:val="none"/>
    </w:rPr>
  </w:style>
  <w:style w:type="character" w:customStyle="1" w:styleId="NoSpacingChar">
    <w:name w:val="No Spacing Char"/>
    <w:basedOn w:val="DefaultParagraphFont"/>
    <w:link w:val="NoSpacing"/>
    <w:uiPriority w:val="1"/>
    <w:rsid w:val="00B52D0E"/>
    <w:rPr>
      <w:rFonts w:eastAsiaTheme="minorEastAsia"/>
      <w:kern w:val="0"/>
      <w:sz w:val="22"/>
      <w:szCs w:val="22"/>
      <w:lang w:eastAsia="zh-CN"/>
      <w14:ligatures w14:val="none"/>
    </w:rPr>
  </w:style>
  <w:style w:type="character" w:customStyle="1" w:styleId="Heading1Char">
    <w:name w:val="Heading 1 Char"/>
    <w:basedOn w:val="DefaultParagraphFont"/>
    <w:link w:val="Heading1"/>
    <w:uiPriority w:val="9"/>
    <w:rsid w:val="00040120"/>
    <w:rPr>
      <w:rFonts w:asciiTheme="majorHAnsi" w:eastAsiaTheme="majorEastAsia" w:hAnsiTheme="majorHAnsi" w:cstheme="majorBidi"/>
      <w:color w:val="0F4761" w:themeColor="accent1" w:themeShade="BF"/>
      <w:sz w:val="32"/>
      <w:szCs w:val="32"/>
    </w:rPr>
  </w:style>
  <w:style w:type="paragraph" w:customStyle="1" w:styleId="EndNoteBibliography">
    <w:name w:val="EndNote Bibliography"/>
    <w:basedOn w:val="Normal"/>
    <w:link w:val="EndNoteBibliographyChar"/>
    <w:rsid w:val="00040120"/>
    <w:pPr>
      <w:spacing w:line="240" w:lineRule="auto"/>
    </w:pPr>
    <w:rPr>
      <w:rFonts w:ascii="Aptos" w:hAnsi="Aptos"/>
    </w:rPr>
  </w:style>
  <w:style w:type="character" w:customStyle="1" w:styleId="EndNoteBibliographyChar">
    <w:name w:val="EndNote Bibliography Char"/>
    <w:basedOn w:val="DefaultParagraphFont"/>
    <w:link w:val="EndNoteBibliography"/>
    <w:rsid w:val="00040120"/>
    <w:rPr>
      <w:rFonts w:ascii="Aptos" w:hAnsi="Aptos"/>
    </w:rPr>
  </w:style>
  <w:style w:type="character" w:styleId="Hyperlink">
    <w:name w:val="Hyperlink"/>
    <w:basedOn w:val="DefaultParagraphFont"/>
    <w:uiPriority w:val="99"/>
    <w:unhideWhenUsed/>
    <w:rsid w:val="00040120"/>
    <w:rPr>
      <w:color w:val="467886" w:themeColor="hyperlink"/>
      <w:u w:val="single"/>
    </w:rPr>
  </w:style>
  <w:style w:type="paragraph" w:customStyle="1" w:styleId="EndNoteBibliographyTitle">
    <w:name w:val="EndNote Bibliography Title"/>
    <w:basedOn w:val="Normal"/>
    <w:link w:val="EndNoteBibliographyTitleChar"/>
    <w:rsid w:val="002C6F5B"/>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C6F5B"/>
    <w:rPr>
      <w:rFonts w:ascii="Aptos" w:hAnsi="Aptos"/>
    </w:rPr>
  </w:style>
  <w:style w:type="character" w:styleId="UnresolvedMention">
    <w:name w:val="Unresolved Mention"/>
    <w:basedOn w:val="DefaultParagraphFont"/>
    <w:uiPriority w:val="99"/>
    <w:semiHidden/>
    <w:unhideWhenUsed/>
    <w:rsid w:val="002C6F5B"/>
    <w:rPr>
      <w:color w:val="605E5C"/>
      <w:shd w:val="clear" w:color="auto" w:fill="E1DFDD"/>
    </w:rPr>
  </w:style>
  <w:style w:type="paragraph" w:styleId="Revision">
    <w:name w:val="Revision"/>
    <w:hidden/>
    <w:uiPriority w:val="99"/>
    <w:semiHidden/>
    <w:rsid w:val="003E0F7C"/>
    <w:pPr>
      <w:spacing w:after="0" w:line="240" w:lineRule="auto"/>
    </w:pPr>
  </w:style>
  <w:style w:type="character" w:styleId="CommentReference">
    <w:name w:val="annotation reference"/>
    <w:basedOn w:val="DefaultParagraphFont"/>
    <w:unhideWhenUsed/>
    <w:rsid w:val="004E1251"/>
    <w:rPr>
      <w:sz w:val="16"/>
      <w:szCs w:val="16"/>
    </w:rPr>
  </w:style>
  <w:style w:type="paragraph" w:styleId="CommentText">
    <w:name w:val="annotation text"/>
    <w:basedOn w:val="Normal"/>
    <w:link w:val="CommentTextChar"/>
    <w:uiPriority w:val="99"/>
    <w:unhideWhenUsed/>
    <w:rsid w:val="004E1251"/>
    <w:pPr>
      <w:spacing w:line="240" w:lineRule="auto"/>
    </w:pPr>
    <w:rPr>
      <w:sz w:val="20"/>
      <w:szCs w:val="20"/>
    </w:rPr>
  </w:style>
  <w:style w:type="character" w:customStyle="1" w:styleId="CommentTextChar">
    <w:name w:val="Comment Text Char"/>
    <w:basedOn w:val="DefaultParagraphFont"/>
    <w:link w:val="CommentText"/>
    <w:uiPriority w:val="99"/>
    <w:rsid w:val="004E1251"/>
    <w:rPr>
      <w:sz w:val="20"/>
      <w:szCs w:val="20"/>
    </w:rPr>
  </w:style>
  <w:style w:type="paragraph" w:styleId="CommentSubject">
    <w:name w:val="annotation subject"/>
    <w:basedOn w:val="CommentText"/>
    <w:next w:val="CommentText"/>
    <w:link w:val="CommentSubjectChar"/>
    <w:uiPriority w:val="99"/>
    <w:semiHidden/>
    <w:unhideWhenUsed/>
    <w:rsid w:val="004E1251"/>
    <w:rPr>
      <w:b/>
      <w:bCs/>
    </w:rPr>
  </w:style>
  <w:style w:type="character" w:customStyle="1" w:styleId="CommentSubjectChar">
    <w:name w:val="Comment Subject Char"/>
    <w:basedOn w:val="CommentTextChar"/>
    <w:link w:val="CommentSubject"/>
    <w:uiPriority w:val="99"/>
    <w:semiHidden/>
    <w:rsid w:val="004E1251"/>
    <w:rPr>
      <w:b/>
      <w:bCs/>
      <w:sz w:val="20"/>
      <w:szCs w:val="20"/>
    </w:rPr>
  </w:style>
  <w:style w:type="table" w:styleId="TableGrid">
    <w:name w:val="Table Grid"/>
    <w:basedOn w:val="TableNormal"/>
    <w:uiPriority w:val="59"/>
    <w:rsid w:val="00450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FE548A"/>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FE548A"/>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FE548A"/>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E548A"/>
  </w:style>
  <w:style w:type="paragraph" w:styleId="ListParagraph">
    <w:name w:val="List Paragraph"/>
    <w:basedOn w:val="Normal"/>
    <w:uiPriority w:val="34"/>
    <w:qFormat/>
    <w:rsid w:val="00EE7543"/>
    <w:pPr>
      <w:ind w:left="720"/>
      <w:contextualSpacing/>
    </w:pPr>
  </w:style>
  <w:style w:type="character" w:customStyle="1" w:styleId="Heading2Char">
    <w:name w:val="Heading 2 Char"/>
    <w:basedOn w:val="DefaultParagraphFont"/>
    <w:link w:val="Heading2"/>
    <w:uiPriority w:val="9"/>
    <w:rsid w:val="00B24E0D"/>
    <w:rPr>
      <w:rFonts w:asciiTheme="majorHAnsi" w:eastAsiaTheme="majorEastAsia" w:hAnsiTheme="majorHAnsi" w:cstheme="majorBidi"/>
      <w:color w:val="0F4761" w:themeColor="accent1" w:themeShade="BF"/>
      <w:sz w:val="26"/>
      <w:szCs w:val="26"/>
    </w:rPr>
  </w:style>
  <w:style w:type="character" w:styleId="LineNumber">
    <w:name w:val="line number"/>
    <w:basedOn w:val="DefaultParagraphFont"/>
    <w:uiPriority w:val="99"/>
    <w:semiHidden/>
    <w:unhideWhenUsed/>
    <w:rsid w:val="00670C1C"/>
  </w:style>
  <w:style w:type="paragraph" w:customStyle="1" w:styleId="Comment">
    <w:name w:val="Comment"/>
    <w:basedOn w:val="Normal"/>
    <w:rsid w:val="00104BF0"/>
    <w:pPr>
      <w:suppressAutoHyphens/>
      <w:autoSpaceDN w:val="0"/>
      <w:spacing w:before="56" w:after="0" w:line="240" w:lineRule="auto"/>
      <w:ind w:left="57" w:right="57"/>
      <w:textAlignment w:val="baseline"/>
    </w:pPr>
    <w:rPr>
      <w:rFonts w:ascii="Aptos" w:eastAsia="Aptos" w:hAnsi="Aptos" w:cs="F"/>
      <w:kern w:val="3"/>
      <w:sz w:val="20"/>
      <w:szCs w:val="20"/>
      <w14:ligatures w14:val="none"/>
    </w:rPr>
  </w:style>
  <w:style w:type="character" w:styleId="FollowedHyperlink">
    <w:name w:val="FollowedHyperlink"/>
    <w:basedOn w:val="DefaultParagraphFont"/>
    <w:uiPriority w:val="99"/>
    <w:semiHidden/>
    <w:unhideWhenUsed/>
    <w:rsid w:val="0004697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3E638F9D949240AB14B4DF7B7605A2" ma:contentTypeVersion="18" ma:contentTypeDescription="Create a new document." ma:contentTypeScope="" ma:versionID="2444f00085e9667a929ead4878033b03">
  <xsd:schema xmlns:xsd="http://www.w3.org/2001/XMLSchema" xmlns:xs="http://www.w3.org/2001/XMLSchema" xmlns:p="http://schemas.microsoft.com/office/2006/metadata/properties" xmlns:ns3="8c66e8c6-92ca-4a23-87ee-72d02f3411e3" xmlns:ns4="3fa5363e-5e0f-4a16-97b1-f4e9e7d841d3" targetNamespace="http://schemas.microsoft.com/office/2006/metadata/properties" ma:root="true" ma:fieldsID="6b545c18f80c4ac7426549b431b601c1" ns3:_="" ns4:_="">
    <xsd:import namespace="8c66e8c6-92ca-4a23-87ee-72d02f3411e3"/>
    <xsd:import namespace="3fa5363e-5e0f-4a16-97b1-f4e9e7d841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_activity" minOccurs="0"/>
                <xsd:element ref="ns3:MediaServiceOCR" minOccurs="0"/>
                <xsd:element ref="ns3:MediaServiceObjectDetectorVersions" minOccurs="0"/>
                <xsd:element ref="ns3:MediaServiceSystemTags" minOccurs="0"/>
                <xsd:element ref="ns3:MediaLengthInSecond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66e8c6-92ca-4a23-87ee-72d02f3411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a5363e-5e0f-4a16-97b1-f4e9e7d841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8c66e8c6-92ca-4a23-87ee-72d02f3411e3" xsi:nil="true"/>
  </documentManagement>
</p:properties>
</file>

<file path=customXml/itemProps1.xml><?xml version="1.0" encoding="utf-8"?>
<ds:datastoreItem xmlns:ds="http://schemas.openxmlformats.org/officeDocument/2006/customXml" ds:itemID="{890D4C6C-8387-4F27-A782-E0B9825F7B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66e8c6-92ca-4a23-87ee-72d02f3411e3"/>
    <ds:schemaRef ds:uri="3fa5363e-5e0f-4a16-97b1-f4e9e7d841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76C663-6211-4624-9635-B401FCBBFB16}">
  <ds:schemaRefs>
    <ds:schemaRef ds:uri="http://schemas.microsoft.com/sharepoint/v3/contenttype/forms"/>
  </ds:schemaRefs>
</ds:datastoreItem>
</file>

<file path=customXml/itemProps3.xml><?xml version="1.0" encoding="utf-8"?>
<ds:datastoreItem xmlns:ds="http://schemas.openxmlformats.org/officeDocument/2006/customXml" ds:itemID="{42FF9BB5-1AC9-7041-A52E-3444092B4C18}">
  <ds:schemaRefs>
    <ds:schemaRef ds:uri="http://schemas.openxmlformats.org/officeDocument/2006/bibliography"/>
  </ds:schemaRefs>
</ds:datastoreItem>
</file>

<file path=customXml/itemProps4.xml><?xml version="1.0" encoding="utf-8"?>
<ds:datastoreItem xmlns:ds="http://schemas.openxmlformats.org/officeDocument/2006/customXml" ds:itemID="{77A590DB-F984-4A86-9947-CAB52B6F6A43}">
  <ds:schemaRefs>
    <ds:schemaRef ds:uri="http://schemas.microsoft.com/office/2006/metadata/properties"/>
    <ds:schemaRef ds:uri="http://schemas.microsoft.com/office/infopath/2007/PartnerControls"/>
    <ds:schemaRef ds:uri="8c66e8c6-92ca-4a23-87ee-72d02f3411e3"/>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774</Words>
  <Characters>4699</Characters>
  <Application>Microsoft Office Word</Application>
  <DocSecurity>0</DocSecurity>
  <Lines>156</Lines>
  <Paragraphs>78</Paragraphs>
  <ScaleCrop>false</ScaleCrop>
  <HeadingPairs>
    <vt:vector size="2" baseType="variant">
      <vt:variant>
        <vt:lpstr>Title</vt:lpstr>
      </vt:variant>
      <vt:variant>
        <vt:i4>1</vt:i4>
      </vt:variant>
    </vt:vector>
  </HeadingPairs>
  <TitlesOfParts>
    <vt:vector size="1" baseType="lpstr">
      <vt:lpstr>EMS and Emergency Department Utilization</vt:lpstr>
    </vt:vector>
  </TitlesOfParts>
  <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S and Emergency Department Utilization</dc:title>
  <dc:subject/>
  <dc:creator>Hannah Muthersbaugh, MMS, PA-C, NRP, FAEMS</dc:creator>
  <cp:keywords/>
  <dc:description/>
  <cp:lastModifiedBy>Muthersbaugh, Hannah Cox</cp:lastModifiedBy>
  <cp:revision>6</cp:revision>
  <cp:lastPrinted>2026-02-20T01:56:00Z</cp:lastPrinted>
  <dcterms:created xsi:type="dcterms:W3CDTF">2026-02-20T02:04:00Z</dcterms:created>
  <dcterms:modified xsi:type="dcterms:W3CDTF">2026-02-20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3E638F9D949240AB14B4DF7B7605A2</vt:lpwstr>
  </property>
</Properties>
</file>